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49141" w14:textId="511A4516" w:rsidR="00840080" w:rsidRPr="00BD0B03" w:rsidRDefault="00780AB1" w:rsidP="00840080">
      <w:pPr>
        <w:rPr>
          <w:rFonts w:ascii="Times New Roman" w:hAnsi="Times New Roman" w:cs="Times New Roman"/>
          <w:b/>
          <w:sz w:val="24"/>
          <w:szCs w:val="24"/>
        </w:rPr>
      </w:pPr>
      <w:r w:rsidRPr="00BD0B0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40080" w:rsidRPr="00BD0B03">
        <w:rPr>
          <w:rFonts w:ascii="Times New Roman" w:hAnsi="Times New Roman" w:cs="Times New Roman"/>
          <w:b/>
          <w:sz w:val="24"/>
          <w:szCs w:val="24"/>
        </w:rPr>
        <w:t>Table</w:t>
      </w:r>
      <w:r w:rsidR="00E91BB5" w:rsidRPr="00BD0B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D355B">
        <w:rPr>
          <w:rFonts w:ascii="Times New Roman" w:hAnsi="Times New Roman" w:cs="Times New Roman"/>
          <w:b/>
          <w:sz w:val="24"/>
          <w:szCs w:val="24"/>
        </w:rPr>
        <w:t>S</w:t>
      </w:r>
      <w:r w:rsidR="00840080" w:rsidRPr="00BD0B03">
        <w:rPr>
          <w:rFonts w:ascii="Times New Roman" w:hAnsi="Times New Roman" w:cs="Times New Roman"/>
          <w:b/>
          <w:sz w:val="24"/>
          <w:szCs w:val="24"/>
        </w:rPr>
        <w:t xml:space="preserve">1: Difference between those who completed </w:t>
      </w:r>
      <w:r w:rsidR="00F94C53" w:rsidRPr="00BD0B03">
        <w:rPr>
          <w:rFonts w:ascii="Times New Roman" w:hAnsi="Times New Roman" w:cs="Times New Roman"/>
          <w:b/>
          <w:sz w:val="24"/>
          <w:szCs w:val="24"/>
        </w:rPr>
        <w:t>follow-up</w:t>
      </w:r>
      <w:r w:rsidR="005C6AF5" w:rsidRPr="00BD0B03">
        <w:rPr>
          <w:rFonts w:ascii="Times New Roman" w:hAnsi="Times New Roman" w:cs="Times New Roman"/>
          <w:b/>
          <w:sz w:val="24"/>
          <w:szCs w:val="24"/>
        </w:rPr>
        <w:t xml:space="preserve"> in the </w:t>
      </w:r>
      <w:r w:rsidR="00D8417D" w:rsidRPr="00BD0B03">
        <w:rPr>
          <w:rFonts w:ascii="Times New Roman" w:hAnsi="Times New Roman" w:cs="Times New Roman"/>
          <w:b/>
          <w:sz w:val="24"/>
          <w:szCs w:val="24"/>
        </w:rPr>
        <w:t>Back-pain</w:t>
      </w:r>
      <w:r w:rsidR="005C6AF5" w:rsidRPr="00BD0B03">
        <w:rPr>
          <w:rFonts w:ascii="Times New Roman" w:hAnsi="Times New Roman" w:cs="Times New Roman"/>
          <w:b/>
          <w:sz w:val="24"/>
          <w:szCs w:val="24"/>
        </w:rPr>
        <w:t xml:space="preserve"> study</w:t>
      </w:r>
      <w:r w:rsidR="00840080" w:rsidRPr="00BD0B03">
        <w:rPr>
          <w:rFonts w:ascii="Times New Roman" w:hAnsi="Times New Roman" w:cs="Times New Roman"/>
          <w:b/>
          <w:sz w:val="24"/>
          <w:szCs w:val="24"/>
        </w:rPr>
        <w:t xml:space="preserve"> (continuing population) and those who did not (</w:t>
      </w:r>
      <w:r w:rsidR="005C6AF5" w:rsidRPr="00BD0B03">
        <w:rPr>
          <w:rFonts w:ascii="Times New Roman" w:hAnsi="Times New Roman" w:cs="Times New Roman"/>
          <w:b/>
          <w:sz w:val="24"/>
          <w:szCs w:val="24"/>
        </w:rPr>
        <w:t xml:space="preserve">loss to </w:t>
      </w:r>
      <w:r w:rsidR="00F94C53" w:rsidRPr="00BD0B03">
        <w:rPr>
          <w:rFonts w:ascii="Times New Roman" w:hAnsi="Times New Roman" w:cs="Times New Roman"/>
          <w:b/>
          <w:sz w:val="24"/>
          <w:szCs w:val="24"/>
        </w:rPr>
        <w:t>follow-up</w:t>
      </w:r>
      <w:r w:rsidR="005C6AF5" w:rsidRPr="00BD0B03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840080" w:rsidRPr="00BD0B03">
        <w:rPr>
          <w:rFonts w:ascii="Times New Roman" w:hAnsi="Times New Roman" w:cs="Times New Roman"/>
          <w:b/>
          <w:sz w:val="24"/>
          <w:szCs w:val="24"/>
        </w:rPr>
        <w:t xml:space="preserve">LTFU)  </w:t>
      </w:r>
    </w:p>
    <w:tbl>
      <w:tblPr>
        <w:tblStyle w:val="TableGrid"/>
        <w:tblW w:w="8557" w:type="dxa"/>
        <w:tblLook w:val="04A0" w:firstRow="1" w:lastRow="0" w:firstColumn="1" w:lastColumn="0" w:noHBand="0" w:noVBand="1"/>
      </w:tblPr>
      <w:tblGrid>
        <w:gridCol w:w="3227"/>
        <w:gridCol w:w="1763"/>
        <w:gridCol w:w="1962"/>
        <w:gridCol w:w="1605"/>
      </w:tblGrid>
      <w:tr w:rsidR="00840080" w:rsidRPr="00BD0B03" w14:paraId="100D981C" w14:textId="77777777" w:rsidTr="00256183">
        <w:trPr>
          <w:trHeight w:val="695"/>
        </w:trPr>
        <w:tc>
          <w:tcPr>
            <w:tcW w:w="3227" w:type="dxa"/>
          </w:tcPr>
          <w:p w14:paraId="2DF54055" w14:textId="77777777" w:rsidR="00840080" w:rsidRPr="00BD0B03" w:rsidRDefault="00840080" w:rsidP="002C7B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</w:tcPr>
          <w:p w14:paraId="09E26B00" w14:textId="58CB2E4B" w:rsidR="00E91BB5" w:rsidRPr="00BD0B03" w:rsidRDefault="00E01449" w:rsidP="00180CA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D0B03"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  <w:r w:rsidR="00840080" w:rsidRPr="00BD0B03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r w:rsidR="004716F3" w:rsidRPr="00BD0B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34B1CEED" w14:textId="047D3E02" w:rsidR="00840080" w:rsidRPr="00BD0B03" w:rsidRDefault="00840080" w:rsidP="00180C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03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F94C53" w:rsidRPr="00BD0B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B50D8" w:rsidRPr="00BD0B0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BD0B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62" w:type="dxa"/>
          </w:tcPr>
          <w:p w14:paraId="777F7489" w14:textId="1DFE363A" w:rsidR="00E91BB5" w:rsidRPr="00BD0B03" w:rsidRDefault="00840080" w:rsidP="00E91B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0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E91BB5" w:rsidRPr="00BD0B03">
              <w:rPr>
                <w:rFonts w:ascii="Times New Roman" w:hAnsi="Times New Roman" w:cs="Times New Roman"/>
                <w:sz w:val="24"/>
                <w:szCs w:val="24"/>
              </w:rPr>
              <w:t>ost to follow up</w:t>
            </w:r>
            <w:r w:rsidR="004716F3" w:rsidRPr="00BD0B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D0B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45C2FF8" w14:textId="50F5A8CA" w:rsidR="00840080" w:rsidRPr="00BD0B03" w:rsidRDefault="00840080" w:rsidP="00180C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03">
              <w:rPr>
                <w:rFonts w:ascii="Times New Roman" w:hAnsi="Times New Roman" w:cs="Times New Roman"/>
                <w:sz w:val="24"/>
                <w:szCs w:val="24"/>
              </w:rPr>
              <w:t xml:space="preserve">n= </w:t>
            </w:r>
            <w:r w:rsidR="00F94C53" w:rsidRPr="00BD0B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B50D8" w:rsidRPr="00BD0B0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05" w:type="dxa"/>
          </w:tcPr>
          <w:p w14:paraId="7FA8F6B6" w14:textId="36613584" w:rsidR="00840080" w:rsidRPr="00BD0B03" w:rsidRDefault="00840080" w:rsidP="00180CA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D0B03">
              <w:rPr>
                <w:rFonts w:ascii="Times New Roman" w:hAnsi="Times New Roman" w:cs="Times New Roman"/>
                <w:sz w:val="24"/>
                <w:szCs w:val="24"/>
              </w:rPr>
              <w:t>Significance for difference</w:t>
            </w:r>
          </w:p>
        </w:tc>
      </w:tr>
      <w:tr w:rsidR="00B55E7C" w:rsidRPr="00BD0B03" w14:paraId="03D866E6" w14:textId="77777777" w:rsidTr="00256183">
        <w:trPr>
          <w:trHeight w:val="330"/>
        </w:trPr>
        <w:tc>
          <w:tcPr>
            <w:tcW w:w="3227" w:type="dxa"/>
          </w:tcPr>
          <w:p w14:paraId="7491248A" w14:textId="76DA4829" w:rsidR="00B55E7C" w:rsidRPr="00BD0B03" w:rsidRDefault="00B55E7C" w:rsidP="00B55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B0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605242" w:rsidRPr="00BD0B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BD0B03">
              <w:rPr>
                <w:rFonts w:ascii="Times New Roman" w:hAnsi="Times New Roman" w:cs="Times New Roman"/>
                <w:sz w:val="24"/>
                <w:szCs w:val="24"/>
              </w:rPr>
              <w:t>, years</w:t>
            </w:r>
          </w:p>
        </w:tc>
        <w:tc>
          <w:tcPr>
            <w:tcW w:w="1763" w:type="dxa"/>
          </w:tcPr>
          <w:p w14:paraId="7F33AF13" w14:textId="0FB78770" w:rsidR="00B55E7C" w:rsidRPr="00BD0B03" w:rsidRDefault="00DB50D8" w:rsidP="00B55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03">
              <w:rPr>
                <w:rFonts w:ascii="Times New Roman" w:hAnsi="Times New Roman" w:cs="Times New Roman"/>
                <w:sz w:val="24"/>
                <w:szCs w:val="24"/>
              </w:rPr>
              <w:t>53.5 (13.9)</w:t>
            </w:r>
          </w:p>
        </w:tc>
        <w:tc>
          <w:tcPr>
            <w:tcW w:w="1962" w:type="dxa"/>
          </w:tcPr>
          <w:p w14:paraId="7CD0704C" w14:textId="1FDC68C7" w:rsidR="00B55E7C" w:rsidRPr="00BD0B03" w:rsidRDefault="00DB50D8" w:rsidP="00B55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03">
              <w:rPr>
                <w:rFonts w:ascii="Times New Roman" w:hAnsi="Times New Roman" w:cs="Times New Roman"/>
                <w:sz w:val="24"/>
                <w:szCs w:val="24"/>
              </w:rPr>
              <w:t>65.5 (18.7)</w:t>
            </w:r>
          </w:p>
        </w:tc>
        <w:tc>
          <w:tcPr>
            <w:tcW w:w="1605" w:type="dxa"/>
          </w:tcPr>
          <w:p w14:paraId="63711250" w14:textId="5D0F3588" w:rsidR="00B55E7C" w:rsidRPr="00BD0B03" w:rsidRDefault="00F94C53" w:rsidP="00B55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55E7C" w:rsidRPr="00BD0B03" w14:paraId="77CE375F" w14:textId="77777777" w:rsidTr="00256183">
        <w:trPr>
          <w:trHeight w:val="345"/>
        </w:trPr>
        <w:tc>
          <w:tcPr>
            <w:tcW w:w="3227" w:type="dxa"/>
          </w:tcPr>
          <w:p w14:paraId="1FF0453F" w14:textId="2F0F351F" w:rsidR="00B55E7C" w:rsidRPr="00BD0B03" w:rsidRDefault="00B55E7C" w:rsidP="00B55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B03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="00605242" w:rsidRPr="00BD0B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BD0B03">
              <w:rPr>
                <w:rFonts w:ascii="Times New Roman" w:hAnsi="Times New Roman" w:cs="Times New Roman"/>
                <w:sz w:val="24"/>
                <w:szCs w:val="24"/>
              </w:rPr>
              <w:t>, kg/m</w:t>
            </w:r>
            <w:r w:rsidRPr="00BD0B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63" w:type="dxa"/>
          </w:tcPr>
          <w:p w14:paraId="5F9D447F" w14:textId="37EB9ACE" w:rsidR="00B55E7C" w:rsidRPr="00BD0B03" w:rsidRDefault="00DB50D8" w:rsidP="00B55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03">
              <w:rPr>
                <w:rFonts w:ascii="Times New Roman" w:hAnsi="Times New Roman" w:cs="Times New Roman"/>
                <w:sz w:val="24"/>
                <w:szCs w:val="24"/>
              </w:rPr>
              <w:t>27.2 (4)</w:t>
            </w:r>
          </w:p>
        </w:tc>
        <w:tc>
          <w:tcPr>
            <w:tcW w:w="1962" w:type="dxa"/>
          </w:tcPr>
          <w:p w14:paraId="2F59A856" w14:textId="625B78FE" w:rsidR="00B55E7C" w:rsidRPr="00BD0B03" w:rsidRDefault="00DB50D8" w:rsidP="00B55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03">
              <w:rPr>
                <w:rFonts w:ascii="Times New Roman" w:hAnsi="Times New Roman" w:cs="Times New Roman"/>
                <w:sz w:val="24"/>
                <w:szCs w:val="24"/>
              </w:rPr>
              <w:t>27.2 (4.2)</w:t>
            </w:r>
          </w:p>
        </w:tc>
        <w:tc>
          <w:tcPr>
            <w:tcW w:w="1605" w:type="dxa"/>
          </w:tcPr>
          <w:p w14:paraId="1D9BA9CF" w14:textId="0B50ED0A" w:rsidR="00B55E7C" w:rsidRPr="00BD0B03" w:rsidRDefault="00F94C53" w:rsidP="00B55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03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B55E7C" w:rsidRPr="00BD0B03" w14:paraId="41DE6F47" w14:textId="77777777" w:rsidTr="00256183">
        <w:trPr>
          <w:trHeight w:val="345"/>
        </w:trPr>
        <w:tc>
          <w:tcPr>
            <w:tcW w:w="3227" w:type="dxa"/>
          </w:tcPr>
          <w:p w14:paraId="3D2F3B29" w14:textId="5B16BA03" w:rsidR="00B55E7C" w:rsidRPr="00BD0B03" w:rsidRDefault="00B55E7C" w:rsidP="00B55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B03">
              <w:rPr>
                <w:rFonts w:ascii="Times New Roman" w:hAnsi="Times New Roman" w:cs="Times New Roman"/>
                <w:sz w:val="24"/>
                <w:szCs w:val="24"/>
              </w:rPr>
              <w:t>Depress</w:t>
            </w:r>
            <w:r w:rsidR="00972F50" w:rsidRPr="00BD0B03">
              <w:rPr>
                <w:rFonts w:ascii="Times New Roman" w:hAnsi="Times New Roman" w:cs="Times New Roman"/>
                <w:sz w:val="24"/>
                <w:szCs w:val="24"/>
              </w:rPr>
              <w:t>ive features</w:t>
            </w:r>
            <w:r w:rsidR="00605242" w:rsidRPr="00BD0B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63" w:type="dxa"/>
          </w:tcPr>
          <w:p w14:paraId="57FD7347" w14:textId="470D862A" w:rsidR="00B55E7C" w:rsidRPr="00BD0B03" w:rsidRDefault="00DB50D8" w:rsidP="00B55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03">
              <w:rPr>
                <w:rFonts w:ascii="Times New Roman" w:hAnsi="Times New Roman" w:cs="Times New Roman"/>
                <w:sz w:val="24"/>
                <w:szCs w:val="24"/>
              </w:rPr>
              <w:t>2.5 (2.3)</w:t>
            </w:r>
          </w:p>
        </w:tc>
        <w:tc>
          <w:tcPr>
            <w:tcW w:w="1962" w:type="dxa"/>
          </w:tcPr>
          <w:p w14:paraId="313C4D66" w14:textId="2C266D3B" w:rsidR="00B55E7C" w:rsidRPr="00BD0B03" w:rsidRDefault="00DB50D8" w:rsidP="00B55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03">
              <w:rPr>
                <w:rFonts w:ascii="Times New Roman" w:hAnsi="Times New Roman" w:cs="Times New Roman"/>
                <w:sz w:val="24"/>
                <w:szCs w:val="24"/>
              </w:rPr>
              <w:t>3.2 (2.3)</w:t>
            </w:r>
          </w:p>
        </w:tc>
        <w:tc>
          <w:tcPr>
            <w:tcW w:w="1605" w:type="dxa"/>
          </w:tcPr>
          <w:p w14:paraId="71721D64" w14:textId="58C2498F" w:rsidR="00B55E7C" w:rsidRPr="00BD0B03" w:rsidRDefault="00F94C53" w:rsidP="00B55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137AA" w:rsidRPr="00BD0B03" w14:paraId="6BDE8B5C" w14:textId="77777777" w:rsidTr="00256183">
        <w:trPr>
          <w:trHeight w:val="345"/>
        </w:trPr>
        <w:tc>
          <w:tcPr>
            <w:tcW w:w="3227" w:type="dxa"/>
          </w:tcPr>
          <w:p w14:paraId="278F412F" w14:textId="6D9035B3" w:rsidR="007137AA" w:rsidRPr="00BD0B03" w:rsidRDefault="007137AA" w:rsidP="00713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BD0B03">
              <w:rPr>
                <w:rFonts w:ascii="Times New Roman" w:hAnsi="Times New Roman" w:cs="Times New Roman"/>
                <w:sz w:val="24"/>
                <w:szCs w:val="24"/>
              </w:rPr>
              <w:t>Completed secondary school</w:t>
            </w:r>
            <w:r w:rsidRPr="00BD0B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63" w:type="dxa"/>
          </w:tcPr>
          <w:p w14:paraId="3DC466A4" w14:textId="5068FB5A" w:rsidR="007137AA" w:rsidRPr="00BD0B03" w:rsidRDefault="007137AA" w:rsidP="003C4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 (40%)</w:t>
            </w:r>
          </w:p>
        </w:tc>
        <w:tc>
          <w:tcPr>
            <w:tcW w:w="1962" w:type="dxa"/>
          </w:tcPr>
          <w:p w14:paraId="32A26EC1" w14:textId="667F981D" w:rsidR="007137AA" w:rsidRPr="00BD0B03" w:rsidRDefault="007137AA" w:rsidP="00DA2F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 (49.1%)</w:t>
            </w:r>
          </w:p>
        </w:tc>
        <w:tc>
          <w:tcPr>
            <w:tcW w:w="1605" w:type="dxa"/>
          </w:tcPr>
          <w:p w14:paraId="1C7FBF67" w14:textId="47FB8A5E" w:rsidR="007137AA" w:rsidRPr="00BD0B03" w:rsidRDefault="007137AA" w:rsidP="007137A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</w:tr>
      <w:tr w:rsidR="007137AA" w:rsidRPr="00B157E6" w14:paraId="4ABB28E5" w14:textId="77777777" w:rsidTr="00256183">
        <w:trPr>
          <w:trHeight w:val="345"/>
        </w:trPr>
        <w:tc>
          <w:tcPr>
            <w:tcW w:w="3227" w:type="dxa"/>
          </w:tcPr>
          <w:p w14:paraId="6C6E2A8A" w14:textId="6C9A9D4A" w:rsidR="007137AA" w:rsidRPr="00BD0B03" w:rsidRDefault="007137AA" w:rsidP="00713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0B03">
              <w:rPr>
                <w:rFonts w:ascii="Times New Roman" w:hAnsi="Times New Roman" w:cs="Times New Roman"/>
                <w:sz w:val="24"/>
                <w:szCs w:val="24"/>
              </w:rPr>
              <w:t>Low mobility</w:t>
            </w:r>
            <w:r w:rsidRPr="00BD0B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63" w:type="dxa"/>
          </w:tcPr>
          <w:p w14:paraId="5962DB94" w14:textId="76FB8FE7" w:rsidR="007137AA" w:rsidRPr="00BD0B03" w:rsidRDefault="007137AA" w:rsidP="00713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03">
              <w:rPr>
                <w:rFonts w:ascii="Times New Roman" w:hAnsi="Times New Roman" w:cs="Times New Roman"/>
                <w:sz w:val="24"/>
                <w:szCs w:val="24"/>
              </w:rPr>
              <w:t>79 (19%)</w:t>
            </w:r>
          </w:p>
        </w:tc>
        <w:tc>
          <w:tcPr>
            <w:tcW w:w="1962" w:type="dxa"/>
          </w:tcPr>
          <w:p w14:paraId="408EA8E3" w14:textId="175BC5F9" w:rsidR="007137AA" w:rsidRPr="00BD0B03" w:rsidRDefault="007137AA" w:rsidP="00713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03">
              <w:rPr>
                <w:rFonts w:ascii="Times New Roman" w:hAnsi="Times New Roman" w:cs="Times New Roman"/>
                <w:sz w:val="24"/>
                <w:szCs w:val="24"/>
              </w:rPr>
              <w:t>70 (30.6%)</w:t>
            </w:r>
          </w:p>
        </w:tc>
        <w:tc>
          <w:tcPr>
            <w:tcW w:w="1605" w:type="dxa"/>
          </w:tcPr>
          <w:p w14:paraId="3BF1EA6D" w14:textId="4ED83D7F" w:rsidR="007137AA" w:rsidRPr="00BD0B03" w:rsidRDefault="007137AA" w:rsidP="007137AA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D0B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137AA" w:rsidRPr="00B157E6" w14:paraId="6193EA5D" w14:textId="77777777" w:rsidTr="00256183">
        <w:trPr>
          <w:trHeight w:val="345"/>
        </w:trPr>
        <w:tc>
          <w:tcPr>
            <w:tcW w:w="3227" w:type="dxa"/>
          </w:tcPr>
          <w:p w14:paraId="15E01304" w14:textId="12D9D9B8" w:rsidR="007137AA" w:rsidRPr="00B157E6" w:rsidRDefault="007137AA" w:rsidP="00713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57E6">
              <w:rPr>
                <w:rFonts w:ascii="Times New Roman" w:hAnsi="Times New Roman" w:cs="Times New Roman"/>
                <w:sz w:val="24"/>
                <w:szCs w:val="24"/>
              </w:rPr>
              <w:t>Back belie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157E6">
              <w:rPr>
                <w:rFonts w:ascii="Times New Roman" w:hAnsi="Times New Roman" w:cs="Times New Roman"/>
                <w:sz w:val="24"/>
                <w:szCs w:val="24"/>
              </w:rPr>
              <w:t>(total score)</w:t>
            </w:r>
          </w:p>
        </w:tc>
        <w:tc>
          <w:tcPr>
            <w:tcW w:w="1763" w:type="dxa"/>
          </w:tcPr>
          <w:p w14:paraId="50462C36" w14:textId="5B09BFE0" w:rsidR="007137AA" w:rsidRPr="00BD0B03" w:rsidRDefault="007137AA" w:rsidP="00713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03">
              <w:rPr>
                <w:rFonts w:ascii="Times New Roman" w:hAnsi="Times New Roman" w:cs="Times New Roman"/>
                <w:sz w:val="24"/>
                <w:szCs w:val="24"/>
              </w:rPr>
              <w:t>30.4 (6.5)</w:t>
            </w:r>
          </w:p>
        </w:tc>
        <w:tc>
          <w:tcPr>
            <w:tcW w:w="1962" w:type="dxa"/>
          </w:tcPr>
          <w:p w14:paraId="2F1AF074" w14:textId="31034881" w:rsidR="007137AA" w:rsidRPr="00BD0B03" w:rsidRDefault="007137AA" w:rsidP="00713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03">
              <w:rPr>
                <w:rFonts w:ascii="Times New Roman" w:hAnsi="Times New Roman" w:cs="Times New Roman"/>
                <w:sz w:val="24"/>
                <w:szCs w:val="24"/>
              </w:rPr>
              <w:t>28.9 (6.6)</w:t>
            </w:r>
          </w:p>
        </w:tc>
        <w:tc>
          <w:tcPr>
            <w:tcW w:w="1605" w:type="dxa"/>
          </w:tcPr>
          <w:p w14:paraId="37876E01" w14:textId="2D42CC71" w:rsidR="007137AA" w:rsidRPr="00BD0B03" w:rsidRDefault="007137AA" w:rsidP="007137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0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</w:tbl>
    <w:p w14:paraId="17BED775" w14:textId="04FBA952" w:rsidR="004716F3" w:rsidRPr="00B122E8" w:rsidRDefault="004716F3" w:rsidP="002561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01449">
        <w:rPr>
          <w:rFonts w:ascii="Times New Roman" w:hAnsi="Times New Roman" w:cs="Times New Roman"/>
          <w:sz w:val="24"/>
          <w:szCs w:val="24"/>
        </w:rPr>
        <w:t>Study population</w:t>
      </w:r>
      <w:r>
        <w:rPr>
          <w:rFonts w:ascii="Times New Roman" w:hAnsi="Times New Roman" w:cs="Times New Roman"/>
          <w:sz w:val="24"/>
          <w:szCs w:val="24"/>
        </w:rPr>
        <w:t>: p</w:t>
      </w:r>
      <w:r w:rsidRPr="00B157E6">
        <w:rPr>
          <w:rFonts w:ascii="Times New Roman" w:hAnsi="Times New Roman" w:cs="Times New Roman"/>
          <w:sz w:val="24"/>
          <w:szCs w:val="24"/>
        </w:rPr>
        <w:t>articipants who completed the chronic pain grade questionnaire at baseline (2006-2010) and follow-up (2016-2021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1A845AAB" w14:textId="6BC9A2F1" w:rsidR="004716F3" w:rsidRPr="00B122E8" w:rsidRDefault="004716F3" w:rsidP="002561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LTFU: </w:t>
      </w:r>
      <w:r w:rsidRPr="00B157E6">
        <w:rPr>
          <w:rFonts w:ascii="Times New Roman" w:hAnsi="Times New Roman" w:cs="Times New Roman"/>
          <w:sz w:val="24"/>
          <w:szCs w:val="24"/>
        </w:rPr>
        <w:t>Participants who completed the chronic pain grade questionnaire at baseline (2006-2010) but not at follow-up (2016-2021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2C0A39B1" w14:textId="77777777" w:rsidR="00605242" w:rsidRDefault="00605242" w:rsidP="002561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Data presented as mean (standard deviation); comparison p-value for Independent T-test </w:t>
      </w:r>
    </w:p>
    <w:p w14:paraId="1F54034F" w14:textId="77777777" w:rsidR="00605242" w:rsidRDefault="00605242" w:rsidP="002561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26916107"/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Data presented as number (percentage); comparison p value for Chi-square Test</w:t>
      </w:r>
      <w:bookmarkEnd w:id="0"/>
    </w:p>
    <w:p w14:paraId="58D89BA4" w14:textId="58E55536" w:rsidR="00953D38" w:rsidRDefault="00953D38" w:rsidP="00953D38">
      <w:pPr>
        <w:rPr>
          <w:rFonts w:ascii="Times New Roman" w:hAnsi="Times New Roman" w:cs="Times New Roman"/>
          <w:sz w:val="24"/>
          <w:szCs w:val="24"/>
        </w:rPr>
      </w:pPr>
    </w:p>
    <w:p w14:paraId="510BB3AA" w14:textId="77777777" w:rsidR="00472E35" w:rsidRDefault="00472E3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2FBC72C" w14:textId="77D9419E" w:rsidR="00953D38" w:rsidRPr="0016384A" w:rsidRDefault="00472E35" w:rsidP="00BF25A1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953D38" w:rsidRPr="002117D7">
        <w:rPr>
          <w:rFonts w:ascii="Times New Roman" w:hAnsi="Times New Roman" w:cs="Times New Roman"/>
          <w:b/>
        </w:rPr>
        <w:t xml:space="preserve">Table </w:t>
      </w:r>
      <w:r w:rsidR="00BD355B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="00953D38" w:rsidRPr="002117D7">
        <w:rPr>
          <w:rFonts w:ascii="Times New Roman" w:hAnsi="Times New Roman" w:cs="Times New Roman"/>
          <w:b/>
        </w:rPr>
        <w:t>: Characteristics of study participants, in those who had persistent no or low-intensity pain and no or low disability and those who developed high-intensity pain and/or high-</w:t>
      </w:r>
      <w:proofErr w:type="gramStart"/>
      <w:r w:rsidR="00953D38" w:rsidRPr="002117D7">
        <w:rPr>
          <w:rFonts w:ascii="Times New Roman" w:hAnsi="Times New Roman" w:cs="Times New Roman"/>
          <w:b/>
        </w:rPr>
        <w:t>disability</w:t>
      </w:r>
      <w:proofErr w:type="gramEnd"/>
    </w:p>
    <w:tbl>
      <w:tblPr>
        <w:tblW w:w="897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69"/>
        <w:gridCol w:w="1043"/>
        <w:gridCol w:w="985"/>
        <w:gridCol w:w="563"/>
        <w:gridCol w:w="985"/>
        <w:gridCol w:w="985"/>
        <w:gridCol w:w="564"/>
        <w:gridCol w:w="1030"/>
        <w:gridCol w:w="937"/>
        <w:gridCol w:w="810"/>
      </w:tblGrid>
      <w:tr w:rsidR="00953D38" w:rsidRPr="00BD355B" w14:paraId="245DBA2D" w14:textId="77777777" w:rsidTr="00256183">
        <w:trPr>
          <w:trHeight w:val="458"/>
        </w:trPr>
        <w:tc>
          <w:tcPr>
            <w:tcW w:w="1069" w:type="dxa"/>
            <w:tcMar>
              <w:left w:w="28" w:type="dxa"/>
              <w:right w:w="28" w:type="dxa"/>
            </w:tcMar>
          </w:tcPr>
          <w:p w14:paraId="5014CB49" w14:textId="77777777" w:rsidR="00953D38" w:rsidRPr="00BD355B" w:rsidRDefault="00953D38" w:rsidP="00EB35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591" w:type="dxa"/>
            <w:gridSpan w:val="3"/>
          </w:tcPr>
          <w:p w14:paraId="48C7835D" w14:textId="77777777" w:rsidR="00953D38" w:rsidRPr="00BD355B" w:rsidRDefault="00953D38" w:rsidP="00EB35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BD355B">
              <w:rPr>
                <w:rFonts w:ascii="Times New Roman" w:hAnsi="Times New Roman" w:cs="Times New Roman"/>
                <w:b/>
              </w:rPr>
              <w:t>Pain and/or disability</w:t>
            </w:r>
            <w:r w:rsidRPr="00BD355B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2534" w:type="dxa"/>
            <w:gridSpan w:val="3"/>
            <w:tcMar>
              <w:left w:w="28" w:type="dxa"/>
              <w:right w:w="28" w:type="dxa"/>
            </w:tcMar>
          </w:tcPr>
          <w:p w14:paraId="29076A71" w14:textId="77777777" w:rsidR="00953D38" w:rsidRPr="00BD355B" w:rsidRDefault="00953D38" w:rsidP="00EB35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BD355B">
              <w:rPr>
                <w:rFonts w:ascii="Times New Roman" w:hAnsi="Times New Roman" w:cs="Times New Roman"/>
                <w:b/>
              </w:rPr>
              <w:t>Pain</w:t>
            </w:r>
            <w:r w:rsidRPr="00BD355B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2775" w:type="dxa"/>
            <w:gridSpan w:val="3"/>
            <w:tcMar>
              <w:left w:w="28" w:type="dxa"/>
              <w:right w:w="28" w:type="dxa"/>
            </w:tcMar>
          </w:tcPr>
          <w:p w14:paraId="1C8B3ADC" w14:textId="77777777" w:rsidR="00953D38" w:rsidRPr="00BD355B" w:rsidRDefault="00953D38" w:rsidP="00EB35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BD355B">
              <w:rPr>
                <w:rFonts w:ascii="Times New Roman" w:hAnsi="Times New Roman" w:cs="Times New Roman"/>
                <w:b/>
              </w:rPr>
              <w:t>Disability</w:t>
            </w:r>
            <w:r w:rsidRPr="00BD355B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</w:tr>
      <w:tr w:rsidR="00256183" w:rsidRPr="00BD355B" w14:paraId="751DEEC9" w14:textId="77777777" w:rsidTr="00256183">
        <w:trPr>
          <w:trHeight w:val="960"/>
        </w:trPr>
        <w:tc>
          <w:tcPr>
            <w:tcW w:w="1069" w:type="dxa"/>
            <w:tcMar>
              <w:left w:w="28" w:type="dxa"/>
              <w:right w:w="28" w:type="dxa"/>
            </w:tcMar>
          </w:tcPr>
          <w:p w14:paraId="3ABC294A" w14:textId="77777777" w:rsidR="00972F50" w:rsidRPr="00BD355B" w:rsidRDefault="00972F50" w:rsidP="00972F5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14:paraId="13DE318D" w14:textId="77777777" w:rsidR="00972F50" w:rsidRPr="00BD355B" w:rsidRDefault="00972F50" w:rsidP="00972F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No or low-intensity pain and/or </w:t>
            </w:r>
            <w:proofErr w:type="gramStart"/>
            <w:r w:rsidRPr="00BD355B">
              <w:rPr>
                <w:rFonts w:ascii="Times New Roman" w:hAnsi="Times New Roman" w:cs="Times New Roman"/>
              </w:rPr>
              <w:t>disability</w:t>
            </w:r>
            <w:proofErr w:type="gramEnd"/>
            <w:r w:rsidRPr="00BD355B">
              <w:rPr>
                <w:rFonts w:ascii="Times New Roman" w:hAnsi="Times New Roman" w:cs="Times New Roman"/>
              </w:rPr>
              <w:t xml:space="preserve"> </w:t>
            </w:r>
          </w:p>
          <w:p w14:paraId="1D3A25E0" w14:textId="4E1FA2D2" w:rsidR="00972F50" w:rsidRPr="00BD355B" w:rsidRDefault="00972F50" w:rsidP="00972F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 n = 379</w:t>
            </w:r>
          </w:p>
        </w:tc>
        <w:tc>
          <w:tcPr>
            <w:tcW w:w="985" w:type="dxa"/>
            <w:tcMar>
              <w:left w:w="28" w:type="dxa"/>
              <w:right w:w="28" w:type="dxa"/>
            </w:tcMar>
          </w:tcPr>
          <w:p w14:paraId="20B8DDC7" w14:textId="77777777" w:rsidR="00972F50" w:rsidRPr="00BD355B" w:rsidRDefault="00972F50" w:rsidP="00972F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High-intensity pain and/or disability</w:t>
            </w:r>
          </w:p>
          <w:p w14:paraId="5761F775" w14:textId="6F20EF23" w:rsidR="00972F50" w:rsidRPr="00BD355B" w:rsidRDefault="00972F50" w:rsidP="00972F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n = 36</w:t>
            </w:r>
          </w:p>
        </w:tc>
        <w:tc>
          <w:tcPr>
            <w:tcW w:w="563" w:type="dxa"/>
            <w:tcMar>
              <w:left w:w="28" w:type="dxa"/>
              <w:right w:w="28" w:type="dxa"/>
            </w:tcMar>
          </w:tcPr>
          <w:p w14:paraId="645F2090" w14:textId="040C0778" w:rsidR="00972F50" w:rsidRPr="00BD355B" w:rsidRDefault="00972F50" w:rsidP="00972F5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D355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85" w:type="dxa"/>
            <w:tcMar>
              <w:left w:w="28" w:type="dxa"/>
              <w:right w:w="28" w:type="dxa"/>
            </w:tcMar>
          </w:tcPr>
          <w:p w14:paraId="4C66A3B8" w14:textId="77777777" w:rsidR="00972F50" w:rsidRPr="00BD355B" w:rsidRDefault="00972F50" w:rsidP="00972F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No or </w:t>
            </w:r>
            <w:proofErr w:type="gramStart"/>
            <w:r w:rsidRPr="00BD355B">
              <w:rPr>
                <w:rFonts w:ascii="Times New Roman" w:hAnsi="Times New Roman" w:cs="Times New Roman"/>
              </w:rPr>
              <w:t>low-intensity</w:t>
            </w:r>
            <w:proofErr w:type="gramEnd"/>
            <w:r w:rsidRPr="00BD355B">
              <w:rPr>
                <w:rFonts w:ascii="Times New Roman" w:hAnsi="Times New Roman" w:cs="Times New Roman"/>
              </w:rPr>
              <w:t xml:space="preserve"> pain</w:t>
            </w:r>
          </w:p>
          <w:p w14:paraId="7FA85843" w14:textId="18A39560" w:rsidR="00972F50" w:rsidRPr="00BD355B" w:rsidRDefault="00972F50" w:rsidP="00972F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 n = 385</w:t>
            </w:r>
          </w:p>
        </w:tc>
        <w:tc>
          <w:tcPr>
            <w:tcW w:w="985" w:type="dxa"/>
            <w:tcMar>
              <w:left w:w="28" w:type="dxa"/>
              <w:right w:w="28" w:type="dxa"/>
            </w:tcMar>
          </w:tcPr>
          <w:p w14:paraId="42304329" w14:textId="61AF738C" w:rsidR="00972F50" w:rsidRPr="00BD355B" w:rsidRDefault="00256183" w:rsidP="00972F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High-intensity</w:t>
            </w:r>
            <w:r w:rsidR="00972F50" w:rsidRPr="00BD355B">
              <w:rPr>
                <w:rFonts w:ascii="Times New Roman" w:hAnsi="Times New Roman" w:cs="Times New Roman"/>
              </w:rPr>
              <w:t xml:space="preserve"> pain </w:t>
            </w:r>
          </w:p>
          <w:p w14:paraId="0ACDD87D" w14:textId="508D4F4A" w:rsidR="00972F50" w:rsidRPr="00BD355B" w:rsidRDefault="00972F50" w:rsidP="00972F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n = 32</w:t>
            </w:r>
          </w:p>
        </w:tc>
        <w:tc>
          <w:tcPr>
            <w:tcW w:w="563" w:type="dxa"/>
            <w:tcMar>
              <w:left w:w="28" w:type="dxa"/>
              <w:right w:w="28" w:type="dxa"/>
            </w:tcMar>
          </w:tcPr>
          <w:p w14:paraId="15F6DC66" w14:textId="04B516E4" w:rsidR="00972F50" w:rsidRPr="00BD355B" w:rsidRDefault="00972F50" w:rsidP="00972F50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D355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30" w:type="dxa"/>
            <w:tcMar>
              <w:left w:w="28" w:type="dxa"/>
              <w:right w:w="28" w:type="dxa"/>
            </w:tcMar>
          </w:tcPr>
          <w:p w14:paraId="3CAD9773" w14:textId="77777777" w:rsidR="00972F50" w:rsidRPr="00BD355B" w:rsidRDefault="00972F50" w:rsidP="00972F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No or low-</w:t>
            </w:r>
            <w:proofErr w:type="gramStart"/>
            <w:r w:rsidRPr="00BD355B">
              <w:rPr>
                <w:rFonts w:ascii="Times New Roman" w:hAnsi="Times New Roman" w:cs="Times New Roman"/>
              </w:rPr>
              <w:t>disability</w:t>
            </w:r>
            <w:proofErr w:type="gramEnd"/>
          </w:p>
          <w:p w14:paraId="41008369" w14:textId="6A97EA18" w:rsidR="00972F50" w:rsidRPr="00BD355B" w:rsidRDefault="00972F50" w:rsidP="00972F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n = 401</w:t>
            </w:r>
          </w:p>
        </w:tc>
        <w:tc>
          <w:tcPr>
            <w:tcW w:w="937" w:type="dxa"/>
            <w:tcMar>
              <w:left w:w="28" w:type="dxa"/>
              <w:right w:w="28" w:type="dxa"/>
            </w:tcMar>
          </w:tcPr>
          <w:p w14:paraId="55B92271" w14:textId="77777777" w:rsidR="00972F50" w:rsidRPr="00BD355B" w:rsidRDefault="00972F50" w:rsidP="00972F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D355B">
              <w:rPr>
                <w:rFonts w:ascii="Times New Roman" w:hAnsi="Times New Roman" w:cs="Times New Roman"/>
              </w:rPr>
              <w:t>High-disability</w:t>
            </w:r>
            <w:proofErr w:type="gramEnd"/>
          </w:p>
          <w:p w14:paraId="5BB65B5C" w14:textId="3A6B1D0C" w:rsidR="00972F50" w:rsidRPr="00BD355B" w:rsidRDefault="00972F50" w:rsidP="00972F5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n = 14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</w:tcPr>
          <w:p w14:paraId="7DDBD240" w14:textId="2F5D026B" w:rsidR="00972F50" w:rsidRPr="00BD355B" w:rsidRDefault="00972F50" w:rsidP="00972F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BD355B">
              <w:rPr>
                <w:rFonts w:ascii="Times New Roman" w:hAnsi="Times New Roman" w:cs="Times New Roman"/>
              </w:rPr>
              <w:t>P</w:t>
            </w:r>
          </w:p>
        </w:tc>
      </w:tr>
      <w:tr w:rsidR="00256183" w:rsidRPr="00BD355B" w14:paraId="2392804B" w14:textId="77777777" w:rsidTr="00256183">
        <w:trPr>
          <w:trHeight w:val="232"/>
        </w:trPr>
        <w:tc>
          <w:tcPr>
            <w:tcW w:w="1069" w:type="dxa"/>
            <w:tcMar>
              <w:left w:w="28" w:type="dxa"/>
              <w:right w:w="28" w:type="dxa"/>
            </w:tcMar>
            <w:vAlign w:val="center"/>
          </w:tcPr>
          <w:p w14:paraId="79069BC4" w14:textId="77777777" w:rsidR="00256183" w:rsidRPr="00BD355B" w:rsidRDefault="00472E35" w:rsidP="00472E3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Age</w:t>
            </w:r>
            <w:r w:rsidR="00605242" w:rsidRPr="00BD355B">
              <w:rPr>
                <w:rFonts w:ascii="Times New Roman" w:hAnsi="Times New Roman" w:cs="Times New Roman"/>
                <w:vertAlign w:val="superscript"/>
              </w:rPr>
              <w:t>3</w:t>
            </w:r>
            <w:r w:rsidRPr="00BD355B">
              <w:rPr>
                <w:rFonts w:ascii="Times New Roman" w:hAnsi="Times New Roman" w:cs="Times New Roman"/>
              </w:rPr>
              <w:t xml:space="preserve">, </w:t>
            </w:r>
          </w:p>
          <w:p w14:paraId="4D2C4F5A" w14:textId="65473D46" w:rsidR="00472E35" w:rsidRPr="00BD355B" w:rsidRDefault="00472E35" w:rsidP="00472E3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2028" w:type="dxa"/>
            <w:gridSpan w:val="2"/>
          </w:tcPr>
          <w:p w14:paraId="5B2FEF4B" w14:textId="77777777" w:rsidR="00BF25A1" w:rsidRPr="00BD355B" w:rsidRDefault="00C94C4C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-2.4 </w:t>
            </w:r>
          </w:p>
          <w:p w14:paraId="37ED0677" w14:textId="32AE1387" w:rsidR="00472E35" w:rsidRPr="00BD355B" w:rsidRDefault="00C94C4C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-7.2, 2.4)</w:t>
            </w:r>
          </w:p>
        </w:tc>
        <w:tc>
          <w:tcPr>
            <w:tcW w:w="563" w:type="dxa"/>
            <w:tcMar>
              <w:left w:w="28" w:type="dxa"/>
              <w:right w:w="28" w:type="dxa"/>
            </w:tcMar>
          </w:tcPr>
          <w:p w14:paraId="1B1DC3BF" w14:textId="7C57396B" w:rsidR="00472E35" w:rsidRPr="00BD355B" w:rsidRDefault="004A33CD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970" w:type="dxa"/>
            <w:gridSpan w:val="2"/>
            <w:tcMar>
              <w:left w:w="28" w:type="dxa"/>
              <w:right w:w="28" w:type="dxa"/>
            </w:tcMar>
          </w:tcPr>
          <w:p w14:paraId="01F58873" w14:textId="77777777" w:rsidR="00BF25A1" w:rsidRPr="00BD355B" w:rsidRDefault="00C94C4C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-2.2 </w:t>
            </w:r>
          </w:p>
          <w:p w14:paraId="5FEB38EC" w14:textId="58F9CB35" w:rsidR="00472E35" w:rsidRPr="00BD355B" w:rsidRDefault="00C94C4C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-7.2, 2.8)</w:t>
            </w:r>
            <w:r w:rsidR="00DF7031" w:rsidRPr="00BD355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563" w:type="dxa"/>
            <w:tcMar>
              <w:left w:w="28" w:type="dxa"/>
              <w:right w:w="28" w:type="dxa"/>
            </w:tcMar>
          </w:tcPr>
          <w:p w14:paraId="5DF39AF6" w14:textId="7A9665AC" w:rsidR="00472E35" w:rsidRPr="00BD355B" w:rsidRDefault="00C94C4C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967" w:type="dxa"/>
            <w:gridSpan w:val="2"/>
            <w:tcMar>
              <w:left w:w="28" w:type="dxa"/>
              <w:right w:w="28" w:type="dxa"/>
            </w:tcMar>
          </w:tcPr>
          <w:p w14:paraId="658CB86A" w14:textId="0FFF1AFA" w:rsidR="00472E35" w:rsidRPr="00BD355B" w:rsidRDefault="004A33CD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-2.4 (-9.8, 5.0)</w:t>
            </w:r>
            <w:r w:rsidR="00DF7031" w:rsidRPr="00BD355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</w:tcPr>
          <w:p w14:paraId="628BADAC" w14:textId="5A4CBB1F" w:rsidR="00472E35" w:rsidRPr="00BD355B" w:rsidRDefault="004A33CD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0.53</w:t>
            </w:r>
          </w:p>
        </w:tc>
      </w:tr>
      <w:tr w:rsidR="00256183" w:rsidRPr="00BD355B" w14:paraId="58B599DB" w14:textId="77777777" w:rsidTr="00256183">
        <w:trPr>
          <w:trHeight w:val="220"/>
        </w:trPr>
        <w:tc>
          <w:tcPr>
            <w:tcW w:w="1069" w:type="dxa"/>
            <w:tcMar>
              <w:left w:w="28" w:type="dxa"/>
              <w:right w:w="28" w:type="dxa"/>
            </w:tcMar>
            <w:vAlign w:val="center"/>
          </w:tcPr>
          <w:p w14:paraId="5C873D63" w14:textId="3ACBBAA9" w:rsidR="00472E35" w:rsidRPr="00BD355B" w:rsidRDefault="00472E35" w:rsidP="00472E3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BMI</w:t>
            </w:r>
            <w:r w:rsidR="00605242" w:rsidRPr="00BD355B">
              <w:rPr>
                <w:rFonts w:ascii="Times New Roman" w:hAnsi="Times New Roman" w:cs="Times New Roman"/>
                <w:vertAlign w:val="superscript"/>
              </w:rPr>
              <w:t>3</w:t>
            </w:r>
            <w:r w:rsidRPr="00BD355B">
              <w:rPr>
                <w:rFonts w:ascii="Times New Roman" w:hAnsi="Times New Roman" w:cs="Times New Roman"/>
              </w:rPr>
              <w:t>, kg/m</w:t>
            </w:r>
            <w:r w:rsidRPr="00BD355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28" w:type="dxa"/>
            <w:gridSpan w:val="2"/>
          </w:tcPr>
          <w:p w14:paraId="54DFADB0" w14:textId="77777777" w:rsidR="00BF25A1" w:rsidRPr="00BD355B" w:rsidRDefault="004A33CD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0.6 </w:t>
            </w:r>
          </w:p>
          <w:p w14:paraId="4B4AEF5B" w14:textId="58FBF480" w:rsidR="00472E35" w:rsidRPr="00BD355B" w:rsidRDefault="004A33CD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-0.7, 2)</w:t>
            </w:r>
          </w:p>
        </w:tc>
        <w:tc>
          <w:tcPr>
            <w:tcW w:w="563" w:type="dxa"/>
            <w:tcMar>
              <w:left w:w="28" w:type="dxa"/>
              <w:right w:w="28" w:type="dxa"/>
            </w:tcMar>
          </w:tcPr>
          <w:p w14:paraId="14CD6195" w14:textId="44519BCC" w:rsidR="00472E35" w:rsidRPr="00BD355B" w:rsidRDefault="004A33CD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970" w:type="dxa"/>
            <w:gridSpan w:val="2"/>
            <w:tcMar>
              <w:left w:w="28" w:type="dxa"/>
              <w:right w:w="28" w:type="dxa"/>
            </w:tcMar>
          </w:tcPr>
          <w:p w14:paraId="2C6C9820" w14:textId="77777777" w:rsidR="00BF25A1" w:rsidRPr="00BD355B" w:rsidRDefault="00C94C4C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0.3 </w:t>
            </w:r>
          </w:p>
          <w:p w14:paraId="26255DB5" w14:textId="43804F3C" w:rsidR="00472E35" w:rsidRPr="00BD355B" w:rsidRDefault="00C94C4C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-1.1, 1.8)</w:t>
            </w:r>
            <w:r w:rsidR="00DF7031" w:rsidRPr="00BD355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563" w:type="dxa"/>
            <w:tcMar>
              <w:left w:w="28" w:type="dxa"/>
              <w:right w:w="28" w:type="dxa"/>
            </w:tcMar>
          </w:tcPr>
          <w:p w14:paraId="0288B4A9" w14:textId="1967091C" w:rsidR="00472E35" w:rsidRPr="00BD355B" w:rsidRDefault="00C94C4C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967" w:type="dxa"/>
            <w:gridSpan w:val="2"/>
            <w:tcMar>
              <w:left w:w="28" w:type="dxa"/>
              <w:right w:w="28" w:type="dxa"/>
            </w:tcMar>
          </w:tcPr>
          <w:p w14:paraId="51876AF2" w14:textId="3827F702" w:rsidR="00472E35" w:rsidRPr="00BD355B" w:rsidRDefault="004A33CD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0.01 (-2.1, 2.1)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</w:tcPr>
          <w:p w14:paraId="531E9E8E" w14:textId="4D616779" w:rsidR="00472E35" w:rsidRPr="00BD355B" w:rsidRDefault="004A33CD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0.99</w:t>
            </w:r>
          </w:p>
        </w:tc>
      </w:tr>
      <w:tr w:rsidR="00256183" w:rsidRPr="00BD355B" w14:paraId="36DBA6F6" w14:textId="77777777" w:rsidTr="00256183">
        <w:trPr>
          <w:trHeight w:val="220"/>
        </w:trPr>
        <w:tc>
          <w:tcPr>
            <w:tcW w:w="1069" w:type="dxa"/>
            <w:tcMar>
              <w:left w:w="28" w:type="dxa"/>
              <w:right w:w="28" w:type="dxa"/>
            </w:tcMar>
            <w:vAlign w:val="center"/>
          </w:tcPr>
          <w:p w14:paraId="1BDF71C3" w14:textId="3B60B82D" w:rsidR="00472E35" w:rsidRPr="00BD355B" w:rsidRDefault="00472E35" w:rsidP="00472E3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Depressi</w:t>
            </w:r>
            <w:r w:rsidR="004A33CD" w:rsidRPr="00BD355B">
              <w:rPr>
                <w:rFonts w:ascii="Times New Roman" w:hAnsi="Times New Roman" w:cs="Times New Roman"/>
              </w:rPr>
              <w:t>ve features</w:t>
            </w:r>
            <w:r w:rsidR="00605242" w:rsidRPr="00BD355B">
              <w:rPr>
                <w:rFonts w:ascii="Times New Roman" w:hAnsi="Times New Roman" w:cs="Times New Roman"/>
                <w:vertAlign w:val="superscript"/>
              </w:rPr>
              <w:t>3</w:t>
            </w:r>
            <w:r w:rsidRPr="00BD355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8" w:type="dxa"/>
            <w:gridSpan w:val="2"/>
          </w:tcPr>
          <w:p w14:paraId="248B8A37" w14:textId="77777777" w:rsidR="00BF25A1" w:rsidRPr="00BD355B" w:rsidRDefault="004A33CD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-1.4 </w:t>
            </w:r>
          </w:p>
          <w:p w14:paraId="661BF45E" w14:textId="241714F4" w:rsidR="00472E35" w:rsidRPr="00BD355B" w:rsidRDefault="004A33CD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-2.4, -0.4)</w:t>
            </w:r>
          </w:p>
        </w:tc>
        <w:tc>
          <w:tcPr>
            <w:tcW w:w="563" w:type="dxa"/>
            <w:tcMar>
              <w:left w:w="28" w:type="dxa"/>
              <w:right w:w="28" w:type="dxa"/>
            </w:tcMar>
          </w:tcPr>
          <w:p w14:paraId="597AB2A2" w14:textId="5D1EB66C" w:rsidR="00472E35" w:rsidRPr="00BD355B" w:rsidRDefault="004A33CD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970" w:type="dxa"/>
            <w:gridSpan w:val="2"/>
            <w:tcMar>
              <w:left w:w="28" w:type="dxa"/>
              <w:right w:w="28" w:type="dxa"/>
            </w:tcMar>
          </w:tcPr>
          <w:p w14:paraId="04F9AA79" w14:textId="77777777" w:rsidR="00BF25A1" w:rsidRPr="00BD355B" w:rsidRDefault="00C94C4C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-1.38 </w:t>
            </w:r>
          </w:p>
          <w:p w14:paraId="5323CDB0" w14:textId="5D14E09C" w:rsidR="00472E35" w:rsidRPr="00BD355B" w:rsidRDefault="00C94C4C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-2.2, 0.6)</w:t>
            </w:r>
          </w:p>
        </w:tc>
        <w:tc>
          <w:tcPr>
            <w:tcW w:w="563" w:type="dxa"/>
            <w:tcMar>
              <w:left w:w="28" w:type="dxa"/>
              <w:right w:w="28" w:type="dxa"/>
            </w:tcMar>
          </w:tcPr>
          <w:p w14:paraId="1F96B4CD" w14:textId="56158DBB" w:rsidR="00472E35" w:rsidRPr="00BD355B" w:rsidRDefault="00C94C4C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67" w:type="dxa"/>
            <w:gridSpan w:val="2"/>
            <w:tcMar>
              <w:left w:w="28" w:type="dxa"/>
              <w:right w:w="28" w:type="dxa"/>
            </w:tcMar>
          </w:tcPr>
          <w:p w14:paraId="73A2EA78" w14:textId="703BE2E9" w:rsidR="00472E35" w:rsidRPr="00BD355B" w:rsidRDefault="004A33CD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-2.2 (-3.9, -0.5)</w:t>
            </w:r>
            <w:r w:rsidR="00DF7031" w:rsidRPr="00BD355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</w:tcPr>
          <w:p w14:paraId="4C0A012B" w14:textId="4CECA148" w:rsidR="00472E35" w:rsidRPr="00BD355B" w:rsidRDefault="004A33CD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0.02</w:t>
            </w:r>
          </w:p>
        </w:tc>
      </w:tr>
      <w:tr w:rsidR="00256183" w:rsidRPr="00BD355B" w14:paraId="23B9154B" w14:textId="77777777" w:rsidTr="00256183">
        <w:trPr>
          <w:trHeight w:val="220"/>
        </w:trPr>
        <w:tc>
          <w:tcPr>
            <w:tcW w:w="1069" w:type="dxa"/>
            <w:tcMar>
              <w:left w:w="28" w:type="dxa"/>
              <w:right w:w="28" w:type="dxa"/>
            </w:tcMar>
            <w:vAlign w:val="center"/>
          </w:tcPr>
          <w:p w14:paraId="0DC851D8" w14:textId="654BC59F" w:rsidR="00472E35" w:rsidRPr="00BD355B" w:rsidRDefault="00472E35" w:rsidP="00472E3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Back belief</w:t>
            </w:r>
            <w:r w:rsidR="00605242" w:rsidRPr="00BD355B">
              <w:rPr>
                <w:rFonts w:ascii="Times New Roman" w:hAnsi="Times New Roman" w:cs="Times New Roman"/>
                <w:vertAlign w:val="superscript"/>
              </w:rPr>
              <w:t>3</w:t>
            </w:r>
            <w:r w:rsidR="00DF7031" w:rsidRPr="00BD355B">
              <w:rPr>
                <w:rFonts w:ascii="Times New Roman" w:hAnsi="Times New Roman" w:cs="Times New Roman"/>
                <w:vertAlign w:val="superscript"/>
              </w:rPr>
              <w:t>,4</w:t>
            </w:r>
          </w:p>
        </w:tc>
        <w:tc>
          <w:tcPr>
            <w:tcW w:w="2028" w:type="dxa"/>
            <w:gridSpan w:val="2"/>
          </w:tcPr>
          <w:p w14:paraId="3EF6275E" w14:textId="77777777" w:rsidR="00BF25A1" w:rsidRPr="00BD355B" w:rsidRDefault="00472E35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2.6 </w:t>
            </w:r>
          </w:p>
          <w:p w14:paraId="58F89220" w14:textId="184234F4" w:rsidR="00472E35" w:rsidRPr="00BD355B" w:rsidRDefault="00472E35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D355B">
              <w:rPr>
                <w:rFonts w:ascii="Times New Roman" w:hAnsi="Times New Roman" w:cs="Times New Roman"/>
              </w:rPr>
              <w:t>(0.4, 4.9)</w:t>
            </w:r>
          </w:p>
        </w:tc>
        <w:tc>
          <w:tcPr>
            <w:tcW w:w="563" w:type="dxa"/>
            <w:tcMar>
              <w:left w:w="28" w:type="dxa"/>
              <w:right w:w="28" w:type="dxa"/>
            </w:tcMar>
          </w:tcPr>
          <w:p w14:paraId="530ABA7A" w14:textId="26E959CD" w:rsidR="00472E35" w:rsidRPr="00BD355B" w:rsidRDefault="00472E35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970" w:type="dxa"/>
            <w:gridSpan w:val="2"/>
            <w:tcMar>
              <w:left w:w="28" w:type="dxa"/>
              <w:right w:w="28" w:type="dxa"/>
            </w:tcMar>
          </w:tcPr>
          <w:p w14:paraId="1C34AF71" w14:textId="77777777" w:rsidR="00BF25A1" w:rsidRPr="00BD355B" w:rsidRDefault="00472E35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2.2 </w:t>
            </w:r>
          </w:p>
          <w:p w14:paraId="5DA0C6E4" w14:textId="790DA9B6" w:rsidR="00472E35" w:rsidRPr="00BD355B" w:rsidRDefault="00472E35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D355B">
              <w:rPr>
                <w:rFonts w:ascii="Times New Roman" w:hAnsi="Times New Roman" w:cs="Times New Roman"/>
              </w:rPr>
              <w:t>(-0.1, 4.6)</w:t>
            </w:r>
          </w:p>
        </w:tc>
        <w:tc>
          <w:tcPr>
            <w:tcW w:w="563" w:type="dxa"/>
            <w:tcMar>
              <w:left w:w="28" w:type="dxa"/>
              <w:right w:w="28" w:type="dxa"/>
            </w:tcMar>
          </w:tcPr>
          <w:p w14:paraId="7BFAFA3B" w14:textId="28D0EBE4" w:rsidR="00472E35" w:rsidRPr="00BD355B" w:rsidRDefault="00E023E2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967" w:type="dxa"/>
            <w:gridSpan w:val="2"/>
            <w:tcMar>
              <w:left w:w="28" w:type="dxa"/>
              <w:right w:w="28" w:type="dxa"/>
            </w:tcMar>
          </w:tcPr>
          <w:p w14:paraId="665EAEBB" w14:textId="447D0705" w:rsidR="00472E35" w:rsidRPr="00BD355B" w:rsidRDefault="00472E35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D355B">
              <w:rPr>
                <w:rFonts w:ascii="Times New Roman" w:hAnsi="Times New Roman" w:cs="Times New Roman"/>
              </w:rPr>
              <w:t>3.8 (0.4, 7.3)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</w:tcPr>
          <w:p w14:paraId="59621B2B" w14:textId="41728F15" w:rsidR="00472E35" w:rsidRPr="00BD355B" w:rsidRDefault="00E023E2" w:rsidP="00472E3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0.03</w:t>
            </w:r>
          </w:p>
        </w:tc>
      </w:tr>
      <w:tr w:rsidR="00472E35" w:rsidRPr="00BD355B" w14:paraId="5DC2E711" w14:textId="77777777" w:rsidTr="00256183">
        <w:trPr>
          <w:trHeight w:val="220"/>
        </w:trPr>
        <w:tc>
          <w:tcPr>
            <w:tcW w:w="8971" w:type="dxa"/>
            <w:gridSpan w:val="10"/>
            <w:tcMar>
              <w:left w:w="28" w:type="dxa"/>
              <w:right w:w="28" w:type="dxa"/>
            </w:tcMar>
          </w:tcPr>
          <w:p w14:paraId="0E729B77" w14:textId="77777777" w:rsidR="00472E35" w:rsidRPr="00BD355B" w:rsidRDefault="00472E35" w:rsidP="00472E3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  <w:b/>
              </w:rPr>
              <w:t xml:space="preserve">Change in score over 10 years </w:t>
            </w:r>
          </w:p>
        </w:tc>
      </w:tr>
      <w:tr w:rsidR="00256183" w:rsidRPr="00BD355B" w14:paraId="4B1703CF" w14:textId="77777777" w:rsidTr="00256183">
        <w:trPr>
          <w:trHeight w:val="293"/>
        </w:trPr>
        <w:tc>
          <w:tcPr>
            <w:tcW w:w="1069" w:type="dxa"/>
            <w:tcMar>
              <w:left w:w="28" w:type="dxa"/>
              <w:right w:w="28" w:type="dxa"/>
            </w:tcMar>
          </w:tcPr>
          <w:p w14:paraId="65E83C1A" w14:textId="0FF810F4" w:rsidR="00E023E2" w:rsidRPr="00BD355B" w:rsidRDefault="00E023E2" w:rsidP="00E023E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back belief score</w:t>
            </w:r>
            <w:r w:rsidR="00605242" w:rsidRPr="00BD355B">
              <w:rPr>
                <w:rFonts w:ascii="Times New Roman" w:hAnsi="Times New Roman" w:cs="Times New Roman"/>
                <w:vertAlign w:val="superscript"/>
              </w:rPr>
              <w:t>3,5</w:t>
            </w:r>
          </w:p>
        </w:tc>
        <w:tc>
          <w:tcPr>
            <w:tcW w:w="2028" w:type="dxa"/>
            <w:gridSpan w:val="2"/>
          </w:tcPr>
          <w:p w14:paraId="365A0F86" w14:textId="77777777" w:rsidR="00BF25A1" w:rsidRPr="00BD355B" w:rsidRDefault="00E023E2" w:rsidP="00E023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4.7 </w:t>
            </w:r>
          </w:p>
          <w:p w14:paraId="1956AD3B" w14:textId="045119DE" w:rsidR="00E023E2" w:rsidRPr="00BD355B" w:rsidRDefault="00E023E2" w:rsidP="00E023E2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D355B">
              <w:rPr>
                <w:rFonts w:ascii="Times New Roman" w:hAnsi="Times New Roman" w:cs="Times New Roman"/>
              </w:rPr>
              <w:t>(2.3, 7.0)</w:t>
            </w:r>
          </w:p>
        </w:tc>
        <w:tc>
          <w:tcPr>
            <w:tcW w:w="563" w:type="dxa"/>
            <w:tcMar>
              <w:left w:w="28" w:type="dxa"/>
              <w:right w:w="28" w:type="dxa"/>
            </w:tcMar>
          </w:tcPr>
          <w:p w14:paraId="2D40669C" w14:textId="6126DCAC" w:rsidR="00E023E2" w:rsidRPr="00BD355B" w:rsidRDefault="00E023E2" w:rsidP="00E023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70" w:type="dxa"/>
            <w:gridSpan w:val="2"/>
            <w:tcMar>
              <w:left w:w="28" w:type="dxa"/>
              <w:right w:w="28" w:type="dxa"/>
            </w:tcMar>
          </w:tcPr>
          <w:p w14:paraId="7AFF19FB" w14:textId="77777777" w:rsidR="00BF25A1" w:rsidRPr="00BD355B" w:rsidRDefault="00E023E2" w:rsidP="00E023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4.7 </w:t>
            </w:r>
          </w:p>
          <w:p w14:paraId="1AAD2EAA" w14:textId="2C3B5380" w:rsidR="00E023E2" w:rsidRPr="00BD355B" w:rsidRDefault="00E023E2" w:rsidP="00E023E2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D355B">
              <w:rPr>
                <w:rFonts w:ascii="Times New Roman" w:hAnsi="Times New Roman" w:cs="Times New Roman"/>
              </w:rPr>
              <w:t>(2.2, 7.2)</w:t>
            </w:r>
          </w:p>
        </w:tc>
        <w:tc>
          <w:tcPr>
            <w:tcW w:w="563" w:type="dxa"/>
            <w:tcMar>
              <w:left w:w="28" w:type="dxa"/>
              <w:right w:w="28" w:type="dxa"/>
            </w:tcMar>
          </w:tcPr>
          <w:p w14:paraId="00E3E7E2" w14:textId="71F64698" w:rsidR="00E023E2" w:rsidRPr="00BD355B" w:rsidRDefault="00E023E2" w:rsidP="00E023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67" w:type="dxa"/>
            <w:gridSpan w:val="2"/>
            <w:tcMar>
              <w:left w:w="28" w:type="dxa"/>
              <w:right w:w="28" w:type="dxa"/>
            </w:tcMar>
          </w:tcPr>
          <w:p w14:paraId="42437E73" w14:textId="62E7F1B8" w:rsidR="00E023E2" w:rsidRPr="00BD355B" w:rsidRDefault="00E023E2" w:rsidP="00E023E2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D355B">
              <w:rPr>
                <w:rFonts w:ascii="Times New Roman" w:hAnsi="Times New Roman" w:cs="Times New Roman"/>
              </w:rPr>
              <w:t>6.0 (2.4, 9.7)</w:t>
            </w:r>
          </w:p>
        </w:tc>
        <w:tc>
          <w:tcPr>
            <w:tcW w:w="807" w:type="dxa"/>
            <w:tcMar>
              <w:left w:w="28" w:type="dxa"/>
              <w:right w:w="28" w:type="dxa"/>
            </w:tcMar>
          </w:tcPr>
          <w:p w14:paraId="3256E835" w14:textId="0B8326C2" w:rsidR="00E023E2" w:rsidRPr="00BD355B" w:rsidRDefault="00E023E2" w:rsidP="00E023E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4CF9EBC6" w14:textId="3AFA00D9" w:rsidR="00953D38" w:rsidRPr="00B23115" w:rsidRDefault="00953D38" w:rsidP="002561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31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23115">
        <w:rPr>
          <w:rFonts w:ascii="Times New Roman" w:hAnsi="Times New Roman" w:cs="Times New Roman"/>
          <w:sz w:val="24"/>
          <w:szCs w:val="24"/>
        </w:rPr>
        <w:t>Data available for 4</w:t>
      </w:r>
      <w:r w:rsidR="00DF7031">
        <w:rPr>
          <w:rFonts w:ascii="Times New Roman" w:hAnsi="Times New Roman" w:cs="Times New Roman"/>
          <w:sz w:val="24"/>
          <w:szCs w:val="24"/>
        </w:rPr>
        <w:t>15</w:t>
      </w:r>
      <w:r w:rsidRPr="00B23115">
        <w:rPr>
          <w:rFonts w:ascii="Times New Roman" w:hAnsi="Times New Roman" w:cs="Times New Roman"/>
          <w:sz w:val="24"/>
          <w:szCs w:val="24"/>
        </w:rPr>
        <w:t xml:space="preserve"> participants who provided pain, </w:t>
      </w:r>
      <w:proofErr w:type="gramStart"/>
      <w:r w:rsidRPr="00B23115">
        <w:rPr>
          <w:rFonts w:ascii="Times New Roman" w:hAnsi="Times New Roman" w:cs="Times New Roman"/>
          <w:sz w:val="24"/>
          <w:szCs w:val="24"/>
        </w:rPr>
        <w:t>disability</w:t>
      </w:r>
      <w:proofErr w:type="gramEnd"/>
      <w:r w:rsidRPr="00B23115">
        <w:rPr>
          <w:rFonts w:ascii="Times New Roman" w:hAnsi="Times New Roman" w:cs="Times New Roman"/>
          <w:sz w:val="24"/>
          <w:szCs w:val="24"/>
        </w:rPr>
        <w:t xml:space="preserve"> and belief data at both time points.</w:t>
      </w:r>
    </w:p>
    <w:p w14:paraId="625BAF74" w14:textId="7EFCCAD1" w:rsidR="00605242" w:rsidRDefault="00953D38" w:rsidP="002561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31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23115">
        <w:rPr>
          <w:rFonts w:ascii="Times New Roman" w:hAnsi="Times New Roman" w:cs="Times New Roman"/>
          <w:sz w:val="24"/>
          <w:szCs w:val="24"/>
        </w:rPr>
        <w:t>Data available for 4</w:t>
      </w:r>
      <w:r w:rsidR="00DF7031">
        <w:rPr>
          <w:rFonts w:ascii="Times New Roman" w:hAnsi="Times New Roman" w:cs="Times New Roman"/>
          <w:sz w:val="24"/>
          <w:szCs w:val="24"/>
        </w:rPr>
        <w:t>17</w:t>
      </w:r>
      <w:r w:rsidRPr="00B23115">
        <w:rPr>
          <w:rFonts w:ascii="Times New Roman" w:hAnsi="Times New Roman" w:cs="Times New Roman"/>
          <w:sz w:val="24"/>
          <w:szCs w:val="24"/>
        </w:rPr>
        <w:t xml:space="preserve"> for participants who provided pain and back belief, but not disability data at both time points.</w:t>
      </w:r>
    </w:p>
    <w:p w14:paraId="324FA4CD" w14:textId="49FC93B4" w:rsidR="00605242" w:rsidRDefault="00605242" w:rsidP="002561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Data presented as </w:t>
      </w:r>
      <w:r w:rsidR="00953D38" w:rsidRPr="00B23115">
        <w:rPr>
          <w:rFonts w:ascii="Times New Roman" w:hAnsi="Times New Roman" w:cs="Times New Roman"/>
          <w:sz w:val="24"/>
          <w:szCs w:val="24"/>
        </w:rPr>
        <w:t>Mean difference (95% confidence interval of the difference</w:t>
      </w:r>
      <w:r>
        <w:rPr>
          <w:rFonts w:ascii="Times New Roman" w:hAnsi="Times New Roman" w:cs="Times New Roman"/>
          <w:sz w:val="24"/>
          <w:szCs w:val="24"/>
        </w:rPr>
        <w:t xml:space="preserve">); comparison p-value for Independent T-test </w:t>
      </w:r>
    </w:p>
    <w:p w14:paraId="40FAE7C3" w14:textId="10F456E3" w:rsidR="00953D38" w:rsidRPr="00B23115" w:rsidRDefault="00605242" w:rsidP="002561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953D38" w:rsidRPr="00B23115">
        <w:rPr>
          <w:rFonts w:ascii="Times New Roman" w:hAnsi="Times New Roman" w:cs="Times New Roman"/>
          <w:sz w:val="24"/>
          <w:szCs w:val="24"/>
        </w:rPr>
        <w:t xml:space="preserve">Lower back belief score indicates more negative back beliefs. </w:t>
      </w:r>
    </w:p>
    <w:p w14:paraId="7499F668" w14:textId="4605431B" w:rsidR="00953D38" w:rsidRPr="00B23115" w:rsidRDefault="00605242" w:rsidP="002561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953D38" w:rsidRPr="00B23115">
        <w:rPr>
          <w:rFonts w:ascii="Times New Roman" w:hAnsi="Times New Roman" w:cs="Times New Roman"/>
          <w:sz w:val="24"/>
          <w:szCs w:val="24"/>
        </w:rPr>
        <w:t>Change in back beliefs was calculated by subtracting baseline (2006-2010) back belief score from follow-up (2016-2021), a negative value indicates</w:t>
      </w:r>
      <w:r w:rsidR="00953D38">
        <w:rPr>
          <w:rFonts w:ascii="Times New Roman" w:hAnsi="Times New Roman" w:cs="Times New Roman"/>
          <w:sz w:val="24"/>
          <w:szCs w:val="24"/>
        </w:rPr>
        <w:t xml:space="preserve"> developing more negative belief scores </w:t>
      </w:r>
      <w:r w:rsidR="00953D38" w:rsidRPr="00B2311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02E93B" w14:textId="17BA7CDD" w:rsidR="00953D38" w:rsidRDefault="00953D38" w:rsidP="00953D38">
      <w:pPr>
        <w:rPr>
          <w:rFonts w:ascii="Times New Roman" w:hAnsi="Times New Roman" w:cs="Times New Roman"/>
          <w:sz w:val="24"/>
          <w:szCs w:val="24"/>
        </w:rPr>
      </w:pPr>
    </w:p>
    <w:p w14:paraId="6854EAA5" w14:textId="1CBABD45" w:rsidR="004716F3" w:rsidRPr="00953D38" w:rsidRDefault="00953D38" w:rsidP="00953D38">
      <w:pPr>
        <w:tabs>
          <w:tab w:val="left" w:pos="738"/>
        </w:tabs>
        <w:rPr>
          <w:rFonts w:ascii="Times New Roman" w:hAnsi="Times New Roman" w:cs="Times New Roman"/>
          <w:sz w:val="24"/>
          <w:szCs w:val="24"/>
        </w:rPr>
        <w:sectPr w:rsidR="004716F3" w:rsidRPr="00953D38" w:rsidSect="004716F3">
          <w:footerReference w:type="default" r:id="rId8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27C0F6B7" w14:textId="01BF9110" w:rsidR="00300CE7" w:rsidRPr="00B157E6" w:rsidRDefault="00300CE7" w:rsidP="0025618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FE3CBB8" w14:textId="64B7486D" w:rsidR="0019097C" w:rsidRPr="00FE2823" w:rsidRDefault="00AF3509" w:rsidP="0025618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157E6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BD355B">
        <w:rPr>
          <w:rFonts w:ascii="Times New Roman" w:hAnsi="Times New Roman" w:cs="Times New Roman"/>
          <w:b/>
          <w:sz w:val="24"/>
          <w:szCs w:val="24"/>
        </w:rPr>
        <w:t>S</w:t>
      </w:r>
      <w:r w:rsidR="00E023E2">
        <w:rPr>
          <w:rFonts w:ascii="Times New Roman" w:hAnsi="Times New Roman" w:cs="Times New Roman"/>
          <w:b/>
          <w:sz w:val="24"/>
          <w:szCs w:val="24"/>
        </w:rPr>
        <w:t>3</w:t>
      </w:r>
      <w:r w:rsidR="00204DEE">
        <w:rPr>
          <w:rFonts w:ascii="Times New Roman" w:hAnsi="Times New Roman" w:cs="Times New Roman"/>
          <w:sz w:val="24"/>
          <w:szCs w:val="24"/>
        </w:rPr>
        <w:t xml:space="preserve">: </w:t>
      </w:r>
      <w:r w:rsidR="00FE2823">
        <w:rPr>
          <w:rFonts w:ascii="Times New Roman" w:hAnsi="Times New Roman" w:cs="Times New Roman"/>
          <w:b/>
          <w:sz w:val="24"/>
          <w:szCs w:val="24"/>
        </w:rPr>
        <w:t>Th</w:t>
      </w:r>
      <w:r w:rsidR="005E3315" w:rsidRPr="00B157E6">
        <w:rPr>
          <w:rFonts w:ascii="Times New Roman" w:hAnsi="Times New Roman" w:cs="Times New Roman"/>
          <w:b/>
          <w:sz w:val="24"/>
          <w:szCs w:val="24"/>
        </w:rPr>
        <w:t xml:space="preserve">e </w:t>
      </w:r>
      <w:r w:rsidR="005E3315" w:rsidRPr="00FE2823">
        <w:rPr>
          <w:rFonts w:ascii="Times New Roman" w:hAnsi="Times New Roman" w:cs="Times New Roman"/>
          <w:b/>
          <w:sz w:val="24"/>
          <w:szCs w:val="24"/>
        </w:rPr>
        <w:t>difference</w:t>
      </w:r>
      <w:r w:rsidR="00FE2823" w:rsidRPr="00FE28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023E2">
        <w:rPr>
          <w:rFonts w:ascii="Times New Roman" w:hAnsi="Times New Roman" w:cs="Times New Roman"/>
          <w:b/>
          <w:sz w:val="24"/>
          <w:szCs w:val="24"/>
        </w:rPr>
        <w:t>in</w:t>
      </w:r>
      <w:r w:rsidR="00FE2823" w:rsidRPr="00FE28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4DEE">
        <w:rPr>
          <w:rFonts w:ascii="Times New Roman" w:hAnsi="Times New Roman" w:cs="Times New Roman"/>
          <w:b/>
          <w:sz w:val="24"/>
          <w:szCs w:val="24"/>
        </w:rPr>
        <w:t>n</w:t>
      </w:r>
      <w:r w:rsidR="00FE2823" w:rsidRPr="00FE2823">
        <w:rPr>
          <w:rFonts w:ascii="Times New Roman" w:hAnsi="Times New Roman" w:cs="Times New Roman"/>
          <w:b/>
          <w:sz w:val="24"/>
          <w:szCs w:val="24"/>
        </w:rPr>
        <w:t>egative back belief scores</w:t>
      </w:r>
      <w:r w:rsidR="005E3315" w:rsidRPr="00FE2823">
        <w:rPr>
          <w:rFonts w:ascii="Times New Roman" w:hAnsi="Times New Roman" w:cs="Times New Roman"/>
          <w:b/>
          <w:sz w:val="24"/>
          <w:szCs w:val="24"/>
        </w:rPr>
        <w:t xml:space="preserve"> between </w:t>
      </w:r>
      <w:r w:rsidR="00FE2823" w:rsidRPr="00FE2823">
        <w:rPr>
          <w:rFonts w:ascii="Times New Roman" w:hAnsi="Times New Roman" w:cs="Times New Roman"/>
          <w:b/>
          <w:sz w:val="24"/>
          <w:szCs w:val="24"/>
        </w:rPr>
        <w:t xml:space="preserve">participants who </w:t>
      </w:r>
      <w:r w:rsidR="00204DEE">
        <w:rPr>
          <w:rFonts w:ascii="Times New Roman" w:hAnsi="Times New Roman" w:cs="Times New Roman"/>
          <w:b/>
          <w:sz w:val="24"/>
          <w:szCs w:val="24"/>
        </w:rPr>
        <w:t xml:space="preserve">did not develop and </w:t>
      </w:r>
      <w:r w:rsidR="00FE2823" w:rsidRPr="00FE2823">
        <w:rPr>
          <w:rFonts w:ascii="Times New Roman" w:hAnsi="Times New Roman" w:cs="Times New Roman"/>
          <w:b/>
          <w:sz w:val="24"/>
          <w:szCs w:val="24"/>
        </w:rPr>
        <w:t>developed pain and/or disability</w:t>
      </w:r>
      <w:r w:rsidR="00204DEE">
        <w:rPr>
          <w:rFonts w:ascii="Times New Roman" w:hAnsi="Times New Roman" w:cs="Times New Roman"/>
          <w:b/>
          <w:sz w:val="24"/>
          <w:szCs w:val="24"/>
        </w:rPr>
        <w:t>,</w:t>
      </w:r>
      <w:r w:rsidR="00FE2823" w:rsidRPr="00FE2823">
        <w:rPr>
          <w:rFonts w:ascii="Times New Roman" w:hAnsi="Times New Roman" w:cs="Times New Roman"/>
          <w:b/>
          <w:sz w:val="24"/>
          <w:szCs w:val="24"/>
        </w:rPr>
        <w:t xml:space="preserve"> or between participants with </w:t>
      </w:r>
      <w:r w:rsidR="005E3315" w:rsidRPr="00FE2823">
        <w:rPr>
          <w:rFonts w:ascii="Times New Roman" w:hAnsi="Times New Roman" w:cs="Times New Roman"/>
          <w:b/>
          <w:sz w:val="24"/>
          <w:szCs w:val="24"/>
        </w:rPr>
        <w:t>no deteriorati</w:t>
      </w:r>
      <w:r w:rsidR="00204DEE">
        <w:rPr>
          <w:rFonts w:ascii="Times New Roman" w:hAnsi="Times New Roman" w:cs="Times New Roman"/>
          <w:b/>
          <w:sz w:val="24"/>
          <w:szCs w:val="24"/>
        </w:rPr>
        <w:t>on</w:t>
      </w:r>
      <w:r w:rsidR="005E3315" w:rsidRPr="00FE2823">
        <w:rPr>
          <w:rFonts w:ascii="Times New Roman" w:hAnsi="Times New Roman" w:cs="Times New Roman"/>
          <w:b/>
          <w:sz w:val="24"/>
          <w:szCs w:val="24"/>
        </w:rPr>
        <w:t xml:space="preserve"> and deteriorati</w:t>
      </w:r>
      <w:r w:rsidR="00204DEE">
        <w:rPr>
          <w:rFonts w:ascii="Times New Roman" w:hAnsi="Times New Roman" w:cs="Times New Roman"/>
          <w:b/>
          <w:sz w:val="24"/>
          <w:szCs w:val="24"/>
        </w:rPr>
        <w:t>on of</w:t>
      </w:r>
      <w:r w:rsidR="005E3315" w:rsidRPr="00FE2823">
        <w:rPr>
          <w:rFonts w:ascii="Times New Roman" w:hAnsi="Times New Roman" w:cs="Times New Roman"/>
          <w:b/>
          <w:sz w:val="24"/>
          <w:szCs w:val="24"/>
        </w:rPr>
        <w:t xml:space="preserve"> pain and/or disability</w:t>
      </w:r>
      <w:r w:rsidR="005E3315" w:rsidRPr="00B157E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4DEE">
        <w:rPr>
          <w:rFonts w:ascii="Times New Roman" w:hAnsi="Times New Roman" w:cs="Times New Roman"/>
          <w:b/>
          <w:sz w:val="24"/>
          <w:szCs w:val="24"/>
        </w:rPr>
        <w:t xml:space="preserve">from </w:t>
      </w:r>
      <w:proofErr w:type="gramStart"/>
      <w:r w:rsidR="00204DEE">
        <w:rPr>
          <w:rFonts w:ascii="Times New Roman" w:hAnsi="Times New Roman" w:cs="Times New Roman"/>
          <w:b/>
          <w:sz w:val="24"/>
          <w:szCs w:val="24"/>
        </w:rPr>
        <w:t>low-intensity</w:t>
      </w:r>
      <w:proofErr w:type="gramEnd"/>
      <w:r w:rsidR="00204DEE">
        <w:rPr>
          <w:rFonts w:ascii="Times New Roman" w:hAnsi="Times New Roman" w:cs="Times New Roman"/>
          <w:b/>
          <w:sz w:val="24"/>
          <w:szCs w:val="24"/>
        </w:rPr>
        <w:t xml:space="preserve"> symptoms</w:t>
      </w:r>
    </w:p>
    <w:tbl>
      <w:tblPr>
        <w:tblStyle w:val="TableGrid"/>
        <w:tblW w:w="8750" w:type="dxa"/>
        <w:tblInd w:w="-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20"/>
        <w:gridCol w:w="853"/>
        <w:gridCol w:w="975"/>
        <w:gridCol w:w="1465"/>
        <w:gridCol w:w="487"/>
        <w:gridCol w:w="1232"/>
        <w:gridCol w:w="1085"/>
        <w:gridCol w:w="950"/>
        <w:gridCol w:w="483"/>
      </w:tblGrid>
      <w:tr w:rsidR="00CC0191" w:rsidRPr="00BD355B" w14:paraId="15B50DF1" w14:textId="2C6AB0C3" w:rsidTr="00256183">
        <w:trPr>
          <w:trHeight w:val="629"/>
        </w:trPr>
        <w:tc>
          <w:tcPr>
            <w:tcW w:w="1220" w:type="dxa"/>
            <w:vMerge w:val="restart"/>
            <w:tcMar>
              <w:left w:w="0" w:type="dxa"/>
              <w:right w:w="0" w:type="dxa"/>
            </w:tcMar>
            <w:vAlign w:val="bottom"/>
          </w:tcPr>
          <w:p w14:paraId="7B71C4A9" w14:textId="50893E32" w:rsidR="00FF1547" w:rsidRPr="00BD355B" w:rsidRDefault="00FF1547" w:rsidP="00E023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  <w:b/>
              </w:rPr>
              <w:t>Population defined at baseline by</w:t>
            </w:r>
          </w:p>
        </w:tc>
        <w:tc>
          <w:tcPr>
            <w:tcW w:w="853" w:type="dxa"/>
            <w:tcMar>
              <w:left w:w="0" w:type="dxa"/>
              <w:right w:w="0" w:type="dxa"/>
            </w:tcMar>
          </w:tcPr>
          <w:p w14:paraId="56927CA8" w14:textId="77777777" w:rsidR="00FF1547" w:rsidRPr="00BD355B" w:rsidRDefault="00FF1547" w:rsidP="00E023E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40" w:type="dxa"/>
            <w:gridSpan w:val="2"/>
            <w:tcMar>
              <w:left w:w="0" w:type="dxa"/>
              <w:right w:w="0" w:type="dxa"/>
            </w:tcMar>
          </w:tcPr>
          <w:p w14:paraId="4CC51D36" w14:textId="0E13262E" w:rsidR="00FF1547" w:rsidRPr="00BD355B" w:rsidRDefault="00FF1547" w:rsidP="00E023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  <w:b/>
              </w:rPr>
              <w:t>No pain and/or disability at baseline</w:t>
            </w:r>
          </w:p>
        </w:tc>
        <w:tc>
          <w:tcPr>
            <w:tcW w:w="487" w:type="dxa"/>
            <w:tcMar>
              <w:left w:w="0" w:type="dxa"/>
              <w:right w:w="0" w:type="dxa"/>
            </w:tcMar>
          </w:tcPr>
          <w:p w14:paraId="5C2997B9" w14:textId="77777777" w:rsidR="00FF1547" w:rsidRPr="00BD355B" w:rsidRDefault="00FF1547" w:rsidP="00E023E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7" w:type="dxa"/>
            <w:gridSpan w:val="3"/>
            <w:tcMar>
              <w:left w:w="0" w:type="dxa"/>
              <w:right w:w="0" w:type="dxa"/>
            </w:tcMar>
          </w:tcPr>
          <w:p w14:paraId="7CD515DF" w14:textId="77777777" w:rsidR="00FF1547" w:rsidRPr="00BD355B" w:rsidRDefault="00FF1547" w:rsidP="00E023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  <w:b/>
              </w:rPr>
              <w:t>Low pain and/or disability at baseline</w:t>
            </w:r>
          </w:p>
        </w:tc>
        <w:tc>
          <w:tcPr>
            <w:tcW w:w="483" w:type="dxa"/>
            <w:tcMar>
              <w:left w:w="0" w:type="dxa"/>
              <w:right w:w="0" w:type="dxa"/>
            </w:tcMar>
          </w:tcPr>
          <w:p w14:paraId="140BE47C" w14:textId="77777777" w:rsidR="00FF1547" w:rsidRPr="00BD355B" w:rsidRDefault="00FF1547" w:rsidP="00E023E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716F3" w:rsidRPr="00BD355B" w14:paraId="13604C50" w14:textId="27493301" w:rsidTr="00256183">
        <w:trPr>
          <w:trHeight w:val="537"/>
        </w:trPr>
        <w:tc>
          <w:tcPr>
            <w:tcW w:w="1220" w:type="dxa"/>
            <w:vMerge/>
            <w:tcMar>
              <w:left w:w="0" w:type="dxa"/>
              <w:right w:w="0" w:type="dxa"/>
            </w:tcMar>
          </w:tcPr>
          <w:p w14:paraId="5DE488D3" w14:textId="77777777" w:rsidR="001A3CA0" w:rsidRPr="00BD355B" w:rsidRDefault="001A3CA0" w:rsidP="00E023E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3" w:type="dxa"/>
            <w:shd w:val="clear" w:color="auto" w:fill="auto"/>
            <w:tcMar>
              <w:left w:w="0" w:type="dxa"/>
              <w:right w:w="0" w:type="dxa"/>
            </w:tcMar>
          </w:tcPr>
          <w:p w14:paraId="262E64F9" w14:textId="49F9BC27" w:rsidR="001A3CA0" w:rsidRPr="00BD355B" w:rsidRDefault="001A3CA0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Total (n)</w:t>
            </w:r>
          </w:p>
          <w:p w14:paraId="01FE7920" w14:textId="5B3539D0" w:rsidR="001A3CA0" w:rsidRPr="00BD355B" w:rsidRDefault="001A3CA0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Incident</w:t>
            </w:r>
            <w:r w:rsidR="004716F3" w:rsidRPr="00BD355B">
              <w:rPr>
                <w:rFonts w:ascii="Times New Roman" w:hAnsi="Times New Roman" w:cs="Times New Roman"/>
              </w:rPr>
              <w:t xml:space="preserve"> case</w:t>
            </w:r>
            <w:r w:rsidRPr="00BD355B">
              <w:rPr>
                <w:rFonts w:ascii="Times New Roman" w:hAnsi="Times New Roman" w:cs="Times New Roman"/>
              </w:rPr>
              <w:t xml:space="preserve"> (N)</w:t>
            </w:r>
          </w:p>
        </w:tc>
        <w:tc>
          <w:tcPr>
            <w:tcW w:w="975" w:type="dxa"/>
            <w:shd w:val="clear" w:color="auto" w:fill="auto"/>
            <w:tcMar>
              <w:left w:w="0" w:type="dxa"/>
              <w:right w:w="0" w:type="dxa"/>
            </w:tcMar>
          </w:tcPr>
          <w:p w14:paraId="1A79627F" w14:textId="59BE4DBB" w:rsidR="001A3CA0" w:rsidRPr="00BD355B" w:rsidRDefault="00E01449" w:rsidP="00E023E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D355B">
              <w:rPr>
                <w:rFonts w:ascii="Times New Roman" w:hAnsi="Times New Roman" w:cs="Times New Roman"/>
              </w:rPr>
              <w:t>No pain and or disability</w:t>
            </w:r>
          </w:p>
        </w:tc>
        <w:tc>
          <w:tcPr>
            <w:tcW w:w="1464" w:type="dxa"/>
            <w:shd w:val="clear" w:color="auto" w:fill="auto"/>
            <w:tcMar>
              <w:left w:w="0" w:type="dxa"/>
              <w:right w:w="0" w:type="dxa"/>
            </w:tcMar>
          </w:tcPr>
          <w:p w14:paraId="3DC45983" w14:textId="45C9BC5D" w:rsidR="001A3CA0" w:rsidRPr="00BD355B" w:rsidRDefault="00E01449" w:rsidP="00E023E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D355B">
              <w:rPr>
                <w:rFonts w:ascii="Times New Roman" w:hAnsi="Times New Roman" w:cs="Times New Roman"/>
              </w:rPr>
              <w:t>L</w:t>
            </w:r>
            <w:r w:rsidR="001A3CA0" w:rsidRPr="00BD355B">
              <w:rPr>
                <w:rFonts w:ascii="Times New Roman" w:hAnsi="Times New Roman" w:cs="Times New Roman"/>
              </w:rPr>
              <w:t>ow/high pain and/or</w:t>
            </w:r>
            <w:r w:rsidR="001A3CA0" w:rsidRPr="00BD355B">
              <w:t xml:space="preserve"> </w:t>
            </w:r>
            <w:r w:rsidR="001A3CA0" w:rsidRPr="00BD355B">
              <w:rPr>
                <w:rFonts w:ascii="Times New Roman" w:hAnsi="Times New Roman" w:cs="Times New Roman"/>
              </w:rPr>
              <w:t>low/high- disability</w:t>
            </w:r>
          </w:p>
        </w:tc>
        <w:tc>
          <w:tcPr>
            <w:tcW w:w="487" w:type="dxa"/>
            <w:shd w:val="clear" w:color="auto" w:fill="auto"/>
            <w:tcMar>
              <w:left w:w="0" w:type="dxa"/>
              <w:right w:w="0" w:type="dxa"/>
            </w:tcMar>
          </w:tcPr>
          <w:p w14:paraId="39B7C8E9" w14:textId="4778758A" w:rsidR="001A3CA0" w:rsidRPr="00BD355B" w:rsidRDefault="001A3CA0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32" w:type="dxa"/>
            <w:shd w:val="clear" w:color="auto" w:fill="auto"/>
            <w:tcMar>
              <w:left w:w="0" w:type="dxa"/>
              <w:right w:w="0" w:type="dxa"/>
            </w:tcMar>
          </w:tcPr>
          <w:p w14:paraId="334F9145" w14:textId="6F3E6EBE" w:rsidR="001A3CA0" w:rsidRPr="00BD355B" w:rsidRDefault="001A3CA0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Total (n)</w:t>
            </w:r>
          </w:p>
          <w:p w14:paraId="30AAC9FC" w14:textId="78857846" w:rsidR="001A3CA0" w:rsidRPr="00BD355B" w:rsidRDefault="001A3CA0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Deteriorate (N)</w:t>
            </w:r>
          </w:p>
        </w:tc>
        <w:tc>
          <w:tcPr>
            <w:tcW w:w="1085" w:type="dxa"/>
            <w:shd w:val="clear" w:color="auto" w:fill="auto"/>
            <w:tcMar>
              <w:left w:w="0" w:type="dxa"/>
              <w:right w:w="0" w:type="dxa"/>
            </w:tcMar>
          </w:tcPr>
          <w:p w14:paraId="2313A8C2" w14:textId="0EFDE0B4" w:rsidR="001A3CA0" w:rsidRPr="00BD355B" w:rsidRDefault="00E01449" w:rsidP="00E023E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D355B">
              <w:rPr>
                <w:rFonts w:ascii="Times New Roman" w:hAnsi="Times New Roman" w:cs="Times New Roman"/>
              </w:rPr>
              <w:t>No or low pain and/or disability</w:t>
            </w:r>
          </w:p>
        </w:tc>
        <w:tc>
          <w:tcPr>
            <w:tcW w:w="950" w:type="dxa"/>
            <w:shd w:val="clear" w:color="auto" w:fill="auto"/>
            <w:tcMar>
              <w:left w:w="0" w:type="dxa"/>
              <w:right w:w="0" w:type="dxa"/>
            </w:tcMar>
          </w:tcPr>
          <w:p w14:paraId="443DD6A5" w14:textId="02CBCBBC" w:rsidR="001A3CA0" w:rsidRPr="00BD355B" w:rsidRDefault="00E01449" w:rsidP="00E023E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D355B">
              <w:rPr>
                <w:rFonts w:ascii="Times New Roman" w:hAnsi="Times New Roman" w:cs="Times New Roman"/>
              </w:rPr>
              <w:t xml:space="preserve">High </w:t>
            </w:r>
            <w:r w:rsidR="001A3CA0" w:rsidRPr="00BD355B">
              <w:rPr>
                <w:rFonts w:ascii="Times New Roman" w:hAnsi="Times New Roman" w:cs="Times New Roman"/>
              </w:rPr>
              <w:t>pain and/or disability</w:t>
            </w:r>
          </w:p>
        </w:tc>
        <w:tc>
          <w:tcPr>
            <w:tcW w:w="483" w:type="dxa"/>
            <w:tcMar>
              <w:left w:w="0" w:type="dxa"/>
              <w:right w:w="0" w:type="dxa"/>
            </w:tcMar>
          </w:tcPr>
          <w:p w14:paraId="3E366B8E" w14:textId="7341FE67" w:rsidR="001A3CA0" w:rsidRPr="00BD355B" w:rsidRDefault="001A3CA0" w:rsidP="00E023E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D355B">
              <w:rPr>
                <w:rFonts w:ascii="Times New Roman" w:hAnsi="Times New Roman" w:cs="Times New Roman"/>
              </w:rPr>
              <w:t>P</w:t>
            </w:r>
          </w:p>
        </w:tc>
      </w:tr>
      <w:tr w:rsidR="008E0AB5" w:rsidRPr="00BD355B" w14:paraId="15E14C6C" w14:textId="48C8F749" w:rsidTr="00256183">
        <w:trPr>
          <w:trHeight w:val="228"/>
        </w:trPr>
        <w:tc>
          <w:tcPr>
            <w:tcW w:w="1220" w:type="dxa"/>
            <w:tcMar>
              <w:left w:w="0" w:type="dxa"/>
              <w:right w:w="0" w:type="dxa"/>
            </w:tcMar>
          </w:tcPr>
          <w:p w14:paraId="705C60C4" w14:textId="6FAE50C0" w:rsidR="008E0AB5" w:rsidRPr="00BD355B" w:rsidRDefault="008E0AB5" w:rsidP="00E023E2">
            <w:pPr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  <w:b/>
              </w:rPr>
              <w:t>Pain and/or disability</w:t>
            </w:r>
          </w:p>
        </w:tc>
        <w:tc>
          <w:tcPr>
            <w:tcW w:w="853" w:type="dxa"/>
            <w:shd w:val="clear" w:color="auto" w:fill="auto"/>
            <w:tcMar>
              <w:left w:w="0" w:type="dxa"/>
              <w:right w:w="0" w:type="dxa"/>
            </w:tcMar>
          </w:tcPr>
          <w:p w14:paraId="3BB6CCBF" w14:textId="610312AB" w:rsidR="008E0AB5" w:rsidRPr="00BD355B" w:rsidRDefault="008E0AB5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n=1</w:t>
            </w:r>
            <w:r w:rsidR="009E34A5" w:rsidRPr="00BD355B">
              <w:rPr>
                <w:rFonts w:ascii="Times New Roman" w:hAnsi="Times New Roman" w:cs="Times New Roman"/>
              </w:rPr>
              <w:t>32</w:t>
            </w:r>
          </w:p>
          <w:p w14:paraId="4E0835B4" w14:textId="0E362AA0" w:rsidR="008E0AB5" w:rsidRPr="00BD355B" w:rsidRDefault="008E0AB5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N= 7</w:t>
            </w:r>
            <w:r w:rsidR="009E34A5" w:rsidRPr="00BD35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5" w:type="dxa"/>
            <w:tcMar>
              <w:left w:w="0" w:type="dxa"/>
              <w:right w:w="0" w:type="dxa"/>
            </w:tcMar>
          </w:tcPr>
          <w:p w14:paraId="4626F6A4" w14:textId="77777777" w:rsidR="00256183" w:rsidRPr="00BD355B" w:rsidRDefault="008E0AB5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31.1 </w:t>
            </w:r>
          </w:p>
          <w:p w14:paraId="7D5870B7" w14:textId="0404C5DA" w:rsidR="008E0AB5" w:rsidRPr="00BD355B" w:rsidRDefault="008E0AB5" w:rsidP="00E023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</w:rPr>
              <w:t>(6.9)</w:t>
            </w:r>
          </w:p>
        </w:tc>
        <w:tc>
          <w:tcPr>
            <w:tcW w:w="1464" w:type="dxa"/>
            <w:tcMar>
              <w:left w:w="0" w:type="dxa"/>
              <w:right w:w="0" w:type="dxa"/>
            </w:tcMar>
          </w:tcPr>
          <w:p w14:paraId="1601AFFC" w14:textId="77777777" w:rsidR="00256183" w:rsidRPr="00BD355B" w:rsidRDefault="008E0AB5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30.7</w:t>
            </w:r>
          </w:p>
          <w:p w14:paraId="425D76FE" w14:textId="78D4C7CB" w:rsidR="008E0AB5" w:rsidRPr="00BD355B" w:rsidRDefault="008E0AB5" w:rsidP="00E023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</w:rPr>
              <w:t xml:space="preserve"> (5.8)</w:t>
            </w:r>
          </w:p>
        </w:tc>
        <w:tc>
          <w:tcPr>
            <w:tcW w:w="487" w:type="dxa"/>
            <w:shd w:val="clear" w:color="auto" w:fill="auto"/>
            <w:tcMar>
              <w:left w:w="0" w:type="dxa"/>
              <w:right w:w="0" w:type="dxa"/>
            </w:tcMar>
          </w:tcPr>
          <w:p w14:paraId="4915B346" w14:textId="57EABD6D" w:rsidR="008E0AB5" w:rsidRPr="00BD355B" w:rsidRDefault="008E0AB5" w:rsidP="00E023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232" w:type="dxa"/>
            <w:shd w:val="clear" w:color="auto" w:fill="auto"/>
            <w:tcMar>
              <w:left w:w="0" w:type="dxa"/>
              <w:right w:w="0" w:type="dxa"/>
            </w:tcMar>
          </w:tcPr>
          <w:p w14:paraId="22167D24" w14:textId="50B41A43" w:rsidR="008E0AB5" w:rsidRPr="00BD355B" w:rsidRDefault="008E0AB5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n= </w:t>
            </w:r>
            <w:r w:rsidR="00B16018" w:rsidRPr="00BD355B">
              <w:rPr>
                <w:rFonts w:ascii="Times New Roman" w:hAnsi="Times New Roman" w:cs="Times New Roman"/>
              </w:rPr>
              <w:t>283</w:t>
            </w:r>
          </w:p>
          <w:p w14:paraId="2E9B4B6D" w14:textId="798A90C8" w:rsidR="008E0AB5" w:rsidRPr="00BD355B" w:rsidRDefault="008E0AB5" w:rsidP="00E023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</w:rPr>
              <w:t>N=</w:t>
            </w:r>
            <w:r w:rsidR="00B16018" w:rsidRPr="00BD355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85" w:type="dxa"/>
            <w:tcMar>
              <w:left w:w="0" w:type="dxa"/>
              <w:right w:w="0" w:type="dxa"/>
            </w:tcMar>
          </w:tcPr>
          <w:p w14:paraId="41250D6D" w14:textId="77777777" w:rsidR="00256183" w:rsidRPr="00BD355B" w:rsidRDefault="008E0AB5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30.5 </w:t>
            </w:r>
          </w:p>
          <w:p w14:paraId="235A9503" w14:textId="4B922868" w:rsidR="008E0AB5" w:rsidRPr="00BD355B" w:rsidRDefault="008E0AB5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6.6)</w:t>
            </w:r>
          </w:p>
        </w:tc>
        <w:tc>
          <w:tcPr>
            <w:tcW w:w="950" w:type="dxa"/>
            <w:tcMar>
              <w:left w:w="0" w:type="dxa"/>
              <w:right w:w="0" w:type="dxa"/>
            </w:tcMar>
          </w:tcPr>
          <w:p w14:paraId="3430A6B8" w14:textId="77777777" w:rsidR="00256183" w:rsidRPr="00BD355B" w:rsidRDefault="008E0AB5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27.7 </w:t>
            </w:r>
          </w:p>
          <w:p w14:paraId="7C9FB4A0" w14:textId="075DCA90" w:rsidR="008E0AB5" w:rsidRPr="00BD355B" w:rsidRDefault="008E0AB5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6.4)</w:t>
            </w:r>
          </w:p>
        </w:tc>
        <w:tc>
          <w:tcPr>
            <w:tcW w:w="483" w:type="dxa"/>
            <w:tcMar>
              <w:left w:w="0" w:type="dxa"/>
              <w:right w:w="0" w:type="dxa"/>
            </w:tcMar>
          </w:tcPr>
          <w:p w14:paraId="60C3770C" w14:textId="4E537004" w:rsidR="008E0AB5" w:rsidRPr="00BD355B" w:rsidRDefault="008E0AB5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0.03</w:t>
            </w:r>
          </w:p>
        </w:tc>
      </w:tr>
      <w:tr w:rsidR="00FB4F98" w:rsidRPr="00BD355B" w14:paraId="1126FBBB" w14:textId="45BAE4CC" w:rsidTr="00256183">
        <w:trPr>
          <w:trHeight w:val="264"/>
        </w:trPr>
        <w:tc>
          <w:tcPr>
            <w:tcW w:w="1220" w:type="dxa"/>
            <w:tcMar>
              <w:left w:w="0" w:type="dxa"/>
              <w:right w:w="0" w:type="dxa"/>
            </w:tcMar>
          </w:tcPr>
          <w:p w14:paraId="7F3D8D18" w14:textId="0D5CD55B" w:rsidR="00FB4F98" w:rsidRPr="00BD355B" w:rsidRDefault="00FB4F98" w:rsidP="00E023E2">
            <w:pPr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  <w:b/>
              </w:rPr>
              <w:t>Pain</w:t>
            </w:r>
          </w:p>
        </w:tc>
        <w:tc>
          <w:tcPr>
            <w:tcW w:w="853" w:type="dxa"/>
            <w:shd w:val="clear" w:color="auto" w:fill="auto"/>
            <w:tcMar>
              <w:left w:w="0" w:type="dxa"/>
              <w:right w:w="0" w:type="dxa"/>
            </w:tcMar>
          </w:tcPr>
          <w:p w14:paraId="509759C2" w14:textId="635BAFE9" w:rsidR="00FB4F98" w:rsidRPr="00BD355B" w:rsidRDefault="00FB4F98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n= 1</w:t>
            </w:r>
            <w:r w:rsidR="009E34A5" w:rsidRPr="00BD355B">
              <w:rPr>
                <w:rFonts w:ascii="Times New Roman" w:hAnsi="Times New Roman" w:cs="Times New Roman"/>
              </w:rPr>
              <w:t>38</w:t>
            </w:r>
          </w:p>
          <w:p w14:paraId="7042D2ED" w14:textId="59D49E48" w:rsidR="00FB4F98" w:rsidRPr="00BD355B" w:rsidRDefault="00FB4F98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N= 7</w:t>
            </w:r>
            <w:r w:rsidR="009E34A5" w:rsidRPr="00BD355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75" w:type="dxa"/>
            <w:tcMar>
              <w:left w:w="0" w:type="dxa"/>
              <w:right w:w="0" w:type="dxa"/>
            </w:tcMar>
          </w:tcPr>
          <w:p w14:paraId="66412EC0" w14:textId="77777777" w:rsidR="00256183" w:rsidRPr="00BD355B" w:rsidRDefault="00FB4F98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30.7 </w:t>
            </w:r>
          </w:p>
          <w:p w14:paraId="77DEEFD7" w14:textId="5FD0BF21" w:rsidR="00FB4F98" w:rsidRPr="00BD355B" w:rsidRDefault="00FB4F98" w:rsidP="00E023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</w:rPr>
              <w:t>(7.3)</w:t>
            </w:r>
          </w:p>
        </w:tc>
        <w:tc>
          <w:tcPr>
            <w:tcW w:w="1464" w:type="dxa"/>
            <w:tcMar>
              <w:left w:w="0" w:type="dxa"/>
              <w:right w:w="0" w:type="dxa"/>
            </w:tcMar>
          </w:tcPr>
          <w:p w14:paraId="0FFCE094" w14:textId="77777777" w:rsidR="00256183" w:rsidRPr="00BD355B" w:rsidRDefault="00FB4F98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30.8 </w:t>
            </w:r>
          </w:p>
          <w:p w14:paraId="567535DB" w14:textId="59C90620" w:rsidR="00FB4F98" w:rsidRPr="00BD355B" w:rsidRDefault="00FB4F98" w:rsidP="00E023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</w:rPr>
              <w:t>(5.9)</w:t>
            </w:r>
          </w:p>
        </w:tc>
        <w:tc>
          <w:tcPr>
            <w:tcW w:w="487" w:type="dxa"/>
            <w:shd w:val="clear" w:color="auto" w:fill="auto"/>
            <w:tcMar>
              <w:left w:w="0" w:type="dxa"/>
              <w:right w:w="0" w:type="dxa"/>
            </w:tcMar>
          </w:tcPr>
          <w:p w14:paraId="5C2B2011" w14:textId="202ED452" w:rsidR="00FB4F98" w:rsidRPr="00BD355B" w:rsidRDefault="00FB4F98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32" w:type="dxa"/>
            <w:shd w:val="clear" w:color="auto" w:fill="auto"/>
            <w:tcMar>
              <w:left w:w="0" w:type="dxa"/>
              <w:right w:w="0" w:type="dxa"/>
            </w:tcMar>
          </w:tcPr>
          <w:p w14:paraId="7B2ABBE7" w14:textId="57EFA172" w:rsidR="00FB4F98" w:rsidRPr="00BD355B" w:rsidRDefault="00FB4F98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n= 2</w:t>
            </w:r>
            <w:r w:rsidR="00B16018" w:rsidRPr="00BD355B">
              <w:rPr>
                <w:rFonts w:ascii="Times New Roman" w:hAnsi="Times New Roman" w:cs="Times New Roman"/>
              </w:rPr>
              <w:t>02</w:t>
            </w:r>
          </w:p>
          <w:p w14:paraId="3ABACE82" w14:textId="6B63EB24" w:rsidR="00FB4F98" w:rsidRPr="00BD355B" w:rsidRDefault="00FB4F98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N=2</w:t>
            </w:r>
            <w:r w:rsidR="00B16018" w:rsidRPr="00BD355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5" w:type="dxa"/>
            <w:tcMar>
              <w:left w:w="0" w:type="dxa"/>
              <w:right w:w="0" w:type="dxa"/>
            </w:tcMar>
          </w:tcPr>
          <w:p w14:paraId="7B56B9E5" w14:textId="77777777" w:rsidR="00256183" w:rsidRPr="00BD355B" w:rsidRDefault="00FB4F98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30.2 </w:t>
            </w:r>
          </w:p>
          <w:p w14:paraId="3B7DCDC2" w14:textId="4580DACD" w:rsidR="00FB4F98" w:rsidRPr="00BD355B" w:rsidRDefault="00FB4F98" w:rsidP="00E023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</w:rPr>
              <w:t>(6.4)</w:t>
            </w:r>
          </w:p>
        </w:tc>
        <w:tc>
          <w:tcPr>
            <w:tcW w:w="950" w:type="dxa"/>
            <w:tcMar>
              <w:left w:w="0" w:type="dxa"/>
              <w:right w:w="0" w:type="dxa"/>
            </w:tcMar>
          </w:tcPr>
          <w:p w14:paraId="33D308F6" w14:textId="77777777" w:rsidR="00256183" w:rsidRPr="00BD355B" w:rsidRDefault="00FB4F98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27.6</w:t>
            </w:r>
          </w:p>
          <w:p w14:paraId="78C3F8A6" w14:textId="4978A15B" w:rsidR="00FB4F98" w:rsidRPr="00BD355B" w:rsidRDefault="00FB4F98" w:rsidP="00E023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</w:rPr>
              <w:t xml:space="preserve"> (7.3)</w:t>
            </w:r>
          </w:p>
        </w:tc>
        <w:tc>
          <w:tcPr>
            <w:tcW w:w="483" w:type="dxa"/>
            <w:tcMar>
              <w:left w:w="0" w:type="dxa"/>
              <w:right w:w="0" w:type="dxa"/>
            </w:tcMar>
          </w:tcPr>
          <w:p w14:paraId="2DE82CFE" w14:textId="5D972701" w:rsidR="00FB4F98" w:rsidRPr="00BD355B" w:rsidRDefault="00FB4F98" w:rsidP="00E023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</w:rPr>
              <w:t>0.05</w:t>
            </w:r>
          </w:p>
        </w:tc>
      </w:tr>
      <w:tr w:rsidR="00FB4F98" w:rsidRPr="00BD355B" w14:paraId="34409BB5" w14:textId="3F12DFAB" w:rsidTr="00256183">
        <w:trPr>
          <w:trHeight w:val="244"/>
        </w:trPr>
        <w:tc>
          <w:tcPr>
            <w:tcW w:w="1220" w:type="dxa"/>
            <w:tcMar>
              <w:left w:w="0" w:type="dxa"/>
              <w:right w:w="0" w:type="dxa"/>
            </w:tcMar>
          </w:tcPr>
          <w:p w14:paraId="1F93FF7D" w14:textId="3D71C46C" w:rsidR="00FB4F98" w:rsidRPr="00BD355B" w:rsidRDefault="00FB4F98" w:rsidP="00E023E2">
            <w:pPr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  <w:b/>
              </w:rPr>
              <w:t>Disability</w:t>
            </w:r>
          </w:p>
        </w:tc>
        <w:tc>
          <w:tcPr>
            <w:tcW w:w="853" w:type="dxa"/>
            <w:shd w:val="clear" w:color="auto" w:fill="auto"/>
            <w:tcMar>
              <w:left w:w="0" w:type="dxa"/>
              <w:right w:w="0" w:type="dxa"/>
            </w:tcMar>
          </w:tcPr>
          <w:p w14:paraId="1CA74694" w14:textId="3FBF9F2B" w:rsidR="00FB4F98" w:rsidRPr="00BD355B" w:rsidRDefault="00FB4F98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n=4</w:t>
            </w:r>
            <w:r w:rsidR="009E34A5" w:rsidRPr="00BD355B">
              <w:rPr>
                <w:rFonts w:ascii="Times New Roman" w:hAnsi="Times New Roman" w:cs="Times New Roman"/>
              </w:rPr>
              <w:t>02</w:t>
            </w:r>
          </w:p>
          <w:p w14:paraId="7399F2A3" w14:textId="7295B381" w:rsidR="00FB4F98" w:rsidRPr="00BD355B" w:rsidRDefault="00FB4F98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N= 3</w:t>
            </w:r>
            <w:r w:rsidR="009E34A5" w:rsidRPr="00BD355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75" w:type="dxa"/>
            <w:tcMar>
              <w:left w:w="0" w:type="dxa"/>
              <w:right w:w="0" w:type="dxa"/>
            </w:tcMar>
          </w:tcPr>
          <w:p w14:paraId="647A6B6F" w14:textId="77777777" w:rsidR="00256183" w:rsidRPr="00BD355B" w:rsidRDefault="00FB4F98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30.8 </w:t>
            </w:r>
          </w:p>
          <w:p w14:paraId="5E624468" w14:textId="6DAB6CD0" w:rsidR="00FB4F98" w:rsidRPr="00BD355B" w:rsidRDefault="00FB4F98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6.5)</w:t>
            </w:r>
          </w:p>
        </w:tc>
        <w:tc>
          <w:tcPr>
            <w:tcW w:w="1464" w:type="dxa"/>
            <w:tcMar>
              <w:left w:w="0" w:type="dxa"/>
              <w:right w:w="0" w:type="dxa"/>
            </w:tcMar>
          </w:tcPr>
          <w:p w14:paraId="0660D32D" w14:textId="77777777" w:rsidR="00256183" w:rsidRPr="00BD355B" w:rsidRDefault="00FB4F98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27.8 </w:t>
            </w:r>
          </w:p>
          <w:p w14:paraId="7DBA6911" w14:textId="73405744" w:rsidR="00FB4F98" w:rsidRPr="00BD355B" w:rsidRDefault="00FB4F98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6.5)</w:t>
            </w:r>
          </w:p>
        </w:tc>
        <w:tc>
          <w:tcPr>
            <w:tcW w:w="487" w:type="dxa"/>
            <w:shd w:val="clear" w:color="auto" w:fill="auto"/>
            <w:tcMar>
              <w:left w:w="0" w:type="dxa"/>
              <w:right w:w="0" w:type="dxa"/>
            </w:tcMar>
          </w:tcPr>
          <w:p w14:paraId="4F78FFC7" w14:textId="6E4E1FBB" w:rsidR="00FB4F98" w:rsidRPr="00BD355B" w:rsidRDefault="00FB4F98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32" w:type="dxa"/>
            <w:shd w:val="clear" w:color="auto" w:fill="auto"/>
            <w:tcMar>
              <w:left w:w="0" w:type="dxa"/>
              <w:right w:w="0" w:type="dxa"/>
            </w:tcMar>
          </w:tcPr>
          <w:p w14:paraId="578B728D" w14:textId="4CBB0F36" w:rsidR="00FB4F98" w:rsidRPr="00BD355B" w:rsidRDefault="00FB4F98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n= </w:t>
            </w:r>
            <w:r w:rsidR="00B16018" w:rsidRPr="00BD355B">
              <w:rPr>
                <w:rFonts w:ascii="Times New Roman" w:hAnsi="Times New Roman" w:cs="Times New Roman"/>
              </w:rPr>
              <w:t>56</w:t>
            </w:r>
          </w:p>
          <w:p w14:paraId="6DA11A04" w14:textId="1BB67E64" w:rsidR="00FB4F98" w:rsidRPr="00BD355B" w:rsidRDefault="00FB4F98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N= 10</w:t>
            </w:r>
          </w:p>
        </w:tc>
        <w:tc>
          <w:tcPr>
            <w:tcW w:w="1085" w:type="dxa"/>
            <w:tcMar>
              <w:left w:w="0" w:type="dxa"/>
              <w:right w:w="0" w:type="dxa"/>
            </w:tcMar>
          </w:tcPr>
          <w:p w14:paraId="635840F5" w14:textId="24D69190" w:rsidR="00256183" w:rsidRPr="00BD355B" w:rsidRDefault="00FB4F98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2</w:t>
            </w:r>
            <w:r w:rsidR="001D3451" w:rsidRPr="00BD355B">
              <w:rPr>
                <w:rFonts w:ascii="Times New Roman" w:hAnsi="Times New Roman" w:cs="Times New Roman"/>
              </w:rPr>
              <w:t>4</w:t>
            </w:r>
            <w:r w:rsidRPr="00BD355B">
              <w:rPr>
                <w:rFonts w:ascii="Times New Roman" w:hAnsi="Times New Roman" w:cs="Times New Roman"/>
              </w:rPr>
              <w:t>.9</w:t>
            </w:r>
            <w:r w:rsidR="001D3451" w:rsidRPr="00BD355B">
              <w:rPr>
                <w:rFonts w:ascii="Times New Roman" w:hAnsi="Times New Roman" w:cs="Times New Roman"/>
              </w:rPr>
              <w:t>2</w:t>
            </w:r>
            <w:r w:rsidRPr="00BD355B">
              <w:rPr>
                <w:rFonts w:ascii="Times New Roman" w:hAnsi="Times New Roman" w:cs="Times New Roman"/>
              </w:rPr>
              <w:t xml:space="preserve"> </w:t>
            </w:r>
          </w:p>
          <w:p w14:paraId="75731C85" w14:textId="492674B6" w:rsidR="00FB4F98" w:rsidRPr="00BD355B" w:rsidRDefault="00FB4F98" w:rsidP="00E023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</w:rPr>
              <w:t>(7)</w:t>
            </w:r>
          </w:p>
        </w:tc>
        <w:tc>
          <w:tcPr>
            <w:tcW w:w="950" w:type="dxa"/>
            <w:tcMar>
              <w:left w:w="0" w:type="dxa"/>
              <w:right w:w="0" w:type="dxa"/>
            </w:tcMar>
          </w:tcPr>
          <w:p w14:paraId="4EDCB47C" w14:textId="77777777" w:rsidR="00256183" w:rsidRPr="00BD355B" w:rsidRDefault="00FB4F98" w:rsidP="00E023E2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24.6</w:t>
            </w:r>
          </w:p>
          <w:p w14:paraId="5B039A3A" w14:textId="420B843B" w:rsidR="00FB4F98" w:rsidRPr="00BD355B" w:rsidRDefault="00FB4F98" w:rsidP="00E023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</w:rPr>
              <w:t xml:space="preserve"> (4.9)</w:t>
            </w:r>
          </w:p>
        </w:tc>
        <w:tc>
          <w:tcPr>
            <w:tcW w:w="483" w:type="dxa"/>
            <w:tcMar>
              <w:left w:w="0" w:type="dxa"/>
              <w:right w:w="0" w:type="dxa"/>
            </w:tcMar>
          </w:tcPr>
          <w:p w14:paraId="521B8354" w14:textId="569B160E" w:rsidR="00FB4F98" w:rsidRPr="00BD355B" w:rsidRDefault="00FB4F98" w:rsidP="00E023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</w:rPr>
              <w:t>0.9</w:t>
            </w:r>
            <w:r w:rsidR="0016007E" w:rsidRPr="00BD355B">
              <w:rPr>
                <w:rFonts w:ascii="Times New Roman" w:hAnsi="Times New Roman" w:cs="Times New Roman"/>
              </w:rPr>
              <w:t>1</w:t>
            </w:r>
          </w:p>
        </w:tc>
      </w:tr>
    </w:tbl>
    <w:p w14:paraId="62347FB3" w14:textId="28E74CFB" w:rsidR="00605242" w:rsidRDefault="00605242" w:rsidP="00605242">
      <w:pPr>
        <w:spacing w:after="0" w:line="240" w:lineRule="auto"/>
        <w:ind w:right="-45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presented as mean (standard deviation); comparison p-value for Independent T-</w:t>
      </w:r>
      <w:proofErr w:type="gramStart"/>
      <w:r>
        <w:rPr>
          <w:rFonts w:ascii="Times New Roman" w:hAnsi="Times New Roman" w:cs="Times New Roman"/>
          <w:sz w:val="24"/>
          <w:szCs w:val="24"/>
        </w:rPr>
        <w:t>tes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E57526" w14:textId="74CC1C27" w:rsidR="00B409EF" w:rsidRDefault="00B409EF" w:rsidP="000F70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157E6">
        <w:rPr>
          <w:rFonts w:ascii="Times New Roman" w:hAnsi="Times New Roman" w:cs="Times New Roman"/>
          <w:sz w:val="24"/>
          <w:szCs w:val="24"/>
        </w:rPr>
        <w:t>A lower total score indicates negative back beliefs.</w:t>
      </w:r>
    </w:p>
    <w:p w14:paraId="5AB201BC" w14:textId="77777777" w:rsidR="008369DF" w:rsidRPr="00B157E6" w:rsidRDefault="008369DF" w:rsidP="0019097C">
      <w:pPr>
        <w:rPr>
          <w:rFonts w:ascii="Times New Roman" w:hAnsi="Times New Roman" w:cs="Times New Roman"/>
          <w:sz w:val="24"/>
          <w:szCs w:val="24"/>
        </w:rPr>
      </w:pPr>
    </w:p>
    <w:p w14:paraId="029D7CF4" w14:textId="77777777" w:rsidR="001F6AE2" w:rsidRDefault="001F6AE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227A60A" w14:textId="66626B84" w:rsidR="00360892" w:rsidRPr="00B157E6" w:rsidRDefault="00360892" w:rsidP="00360892">
      <w:pPr>
        <w:rPr>
          <w:rFonts w:ascii="Times New Roman" w:hAnsi="Times New Roman" w:cs="Times New Roman"/>
          <w:b/>
          <w:sz w:val="24"/>
          <w:szCs w:val="24"/>
        </w:rPr>
      </w:pPr>
      <w:r w:rsidRPr="00B157E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BD355B">
        <w:rPr>
          <w:rFonts w:ascii="Times New Roman" w:hAnsi="Times New Roman" w:cs="Times New Roman"/>
          <w:b/>
          <w:sz w:val="24"/>
          <w:szCs w:val="24"/>
        </w:rPr>
        <w:t>S</w:t>
      </w:r>
      <w:r w:rsidR="00095D66">
        <w:rPr>
          <w:rFonts w:ascii="Times New Roman" w:hAnsi="Times New Roman" w:cs="Times New Roman"/>
          <w:b/>
          <w:sz w:val="24"/>
          <w:szCs w:val="24"/>
        </w:rPr>
        <w:t>4</w:t>
      </w:r>
      <w:r w:rsidR="00204DEE">
        <w:rPr>
          <w:rFonts w:ascii="Times New Roman" w:hAnsi="Times New Roman" w:cs="Times New Roman"/>
          <w:sz w:val="24"/>
          <w:szCs w:val="24"/>
        </w:rPr>
        <w:t xml:space="preserve">: </w:t>
      </w:r>
      <w:r w:rsidR="00204DEE" w:rsidRPr="00204DEE">
        <w:rPr>
          <w:rFonts w:ascii="Times New Roman" w:hAnsi="Times New Roman" w:cs="Times New Roman"/>
          <w:b/>
          <w:sz w:val="24"/>
          <w:szCs w:val="24"/>
        </w:rPr>
        <w:t xml:space="preserve">The relationship between negative back belief scores </w:t>
      </w:r>
      <w:r w:rsidR="00204DEE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204DEE" w:rsidRPr="00204DEE">
        <w:rPr>
          <w:rFonts w:ascii="Times New Roman" w:hAnsi="Times New Roman" w:cs="Times New Roman"/>
          <w:b/>
          <w:sz w:val="24"/>
          <w:szCs w:val="24"/>
        </w:rPr>
        <w:t>incident pain and</w:t>
      </w:r>
      <w:r w:rsidR="00204DEE" w:rsidRPr="00FE2823">
        <w:rPr>
          <w:rFonts w:ascii="Times New Roman" w:hAnsi="Times New Roman" w:cs="Times New Roman"/>
          <w:b/>
          <w:sz w:val="24"/>
          <w:szCs w:val="24"/>
        </w:rPr>
        <w:t>/or disability</w:t>
      </w:r>
      <w:r w:rsidR="00204DEE">
        <w:rPr>
          <w:rFonts w:ascii="Times New Roman" w:hAnsi="Times New Roman" w:cs="Times New Roman"/>
          <w:b/>
          <w:sz w:val="24"/>
          <w:szCs w:val="24"/>
        </w:rPr>
        <w:t>,</w:t>
      </w:r>
      <w:r w:rsidR="00204DEE" w:rsidRPr="00FE2823">
        <w:rPr>
          <w:rFonts w:ascii="Times New Roman" w:hAnsi="Times New Roman" w:cs="Times New Roman"/>
          <w:b/>
          <w:sz w:val="24"/>
          <w:szCs w:val="24"/>
        </w:rPr>
        <w:t xml:space="preserve"> or between</w:t>
      </w:r>
      <w:r w:rsidR="00204D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4DEE" w:rsidRPr="00204DEE">
        <w:rPr>
          <w:rFonts w:ascii="Times New Roman" w:hAnsi="Times New Roman" w:cs="Times New Roman"/>
          <w:b/>
          <w:sz w:val="24"/>
          <w:szCs w:val="24"/>
        </w:rPr>
        <w:t>negative back belief scores</w:t>
      </w:r>
      <w:r w:rsidR="00204DEE" w:rsidRPr="00FE28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4DEE">
        <w:rPr>
          <w:rFonts w:ascii="Times New Roman" w:hAnsi="Times New Roman" w:cs="Times New Roman"/>
          <w:b/>
          <w:sz w:val="24"/>
          <w:szCs w:val="24"/>
        </w:rPr>
        <w:t xml:space="preserve">and developing high-intensity </w:t>
      </w:r>
      <w:r w:rsidR="00204DEE" w:rsidRPr="00FE2823">
        <w:rPr>
          <w:rFonts w:ascii="Times New Roman" w:hAnsi="Times New Roman" w:cs="Times New Roman"/>
          <w:b/>
          <w:sz w:val="24"/>
          <w:szCs w:val="24"/>
        </w:rPr>
        <w:t>pain and/or disability</w:t>
      </w:r>
      <w:r w:rsidR="00204DEE">
        <w:rPr>
          <w:rFonts w:ascii="Times New Roman" w:hAnsi="Times New Roman" w:cs="Times New Roman"/>
          <w:b/>
          <w:sz w:val="24"/>
          <w:szCs w:val="24"/>
        </w:rPr>
        <w:t xml:space="preserve"> from low-intensity </w:t>
      </w:r>
      <w:proofErr w:type="gramStart"/>
      <w:r w:rsidR="00204DEE">
        <w:rPr>
          <w:rFonts w:ascii="Times New Roman" w:hAnsi="Times New Roman" w:cs="Times New Roman"/>
          <w:b/>
          <w:sz w:val="24"/>
          <w:szCs w:val="24"/>
        </w:rPr>
        <w:t>symptoms</w:t>
      </w:r>
      <w:proofErr w:type="gramEnd"/>
    </w:p>
    <w:tbl>
      <w:tblPr>
        <w:tblStyle w:val="TableGrid"/>
        <w:tblW w:w="886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19"/>
        <w:gridCol w:w="1219"/>
        <w:gridCol w:w="1354"/>
        <w:gridCol w:w="1358"/>
        <w:gridCol w:w="1354"/>
        <w:gridCol w:w="1219"/>
        <w:gridCol w:w="1141"/>
      </w:tblGrid>
      <w:tr w:rsidR="0063671F" w:rsidRPr="00BD355B" w14:paraId="20EA26FE" w14:textId="6A032312" w:rsidTr="00256183">
        <w:trPr>
          <w:trHeight w:val="542"/>
        </w:trPr>
        <w:tc>
          <w:tcPr>
            <w:tcW w:w="1219" w:type="dxa"/>
            <w:vMerge w:val="restart"/>
            <w:tcMar>
              <w:left w:w="0" w:type="dxa"/>
              <w:right w:w="0" w:type="dxa"/>
            </w:tcMar>
            <w:vAlign w:val="bottom"/>
          </w:tcPr>
          <w:p w14:paraId="0619B87C" w14:textId="77777777" w:rsidR="0063671F" w:rsidRPr="00BD355B" w:rsidRDefault="0063671F" w:rsidP="00256183">
            <w:pPr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  <w:b/>
              </w:rPr>
              <w:t>Population defined at baseline by</w:t>
            </w:r>
          </w:p>
        </w:tc>
        <w:tc>
          <w:tcPr>
            <w:tcW w:w="3931" w:type="dxa"/>
            <w:gridSpan w:val="3"/>
          </w:tcPr>
          <w:p w14:paraId="23C72146" w14:textId="74CD4FF1" w:rsidR="0063671F" w:rsidRPr="00BD355B" w:rsidRDefault="0063671F" w:rsidP="00EB35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  <w:b/>
              </w:rPr>
              <w:t>No pain and /or no disability at baseline</w:t>
            </w:r>
          </w:p>
        </w:tc>
        <w:tc>
          <w:tcPr>
            <w:tcW w:w="3714" w:type="dxa"/>
            <w:gridSpan w:val="3"/>
          </w:tcPr>
          <w:p w14:paraId="2954450F" w14:textId="2613749F" w:rsidR="0063671F" w:rsidRPr="00BD355B" w:rsidRDefault="0063671F" w:rsidP="00EB35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  <w:b/>
              </w:rPr>
              <w:t>Low intensity-pain and/or low disability at baseline</w:t>
            </w:r>
          </w:p>
        </w:tc>
      </w:tr>
      <w:tr w:rsidR="00256183" w:rsidRPr="00BD355B" w14:paraId="51BE1770" w14:textId="6D6E5D03" w:rsidTr="00256183">
        <w:trPr>
          <w:trHeight w:val="462"/>
        </w:trPr>
        <w:tc>
          <w:tcPr>
            <w:tcW w:w="1219" w:type="dxa"/>
            <w:vMerge/>
            <w:tcMar>
              <w:left w:w="0" w:type="dxa"/>
              <w:right w:w="0" w:type="dxa"/>
            </w:tcMar>
          </w:tcPr>
          <w:p w14:paraId="51E6B03F" w14:textId="77777777" w:rsidR="00E01449" w:rsidRPr="00BD355B" w:rsidRDefault="00E01449" w:rsidP="00E0144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9" w:type="dxa"/>
            <w:tcMar>
              <w:left w:w="0" w:type="dxa"/>
              <w:right w:w="0" w:type="dxa"/>
            </w:tcMar>
          </w:tcPr>
          <w:p w14:paraId="1A042FCA" w14:textId="77777777" w:rsidR="00E01449" w:rsidRPr="00BD355B" w:rsidRDefault="00E01449" w:rsidP="00E014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  <w:b/>
              </w:rPr>
              <w:t>Total (n)</w:t>
            </w:r>
          </w:p>
          <w:p w14:paraId="2DAA1620" w14:textId="77777777" w:rsidR="00E01449" w:rsidRPr="00BD355B" w:rsidRDefault="00E01449" w:rsidP="00E014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  <w:b/>
              </w:rPr>
              <w:t>Incident case (N)</w:t>
            </w:r>
          </w:p>
        </w:tc>
        <w:tc>
          <w:tcPr>
            <w:tcW w:w="1354" w:type="dxa"/>
            <w:tcMar>
              <w:left w:w="0" w:type="dxa"/>
              <w:right w:w="0" w:type="dxa"/>
            </w:tcMar>
          </w:tcPr>
          <w:p w14:paraId="711F96E0" w14:textId="0F9B3642" w:rsidR="00E01449" w:rsidRPr="00BD355B" w:rsidRDefault="00E01449" w:rsidP="00E014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  <w:b/>
              </w:rPr>
              <w:t>Unadjusted</w:t>
            </w:r>
          </w:p>
        </w:tc>
        <w:tc>
          <w:tcPr>
            <w:tcW w:w="1357" w:type="dxa"/>
            <w:tcMar>
              <w:left w:w="0" w:type="dxa"/>
              <w:right w:w="0" w:type="dxa"/>
            </w:tcMar>
          </w:tcPr>
          <w:p w14:paraId="63EBF3A1" w14:textId="6E10F977" w:rsidR="00E01449" w:rsidRPr="00BD355B" w:rsidRDefault="00E01449" w:rsidP="00E014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  <w:b/>
              </w:rPr>
              <w:t>Adjusted</w:t>
            </w:r>
            <w:r w:rsidRPr="00BD355B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354" w:type="dxa"/>
            <w:tcMar>
              <w:left w:w="0" w:type="dxa"/>
              <w:right w:w="0" w:type="dxa"/>
            </w:tcMar>
          </w:tcPr>
          <w:p w14:paraId="6DEE42D3" w14:textId="77777777" w:rsidR="00E01449" w:rsidRPr="00BD355B" w:rsidRDefault="00E01449" w:rsidP="00E014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  <w:b/>
              </w:rPr>
              <w:t>Total (n)</w:t>
            </w:r>
          </w:p>
          <w:p w14:paraId="68868299" w14:textId="77777777" w:rsidR="00E01449" w:rsidRPr="00BD355B" w:rsidRDefault="00E01449" w:rsidP="00E014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  <w:b/>
              </w:rPr>
              <w:t>Deteriorate (N)</w:t>
            </w:r>
          </w:p>
        </w:tc>
        <w:tc>
          <w:tcPr>
            <w:tcW w:w="1219" w:type="dxa"/>
            <w:tcMar>
              <w:left w:w="0" w:type="dxa"/>
              <w:right w:w="0" w:type="dxa"/>
            </w:tcMar>
          </w:tcPr>
          <w:p w14:paraId="0B4D21CB" w14:textId="5E20E20F" w:rsidR="00E01449" w:rsidRPr="00BD355B" w:rsidRDefault="00E01449" w:rsidP="00E014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  <w:b/>
              </w:rPr>
              <w:t>Unadjusted</w:t>
            </w:r>
          </w:p>
        </w:tc>
        <w:tc>
          <w:tcPr>
            <w:tcW w:w="1140" w:type="dxa"/>
            <w:tcMar>
              <w:left w:w="0" w:type="dxa"/>
              <w:right w:w="0" w:type="dxa"/>
            </w:tcMar>
          </w:tcPr>
          <w:p w14:paraId="2916260A" w14:textId="7A264D5A" w:rsidR="00E01449" w:rsidRPr="00BD355B" w:rsidRDefault="00E01449" w:rsidP="00E014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  <w:b/>
              </w:rPr>
              <w:t>Adjusted</w:t>
            </w:r>
            <w:r w:rsidRPr="00BD355B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</w:tr>
      <w:tr w:rsidR="00256183" w:rsidRPr="00BD355B" w14:paraId="556B320E" w14:textId="37AA7794" w:rsidTr="00256183">
        <w:trPr>
          <w:trHeight w:val="643"/>
        </w:trPr>
        <w:tc>
          <w:tcPr>
            <w:tcW w:w="1219" w:type="dxa"/>
            <w:tcMar>
              <w:left w:w="0" w:type="dxa"/>
              <w:right w:w="0" w:type="dxa"/>
            </w:tcMar>
          </w:tcPr>
          <w:p w14:paraId="0495FA4F" w14:textId="77777777" w:rsidR="00B16018" w:rsidRPr="00BD355B" w:rsidRDefault="00B16018" w:rsidP="00B16018">
            <w:pPr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  <w:b/>
              </w:rPr>
              <w:t xml:space="preserve">Pain and/or disability </w:t>
            </w:r>
          </w:p>
        </w:tc>
        <w:tc>
          <w:tcPr>
            <w:tcW w:w="1219" w:type="dxa"/>
            <w:shd w:val="clear" w:color="auto" w:fill="auto"/>
            <w:tcMar>
              <w:left w:w="0" w:type="dxa"/>
              <w:right w:w="0" w:type="dxa"/>
            </w:tcMar>
          </w:tcPr>
          <w:p w14:paraId="207574F3" w14:textId="77777777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n=132</w:t>
            </w:r>
          </w:p>
          <w:p w14:paraId="70AA7D92" w14:textId="5514516A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N= 71</w:t>
            </w:r>
          </w:p>
        </w:tc>
        <w:tc>
          <w:tcPr>
            <w:tcW w:w="1354" w:type="dxa"/>
            <w:tcMar>
              <w:left w:w="0" w:type="dxa"/>
              <w:right w:w="0" w:type="dxa"/>
            </w:tcMar>
          </w:tcPr>
          <w:p w14:paraId="2F278AFD" w14:textId="66ABC5D9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1.01</w:t>
            </w:r>
          </w:p>
          <w:p w14:paraId="57A02E84" w14:textId="1B9B480B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95-1.06)</w:t>
            </w:r>
          </w:p>
        </w:tc>
        <w:tc>
          <w:tcPr>
            <w:tcW w:w="1357" w:type="dxa"/>
            <w:tcMar>
              <w:left w:w="0" w:type="dxa"/>
              <w:right w:w="0" w:type="dxa"/>
            </w:tcMar>
          </w:tcPr>
          <w:p w14:paraId="31A511FE" w14:textId="66D21416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1.01</w:t>
            </w:r>
          </w:p>
          <w:p w14:paraId="37256E1F" w14:textId="16AA01A3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</w:rPr>
              <w:t>(0.95-1.0</w:t>
            </w:r>
            <w:r w:rsidR="009A72C7" w:rsidRPr="00BD355B">
              <w:rPr>
                <w:rFonts w:ascii="Times New Roman" w:hAnsi="Times New Roman" w:cs="Times New Roman"/>
              </w:rPr>
              <w:t>6</w:t>
            </w:r>
            <w:r w:rsidRPr="00BD35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4" w:type="dxa"/>
            <w:shd w:val="clear" w:color="auto" w:fill="auto"/>
            <w:tcMar>
              <w:left w:w="0" w:type="dxa"/>
              <w:right w:w="0" w:type="dxa"/>
            </w:tcMar>
          </w:tcPr>
          <w:p w14:paraId="2E4296E9" w14:textId="77777777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n= 283</w:t>
            </w:r>
          </w:p>
          <w:p w14:paraId="09639DAF" w14:textId="4BA43213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</w:rPr>
              <w:t>N=29</w:t>
            </w:r>
          </w:p>
        </w:tc>
        <w:tc>
          <w:tcPr>
            <w:tcW w:w="1219" w:type="dxa"/>
            <w:tcMar>
              <w:left w:w="0" w:type="dxa"/>
              <w:right w:w="0" w:type="dxa"/>
            </w:tcMar>
          </w:tcPr>
          <w:p w14:paraId="050E6840" w14:textId="18B1EAAF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1.06</w:t>
            </w:r>
          </w:p>
          <w:p w14:paraId="4DA4E6FD" w14:textId="0F45D523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1.01-1.12)</w:t>
            </w:r>
          </w:p>
        </w:tc>
        <w:tc>
          <w:tcPr>
            <w:tcW w:w="1140" w:type="dxa"/>
            <w:tcMar>
              <w:left w:w="0" w:type="dxa"/>
              <w:right w:w="0" w:type="dxa"/>
            </w:tcMar>
          </w:tcPr>
          <w:p w14:paraId="51E082CC" w14:textId="130D88EF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1.0</w:t>
            </w:r>
            <w:r w:rsidR="0077444C" w:rsidRPr="00BD355B">
              <w:rPr>
                <w:rFonts w:ascii="Times New Roman" w:hAnsi="Times New Roman" w:cs="Times New Roman"/>
              </w:rPr>
              <w:t>4</w:t>
            </w:r>
          </w:p>
          <w:p w14:paraId="4A3E5C64" w14:textId="1A88F573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9</w:t>
            </w:r>
            <w:r w:rsidR="0077444C" w:rsidRPr="00BD355B">
              <w:rPr>
                <w:rFonts w:ascii="Times New Roman" w:hAnsi="Times New Roman" w:cs="Times New Roman"/>
              </w:rPr>
              <w:t>8</w:t>
            </w:r>
            <w:r w:rsidRPr="00BD355B">
              <w:rPr>
                <w:rFonts w:ascii="Times New Roman" w:hAnsi="Times New Roman" w:cs="Times New Roman"/>
              </w:rPr>
              <w:t>-1.1</w:t>
            </w:r>
            <w:r w:rsidR="0077444C" w:rsidRPr="00BD355B">
              <w:rPr>
                <w:rFonts w:ascii="Times New Roman" w:hAnsi="Times New Roman" w:cs="Times New Roman"/>
              </w:rPr>
              <w:t>0</w:t>
            </w:r>
            <w:r w:rsidRPr="00BD355B">
              <w:rPr>
                <w:rFonts w:ascii="Times New Roman" w:hAnsi="Times New Roman" w:cs="Times New Roman"/>
              </w:rPr>
              <w:t>)</w:t>
            </w:r>
          </w:p>
        </w:tc>
      </w:tr>
      <w:tr w:rsidR="00256183" w:rsidRPr="00BD355B" w14:paraId="3E1EE90B" w14:textId="7E724A51" w:rsidTr="00256183">
        <w:trPr>
          <w:trHeight w:val="531"/>
        </w:trPr>
        <w:tc>
          <w:tcPr>
            <w:tcW w:w="1219" w:type="dxa"/>
            <w:tcMar>
              <w:left w:w="0" w:type="dxa"/>
              <w:right w:w="0" w:type="dxa"/>
            </w:tcMar>
          </w:tcPr>
          <w:p w14:paraId="0C6C391A" w14:textId="77777777" w:rsidR="00B16018" w:rsidRPr="00BD355B" w:rsidRDefault="00B16018" w:rsidP="00B16018">
            <w:pPr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  <w:b/>
              </w:rPr>
              <w:t xml:space="preserve">Pain </w:t>
            </w:r>
          </w:p>
        </w:tc>
        <w:tc>
          <w:tcPr>
            <w:tcW w:w="1219" w:type="dxa"/>
            <w:shd w:val="clear" w:color="auto" w:fill="auto"/>
            <w:tcMar>
              <w:left w:w="0" w:type="dxa"/>
              <w:right w:w="0" w:type="dxa"/>
            </w:tcMar>
          </w:tcPr>
          <w:p w14:paraId="72C31D8E" w14:textId="77777777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n= 138</w:t>
            </w:r>
          </w:p>
          <w:p w14:paraId="1550C2D9" w14:textId="4251C6BF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N= 74</w:t>
            </w:r>
          </w:p>
        </w:tc>
        <w:tc>
          <w:tcPr>
            <w:tcW w:w="1354" w:type="dxa"/>
            <w:tcMar>
              <w:left w:w="0" w:type="dxa"/>
              <w:right w:w="0" w:type="dxa"/>
            </w:tcMar>
          </w:tcPr>
          <w:p w14:paraId="3EC42BC5" w14:textId="77777777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00 </w:t>
            </w:r>
          </w:p>
          <w:p w14:paraId="564FC078" w14:textId="0A000B75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</w:rPr>
              <w:t>(0.94-1.05)</w:t>
            </w:r>
          </w:p>
        </w:tc>
        <w:tc>
          <w:tcPr>
            <w:tcW w:w="1357" w:type="dxa"/>
            <w:tcMar>
              <w:left w:w="0" w:type="dxa"/>
              <w:right w:w="0" w:type="dxa"/>
            </w:tcMar>
          </w:tcPr>
          <w:p w14:paraId="12178959" w14:textId="24596C4E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1.00</w:t>
            </w:r>
          </w:p>
          <w:p w14:paraId="4C9799EE" w14:textId="24B014B7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</w:rPr>
              <w:t>(0.94-1.05)</w:t>
            </w:r>
          </w:p>
        </w:tc>
        <w:tc>
          <w:tcPr>
            <w:tcW w:w="1354" w:type="dxa"/>
            <w:shd w:val="clear" w:color="auto" w:fill="auto"/>
            <w:tcMar>
              <w:left w:w="0" w:type="dxa"/>
              <w:right w:w="0" w:type="dxa"/>
            </w:tcMar>
          </w:tcPr>
          <w:p w14:paraId="2F29B62E" w14:textId="77777777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n= 202</w:t>
            </w:r>
          </w:p>
          <w:p w14:paraId="637DA577" w14:textId="6E3ECBC3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N=26</w:t>
            </w:r>
          </w:p>
        </w:tc>
        <w:tc>
          <w:tcPr>
            <w:tcW w:w="1219" w:type="dxa"/>
            <w:tcMar>
              <w:left w:w="0" w:type="dxa"/>
              <w:right w:w="0" w:type="dxa"/>
            </w:tcMar>
          </w:tcPr>
          <w:p w14:paraId="7358469F" w14:textId="13B6AD2E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1.06</w:t>
            </w:r>
          </w:p>
          <w:p w14:paraId="6641AB02" w14:textId="14C20C23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</w:rPr>
              <w:t>(1.0-1.12)</w:t>
            </w:r>
          </w:p>
        </w:tc>
        <w:tc>
          <w:tcPr>
            <w:tcW w:w="1140" w:type="dxa"/>
            <w:tcMar>
              <w:left w:w="0" w:type="dxa"/>
              <w:right w:w="0" w:type="dxa"/>
            </w:tcMar>
          </w:tcPr>
          <w:p w14:paraId="77045FD0" w14:textId="621E8484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1.03</w:t>
            </w:r>
          </w:p>
          <w:p w14:paraId="004A5155" w14:textId="133CF67A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</w:rPr>
              <w:t>(0.9</w:t>
            </w:r>
            <w:r w:rsidR="003D26E5" w:rsidRPr="00BD355B">
              <w:rPr>
                <w:rFonts w:ascii="Times New Roman" w:hAnsi="Times New Roman" w:cs="Times New Roman"/>
              </w:rPr>
              <w:t>6</w:t>
            </w:r>
            <w:r w:rsidRPr="00BD355B">
              <w:rPr>
                <w:rFonts w:ascii="Times New Roman" w:hAnsi="Times New Roman" w:cs="Times New Roman"/>
              </w:rPr>
              <w:t>-1.10)</w:t>
            </w:r>
          </w:p>
        </w:tc>
      </w:tr>
      <w:tr w:rsidR="00256183" w:rsidRPr="00BD355B" w14:paraId="47680C4D" w14:textId="0DD697A7" w:rsidTr="00256183">
        <w:trPr>
          <w:trHeight w:val="237"/>
        </w:trPr>
        <w:tc>
          <w:tcPr>
            <w:tcW w:w="1219" w:type="dxa"/>
            <w:tcMar>
              <w:left w:w="0" w:type="dxa"/>
              <w:right w:w="0" w:type="dxa"/>
            </w:tcMar>
          </w:tcPr>
          <w:p w14:paraId="42DF298F" w14:textId="77777777" w:rsidR="00B16018" w:rsidRPr="00BD355B" w:rsidRDefault="00B16018" w:rsidP="00B16018">
            <w:pPr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  <w:b/>
              </w:rPr>
              <w:t xml:space="preserve">Disability </w:t>
            </w:r>
          </w:p>
        </w:tc>
        <w:tc>
          <w:tcPr>
            <w:tcW w:w="1219" w:type="dxa"/>
            <w:shd w:val="clear" w:color="auto" w:fill="auto"/>
            <w:tcMar>
              <w:left w:w="0" w:type="dxa"/>
              <w:right w:w="0" w:type="dxa"/>
            </w:tcMar>
          </w:tcPr>
          <w:p w14:paraId="4F140FFF" w14:textId="77777777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n=402</w:t>
            </w:r>
          </w:p>
          <w:p w14:paraId="64606D2D" w14:textId="4FB68E44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N= 38</w:t>
            </w:r>
          </w:p>
        </w:tc>
        <w:tc>
          <w:tcPr>
            <w:tcW w:w="1354" w:type="dxa"/>
            <w:tcMar>
              <w:left w:w="0" w:type="dxa"/>
              <w:right w:w="0" w:type="dxa"/>
            </w:tcMar>
          </w:tcPr>
          <w:p w14:paraId="2B4849D9" w14:textId="159CBDC9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1.06</w:t>
            </w:r>
          </w:p>
          <w:p w14:paraId="62494B8F" w14:textId="4368EC91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1.02-1.12)</w:t>
            </w:r>
          </w:p>
        </w:tc>
        <w:tc>
          <w:tcPr>
            <w:tcW w:w="1357" w:type="dxa"/>
            <w:tcMar>
              <w:left w:w="0" w:type="dxa"/>
              <w:right w:w="0" w:type="dxa"/>
            </w:tcMar>
          </w:tcPr>
          <w:p w14:paraId="1F0950AE" w14:textId="24C8548E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1.0</w:t>
            </w:r>
            <w:r w:rsidR="00C63A8C" w:rsidRPr="00BD355B">
              <w:rPr>
                <w:rFonts w:ascii="Times New Roman" w:hAnsi="Times New Roman" w:cs="Times New Roman"/>
              </w:rPr>
              <w:t>6</w:t>
            </w:r>
          </w:p>
          <w:p w14:paraId="30E4A296" w14:textId="346081D6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1.02-1.1</w:t>
            </w:r>
            <w:r w:rsidR="00B87BE1" w:rsidRPr="00BD355B">
              <w:rPr>
                <w:rFonts w:ascii="Times New Roman" w:hAnsi="Times New Roman" w:cs="Times New Roman"/>
              </w:rPr>
              <w:t>2</w:t>
            </w:r>
            <w:r w:rsidRPr="00BD35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4" w:type="dxa"/>
            <w:shd w:val="clear" w:color="auto" w:fill="auto"/>
            <w:tcMar>
              <w:left w:w="0" w:type="dxa"/>
              <w:right w:w="0" w:type="dxa"/>
            </w:tcMar>
          </w:tcPr>
          <w:p w14:paraId="1E9A2939" w14:textId="77777777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n= 56</w:t>
            </w:r>
          </w:p>
          <w:p w14:paraId="4386F8E9" w14:textId="1B2C44C1" w:rsidR="00B16018" w:rsidRPr="00BD355B" w:rsidRDefault="00B16018" w:rsidP="00B16018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N= 10</w:t>
            </w:r>
          </w:p>
        </w:tc>
        <w:tc>
          <w:tcPr>
            <w:tcW w:w="1219" w:type="dxa"/>
            <w:tcMar>
              <w:left w:w="0" w:type="dxa"/>
              <w:right w:w="0" w:type="dxa"/>
            </w:tcMar>
          </w:tcPr>
          <w:p w14:paraId="61AB5776" w14:textId="7561B5B2" w:rsidR="00B16018" w:rsidRPr="00BD355B" w:rsidRDefault="0016007E" w:rsidP="00B16018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0.99</w:t>
            </w:r>
          </w:p>
          <w:p w14:paraId="2C07E8C6" w14:textId="40846E64" w:rsidR="00B16018" w:rsidRPr="00BD355B" w:rsidRDefault="0016007E" w:rsidP="00B160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</w:rPr>
              <w:t>(0.81-1.20)</w:t>
            </w:r>
          </w:p>
        </w:tc>
        <w:tc>
          <w:tcPr>
            <w:tcW w:w="1140" w:type="dxa"/>
            <w:tcMar>
              <w:left w:w="0" w:type="dxa"/>
              <w:right w:w="0" w:type="dxa"/>
            </w:tcMar>
          </w:tcPr>
          <w:p w14:paraId="4679BD82" w14:textId="7835D622" w:rsidR="00B16018" w:rsidRPr="00BD355B" w:rsidRDefault="00147AAE" w:rsidP="00B160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</w:rPr>
              <w:t>0.83 (0.57-1.22)</w:t>
            </w:r>
          </w:p>
        </w:tc>
      </w:tr>
    </w:tbl>
    <w:p w14:paraId="40D74622" w14:textId="60320120" w:rsidR="00FE2823" w:rsidRDefault="00360892" w:rsidP="0036089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were presented as odds </w:t>
      </w:r>
      <w:r w:rsidR="00FE2823">
        <w:rPr>
          <w:rFonts w:ascii="Times New Roman" w:hAnsi="Times New Roman" w:cs="Times New Roman"/>
          <w:sz w:val="24"/>
          <w:szCs w:val="24"/>
        </w:rPr>
        <w:t>ratio</w:t>
      </w:r>
      <w:r>
        <w:rPr>
          <w:rFonts w:ascii="Times New Roman" w:hAnsi="Times New Roman" w:cs="Times New Roman"/>
          <w:sz w:val="24"/>
          <w:szCs w:val="24"/>
        </w:rPr>
        <w:t xml:space="preserve"> (95% Confidence Interval)</w:t>
      </w:r>
      <w:r w:rsidR="00605242">
        <w:rPr>
          <w:rFonts w:ascii="Times New Roman" w:hAnsi="Times New Roman" w:cs="Times New Roman"/>
          <w:sz w:val="24"/>
          <w:szCs w:val="24"/>
        </w:rPr>
        <w:t xml:space="preserve">; examined using </w:t>
      </w:r>
      <w:r w:rsidR="00FE2823">
        <w:rPr>
          <w:rFonts w:ascii="Times New Roman" w:hAnsi="Times New Roman" w:cs="Times New Roman"/>
          <w:sz w:val="24"/>
          <w:szCs w:val="24"/>
        </w:rPr>
        <w:t>Binary Logistic Regression</w:t>
      </w:r>
    </w:p>
    <w:p w14:paraId="79620DB3" w14:textId="3CF46433" w:rsidR="00E01449" w:rsidRDefault="00E01449" w:rsidP="0036089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157E6">
        <w:rPr>
          <w:rFonts w:ascii="Times New Roman" w:hAnsi="Times New Roman" w:cs="Times New Roman"/>
          <w:sz w:val="24"/>
          <w:szCs w:val="24"/>
        </w:rPr>
        <w:t>djusted for age, BMI,</w:t>
      </w:r>
      <w:r>
        <w:rPr>
          <w:rFonts w:ascii="Times New Roman" w:hAnsi="Times New Roman" w:cs="Times New Roman"/>
          <w:sz w:val="24"/>
          <w:szCs w:val="24"/>
        </w:rPr>
        <w:t xml:space="preserve"> Low</w:t>
      </w:r>
      <w:r w:rsidRPr="00B157E6">
        <w:rPr>
          <w:rFonts w:ascii="Times New Roman" w:hAnsi="Times New Roman" w:cs="Times New Roman"/>
          <w:sz w:val="24"/>
          <w:szCs w:val="24"/>
        </w:rPr>
        <w:t xml:space="preserve"> Mobility and </w:t>
      </w:r>
      <w:r>
        <w:rPr>
          <w:rFonts w:ascii="Times New Roman" w:hAnsi="Times New Roman" w:cs="Times New Roman"/>
          <w:sz w:val="24"/>
          <w:szCs w:val="24"/>
        </w:rPr>
        <w:t xml:space="preserve">completed secondary school or lower </w:t>
      </w:r>
      <w:r w:rsidRPr="00B157E6">
        <w:rPr>
          <w:rFonts w:ascii="Times New Roman" w:hAnsi="Times New Roman" w:cs="Times New Roman"/>
          <w:sz w:val="24"/>
          <w:szCs w:val="24"/>
        </w:rPr>
        <w:t>education level.</w:t>
      </w:r>
    </w:p>
    <w:p w14:paraId="2F499C8D" w14:textId="480A7552" w:rsidR="00DD2D1C" w:rsidRPr="00B157E6" w:rsidRDefault="00DD2D1C">
      <w:pPr>
        <w:rPr>
          <w:rFonts w:ascii="Times New Roman" w:hAnsi="Times New Roman" w:cs="Times New Roman"/>
          <w:sz w:val="24"/>
          <w:szCs w:val="24"/>
        </w:rPr>
      </w:pPr>
      <w:r w:rsidRPr="00B157E6">
        <w:rPr>
          <w:rFonts w:ascii="Times New Roman" w:hAnsi="Times New Roman" w:cs="Times New Roman"/>
          <w:sz w:val="24"/>
          <w:szCs w:val="24"/>
        </w:rPr>
        <w:br w:type="page"/>
      </w:r>
    </w:p>
    <w:p w14:paraId="1D426762" w14:textId="3EFEB1A6" w:rsidR="005E3315" w:rsidRPr="00B157E6" w:rsidRDefault="005E3315">
      <w:pPr>
        <w:rPr>
          <w:rFonts w:ascii="Times New Roman" w:hAnsi="Times New Roman" w:cs="Times New Roman"/>
          <w:b/>
          <w:sz w:val="24"/>
          <w:szCs w:val="24"/>
        </w:rPr>
      </w:pPr>
    </w:p>
    <w:p w14:paraId="6D210741" w14:textId="6F9C6720" w:rsidR="00683E92" w:rsidRPr="00B157E6" w:rsidRDefault="00780AB1">
      <w:pPr>
        <w:rPr>
          <w:rFonts w:ascii="Times New Roman" w:hAnsi="Times New Roman" w:cs="Times New Roman"/>
          <w:b/>
          <w:sz w:val="24"/>
          <w:szCs w:val="24"/>
        </w:rPr>
      </w:pPr>
      <w:r w:rsidRPr="00B157E6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AF3509" w:rsidRPr="00B157E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D355B">
        <w:rPr>
          <w:rFonts w:ascii="Times New Roman" w:hAnsi="Times New Roman" w:cs="Times New Roman"/>
          <w:b/>
          <w:sz w:val="24"/>
          <w:szCs w:val="24"/>
        </w:rPr>
        <w:t>S</w:t>
      </w:r>
      <w:r w:rsidR="001F6AE2">
        <w:rPr>
          <w:rFonts w:ascii="Times New Roman" w:hAnsi="Times New Roman" w:cs="Times New Roman"/>
          <w:b/>
          <w:sz w:val="24"/>
          <w:szCs w:val="24"/>
        </w:rPr>
        <w:t>5</w:t>
      </w:r>
      <w:r w:rsidRPr="00B157E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B4C19" w:rsidRPr="00B157E6">
        <w:rPr>
          <w:rFonts w:ascii="Times New Roman" w:hAnsi="Times New Roman" w:cs="Times New Roman"/>
          <w:b/>
          <w:sz w:val="24"/>
          <w:szCs w:val="24"/>
        </w:rPr>
        <w:t xml:space="preserve">Association of back belief and incidence of </w:t>
      </w:r>
      <w:r w:rsidR="00FC60FA" w:rsidRPr="00B157E6">
        <w:rPr>
          <w:rFonts w:ascii="Times New Roman" w:hAnsi="Times New Roman" w:cs="Times New Roman"/>
          <w:b/>
          <w:sz w:val="24"/>
          <w:szCs w:val="24"/>
        </w:rPr>
        <w:t>high-intensity</w:t>
      </w:r>
      <w:r w:rsidR="00CB4C19" w:rsidRPr="00B157E6">
        <w:rPr>
          <w:rFonts w:ascii="Times New Roman" w:hAnsi="Times New Roman" w:cs="Times New Roman"/>
          <w:b/>
          <w:sz w:val="24"/>
          <w:szCs w:val="24"/>
        </w:rPr>
        <w:t xml:space="preserve"> pain/ </w:t>
      </w:r>
      <w:r w:rsidR="00FC60FA" w:rsidRPr="00B157E6">
        <w:rPr>
          <w:rFonts w:ascii="Times New Roman" w:hAnsi="Times New Roman" w:cs="Times New Roman"/>
          <w:b/>
          <w:sz w:val="24"/>
          <w:szCs w:val="24"/>
        </w:rPr>
        <w:t xml:space="preserve">high </w:t>
      </w:r>
      <w:r w:rsidR="00CB4C19" w:rsidRPr="00B157E6">
        <w:rPr>
          <w:rFonts w:ascii="Times New Roman" w:hAnsi="Times New Roman" w:cs="Times New Roman"/>
          <w:b/>
          <w:sz w:val="24"/>
          <w:szCs w:val="24"/>
        </w:rPr>
        <w:t>disability</w:t>
      </w:r>
      <w:r w:rsidR="00122F07" w:rsidRPr="00B157E6">
        <w:rPr>
          <w:rFonts w:ascii="Times New Roman" w:hAnsi="Times New Roman" w:cs="Times New Roman"/>
          <w:b/>
          <w:sz w:val="24"/>
          <w:szCs w:val="24"/>
        </w:rPr>
        <w:t xml:space="preserve"> based on </w:t>
      </w:r>
      <w:proofErr w:type="gramStart"/>
      <w:r w:rsidR="00122F07" w:rsidRPr="00B157E6">
        <w:rPr>
          <w:rFonts w:ascii="Times New Roman" w:hAnsi="Times New Roman" w:cs="Times New Roman"/>
          <w:b/>
          <w:sz w:val="24"/>
          <w:szCs w:val="24"/>
        </w:rPr>
        <w:t>categories</w:t>
      </w:r>
      <w:proofErr w:type="gramEnd"/>
      <w:r w:rsidR="00122F07" w:rsidRPr="00B157E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881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18"/>
        <w:gridCol w:w="4080"/>
        <w:gridCol w:w="1615"/>
      </w:tblGrid>
      <w:tr w:rsidR="00047117" w:rsidRPr="00BD355B" w14:paraId="20646BD5" w14:textId="77777777" w:rsidTr="00C50241">
        <w:trPr>
          <w:trHeight w:val="441"/>
        </w:trPr>
        <w:tc>
          <w:tcPr>
            <w:tcW w:w="7198" w:type="dxa"/>
            <w:gridSpan w:val="2"/>
          </w:tcPr>
          <w:p w14:paraId="2AFA54B6" w14:textId="765921B8" w:rsidR="00047117" w:rsidRPr="00BD355B" w:rsidRDefault="00047117" w:rsidP="0071596D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Pain and disability</w:t>
            </w:r>
          </w:p>
        </w:tc>
        <w:tc>
          <w:tcPr>
            <w:tcW w:w="1615" w:type="dxa"/>
          </w:tcPr>
          <w:p w14:paraId="1E073921" w14:textId="40E49994" w:rsidR="00047117" w:rsidRPr="00BD355B" w:rsidRDefault="00047117" w:rsidP="0071596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D355B">
              <w:rPr>
                <w:rFonts w:ascii="Times New Roman" w:hAnsi="Times New Roman" w:cs="Times New Roman"/>
              </w:rPr>
              <w:t>P</w:t>
            </w:r>
            <w:r w:rsidRPr="00BD355B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C50241" w:rsidRPr="00BD355B" w14:paraId="18C81804" w14:textId="77777777" w:rsidTr="00C50241">
        <w:trPr>
          <w:trHeight w:val="441"/>
        </w:trPr>
        <w:tc>
          <w:tcPr>
            <w:tcW w:w="8813" w:type="dxa"/>
            <w:gridSpan w:val="3"/>
            <w:shd w:val="clear" w:color="auto" w:fill="auto"/>
          </w:tcPr>
          <w:p w14:paraId="51FE030E" w14:textId="566A3E25" w:rsidR="00C50241" w:rsidRPr="00BD355B" w:rsidRDefault="00C50241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Depressive features (HADS score, 0-21)</w:t>
            </w:r>
          </w:p>
        </w:tc>
      </w:tr>
      <w:tr w:rsidR="00047117" w:rsidRPr="00BD355B" w14:paraId="7761F294" w14:textId="77777777" w:rsidTr="00282C42">
        <w:trPr>
          <w:trHeight w:val="441"/>
        </w:trPr>
        <w:tc>
          <w:tcPr>
            <w:tcW w:w="3118" w:type="dxa"/>
            <w:shd w:val="clear" w:color="auto" w:fill="auto"/>
          </w:tcPr>
          <w:p w14:paraId="46E71E3D" w14:textId="77777777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&lt;8</w:t>
            </w:r>
          </w:p>
          <w:p w14:paraId="2B7FE3DA" w14:textId="73C6BF6D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Persistent=365</w:t>
            </w:r>
          </w:p>
          <w:p w14:paraId="5E548BC5" w14:textId="711BF241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Developed=32</w:t>
            </w:r>
          </w:p>
        </w:tc>
        <w:tc>
          <w:tcPr>
            <w:tcW w:w="4080" w:type="dxa"/>
            <w:shd w:val="clear" w:color="auto" w:fill="auto"/>
            <w:vAlign w:val="center"/>
          </w:tcPr>
          <w:p w14:paraId="5269ABCE" w14:textId="77777777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  <w:u w:val="single"/>
              </w:rPr>
              <w:t>&gt;</w:t>
            </w:r>
            <w:r w:rsidRPr="00BD355B">
              <w:rPr>
                <w:rFonts w:ascii="Times New Roman" w:hAnsi="Times New Roman" w:cs="Times New Roman"/>
              </w:rPr>
              <w:t>8</w:t>
            </w:r>
          </w:p>
          <w:p w14:paraId="3AF0F173" w14:textId="77777777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Persistent=13</w:t>
            </w:r>
          </w:p>
          <w:p w14:paraId="3867D580" w14:textId="486BAD08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Developed=4</w:t>
            </w:r>
          </w:p>
        </w:tc>
        <w:tc>
          <w:tcPr>
            <w:tcW w:w="1615" w:type="dxa"/>
            <w:vMerge w:val="restart"/>
            <w:shd w:val="clear" w:color="auto" w:fill="auto"/>
            <w:vAlign w:val="center"/>
          </w:tcPr>
          <w:p w14:paraId="0276600D" w14:textId="5C53C711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1</w:t>
            </w:r>
          </w:p>
        </w:tc>
      </w:tr>
      <w:tr w:rsidR="00047117" w:rsidRPr="00BD355B" w14:paraId="41A89AE1" w14:textId="77777777" w:rsidTr="00282C42">
        <w:trPr>
          <w:trHeight w:val="441"/>
        </w:trPr>
        <w:tc>
          <w:tcPr>
            <w:tcW w:w="3118" w:type="dxa"/>
            <w:shd w:val="clear" w:color="auto" w:fill="auto"/>
          </w:tcPr>
          <w:p w14:paraId="0385C41F" w14:textId="77777777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05 </w:t>
            </w:r>
          </w:p>
          <w:p w14:paraId="4F494CDD" w14:textId="3DC195CE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1.00-1.11)</w:t>
            </w:r>
          </w:p>
        </w:tc>
        <w:tc>
          <w:tcPr>
            <w:tcW w:w="4080" w:type="dxa"/>
            <w:shd w:val="clear" w:color="auto" w:fill="auto"/>
          </w:tcPr>
          <w:p w14:paraId="469CD0AF" w14:textId="77777777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05 </w:t>
            </w:r>
          </w:p>
          <w:p w14:paraId="2A976C25" w14:textId="08FEA30B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(0.90-1.23) </w:t>
            </w:r>
          </w:p>
        </w:tc>
        <w:tc>
          <w:tcPr>
            <w:tcW w:w="1615" w:type="dxa"/>
            <w:vMerge/>
            <w:shd w:val="clear" w:color="auto" w:fill="auto"/>
          </w:tcPr>
          <w:p w14:paraId="0E1C8DCD" w14:textId="77777777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2C42" w:rsidRPr="00BD355B" w14:paraId="340A5F48" w14:textId="77777777" w:rsidTr="00EB3535">
        <w:trPr>
          <w:trHeight w:val="383"/>
        </w:trPr>
        <w:tc>
          <w:tcPr>
            <w:tcW w:w="8813" w:type="dxa"/>
            <w:gridSpan w:val="3"/>
            <w:shd w:val="clear" w:color="auto" w:fill="auto"/>
          </w:tcPr>
          <w:p w14:paraId="4CE62446" w14:textId="77777777" w:rsidR="00282C42" w:rsidRPr="00BD355B" w:rsidRDefault="00282C42" w:rsidP="00EB3535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BMI (median 27.2 kg/m</w:t>
            </w:r>
            <w:r w:rsidRPr="00BD355B">
              <w:rPr>
                <w:rFonts w:ascii="Times New Roman" w:hAnsi="Times New Roman" w:cs="Times New Roman"/>
                <w:vertAlign w:val="superscript"/>
              </w:rPr>
              <w:t>2</w:t>
            </w:r>
            <w:r w:rsidRPr="00BD355B">
              <w:rPr>
                <w:rFonts w:ascii="Times New Roman" w:hAnsi="Times New Roman" w:cs="Times New Roman"/>
              </w:rPr>
              <w:t>)</w:t>
            </w:r>
          </w:p>
        </w:tc>
      </w:tr>
      <w:tr w:rsidR="00047117" w:rsidRPr="00BD355B" w14:paraId="13655FB9" w14:textId="77777777" w:rsidTr="00282C42">
        <w:trPr>
          <w:trHeight w:val="368"/>
        </w:trPr>
        <w:tc>
          <w:tcPr>
            <w:tcW w:w="3118" w:type="dxa"/>
            <w:shd w:val="clear" w:color="auto" w:fill="auto"/>
            <w:vAlign w:val="center"/>
          </w:tcPr>
          <w:p w14:paraId="4597EA7A" w14:textId="3EFE10DF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&lt;27.2 kg/m</w:t>
            </w:r>
            <w:r w:rsidRPr="00BD355B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700B3371" w14:textId="2BC528F4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Persistent=196</w:t>
            </w:r>
          </w:p>
          <w:p w14:paraId="479F344B" w14:textId="118B7F41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Developed=26</w:t>
            </w:r>
          </w:p>
        </w:tc>
        <w:tc>
          <w:tcPr>
            <w:tcW w:w="4080" w:type="dxa"/>
            <w:shd w:val="clear" w:color="auto" w:fill="auto"/>
            <w:vAlign w:val="center"/>
          </w:tcPr>
          <w:p w14:paraId="287F6CF2" w14:textId="24502D3F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  <w:u w:val="single"/>
              </w:rPr>
              <w:t>&gt;</w:t>
            </w:r>
            <w:r w:rsidRPr="00BD355B">
              <w:rPr>
                <w:rFonts w:ascii="Times New Roman" w:hAnsi="Times New Roman" w:cs="Times New Roman"/>
              </w:rPr>
              <w:t>27.2 kg/m</w:t>
            </w:r>
            <w:r w:rsidRPr="00BD355B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68487F12" w14:textId="311F8C97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Persistent=177</w:t>
            </w:r>
          </w:p>
          <w:p w14:paraId="1EFE0311" w14:textId="67713FD0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Developed=10</w:t>
            </w:r>
          </w:p>
        </w:tc>
        <w:tc>
          <w:tcPr>
            <w:tcW w:w="1615" w:type="dxa"/>
            <w:vMerge w:val="restart"/>
            <w:shd w:val="clear" w:color="auto" w:fill="auto"/>
            <w:vAlign w:val="center"/>
          </w:tcPr>
          <w:p w14:paraId="4EAA3AF5" w14:textId="1A40B6AA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0.6</w:t>
            </w:r>
          </w:p>
        </w:tc>
      </w:tr>
      <w:tr w:rsidR="00047117" w:rsidRPr="00BD355B" w14:paraId="6324936F" w14:textId="77777777" w:rsidTr="00282C42">
        <w:trPr>
          <w:trHeight w:val="252"/>
        </w:trPr>
        <w:tc>
          <w:tcPr>
            <w:tcW w:w="3118" w:type="dxa"/>
            <w:shd w:val="clear" w:color="auto" w:fill="auto"/>
          </w:tcPr>
          <w:p w14:paraId="421D8A8F" w14:textId="6BD15B5B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1.08</w:t>
            </w:r>
          </w:p>
          <w:p w14:paraId="14F7EB30" w14:textId="06B0271A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BD355B">
              <w:rPr>
                <w:rFonts w:ascii="Times New Roman" w:hAnsi="Times New Roman" w:cs="Times New Roman"/>
              </w:rPr>
              <w:t>(1.01-1.15)</w:t>
            </w:r>
          </w:p>
        </w:tc>
        <w:tc>
          <w:tcPr>
            <w:tcW w:w="4080" w:type="dxa"/>
            <w:shd w:val="clear" w:color="auto" w:fill="auto"/>
          </w:tcPr>
          <w:p w14:paraId="5A4050C8" w14:textId="59AAA2E6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1.04</w:t>
            </w:r>
          </w:p>
          <w:p w14:paraId="4F7D01A6" w14:textId="2ED8CFFC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D355B">
              <w:rPr>
                <w:rFonts w:ascii="Times New Roman" w:hAnsi="Times New Roman" w:cs="Times New Roman"/>
              </w:rPr>
              <w:t>(0.96-1.15)</w:t>
            </w:r>
          </w:p>
        </w:tc>
        <w:tc>
          <w:tcPr>
            <w:tcW w:w="1615" w:type="dxa"/>
            <w:vMerge/>
            <w:shd w:val="clear" w:color="auto" w:fill="auto"/>
          </w:tcPr>
          <w:p w14:paraId="108BED2D" w14:textId="77777777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2C42" w:rsidRPr="00BD355B" w14:paraId="7665F320" w14:textId="77777777" w:rsidTr="00EB3535">
        <w:trPr>
          <w:trHeight w:val="386"/>
        </w:trPr>
        <w:tc>
          <w:tcPr>
            <w:tcW w:w="8813" w:type="dxa"/>
            <w:gridSpan w:val="3"/>
            <w:shd w:val="clear" w:color="auto" w:fill="auto"/>
            <w:vAlign w:val="center"/>
          </w:tcPr>
          <w:p w14:paraId="6AB68053" w14:textId="5997F39F" w:rsidR="00282C42" w:rsidRPr="00BD355B" w:rsidRDefault="00282C42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Age (median 60 years)</w:t>
            </w:r>
          </w:p>
        </w:tc>
      </w:tr>
      <w:tr w:rsidR="00047117" w:rsidRPr="00BD355B" w14:paraId="27597FC6" w14:textId="77777777" w:rsidTr="00282C42">
        <w:trPr>
          <w:trHeight w:val="386"/>
        </w:trPr>
        <w:tc>
          <w:tcPr>
            <w:tcW w:w="3118" w:type="dxa"/>
            <w:shd w:val="clear" w:color="auto" w:fill="auto"/>
            <w:vAlign w:val="center"/>
          </w:tcPr>
          <w:p w14:paraId="72D558E3" w14:textId="4DF7ABED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&lt;60 years</w:t>
            </w:r>
          </w:p>
          <w:p w14:paraId="35F45258" w14:textId="6B4D7C85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Persistent=245</w:t>
            </w:r>
          </w:p>
          <w:p w14:paraId="3B5C632D" w14:textId="5578F033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Developed=24</w:t>
            </w:r>
          </w:p>
        </w:tc>
        <w:tc>
          <w:tcPr>
            <w:tcW w:w="4080" w:type="dxa"/>
            <w:shd w:val="clear" w:color="auto" w:fill="auto"/>
            <w:vAlign w:val="center"/>
          </w:tcPr>
          <w:p w14:paraId="58B44CF3" w14:textId="670F2754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  <w:u w:val="single"/>
              </w:rPr>
              <w:t>&gt;</w:t>
            </w:r>
            <w:r w:rsidRPr="00BD355B">
              <w:rPr>
                <w:rFonts w:ascii="Times New Roman" w:hAnsi="Times New Roman" w:cs="Times New Roman"/>
              </w:rPr>
              <w:t>60 years</w:t>
            </w:r>
          </w:p>
          <w:p w14:paraId="4D127AA5" w14:textId="774C08AF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Persistent=134</w:t>
            </w:r>
          </w:p>
          <w:p w14:paraId="0220854F" w14:textId="0EBFC986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Developed=12</w:t>
            </w:r>
          </w:p>
        </w:tc>
        <w:tc>
          <w:tcPr>
            <w:tcW w:w="1615" w:type="dxa"/>
            <w:vMerge w:val="restart"/>
            <w:shd w:val="clear" w:color="auto" w:fill="auto"/>
            <w:vAlign w:val="center"/>
          </w:tcPr>
          <w:p w14:paraId="727116FA" w14:textId="6A201818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0.4</w:t>
            </w:r>
          </w:p>
        </w:tc>
      </w:tr>
      <w:tr w:rsidR="00047117" w:rsidRPr="00BD355B" w14:paraId="7BC34576" w14:textId="77777777" w:rsidTr="00282C42">
        <w:trPr>
          <w:trHeight w:val="292"/>
        </w:trPr>
        <w:tc>
          <w:tcPr>
            <w:tcW w:w="3118" w:type="dxa"/>
            <w:shd w:val="clear" w:color="auto" w:fill="auto"/>
          </w:tcPr>
          <w:p w14:paraId="38313F1A" w14:textId="4BE9DD61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1.04</w:t>
            </w:r>
          </w:p>
          <w:p w14:paraId="0917E275" w14:textId="7A7B1DF4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D355B">
              <w:rPr>
                <w:rFonts w:ascii="Times New Roman" w:hAnsi="Times New Roman" w:cs="Times New Roman"/>
              </w:rPr>
              <w:t>(0.98-1.12)</w:t>
            </w:r>
          </w:p>
        </w:tc>
        <w:tc>
          <w:tcPr>
            <w:tcW w:w="4080" w:type="dxa"/>
            <w:shd w:val="clear" w:color="auto" w:fill="auto"/>
          </w:tcPr>
          <w:p w14:paraId="5F35692C" w14:textId="65DEB67E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1.10</w:t>
            </w:r>
          </w:p>
          <w:p w14:paraId="7FE2A2A4" w14:textId="60390636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D355B">
              <w:rPr>
                <w:rFonts w:ascii="Times New Roman" w:hAnsi="Times New Roman" w:cs="Times New Roman"/>
              </w:rPr>
              <w:t>(1.01-1.19)</w:t>
            </w:r>
          </w:p>
        </w:tc>
        <w:tc>
          <w:tcPr>
            <w:tcW w:w="1615" w:type="dxa"/>
            <w:vMerge/>
            <w:shd w:val="clear" w:color="auto" w:fill="auto"/>
          </w:tcPr>
          <w:p w14:paraId="3B40827F" w14:textId="77777777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2C42" w:rsidRPr="00BD355B" w14:paraId="1B99315F" w14:textId="77777777" w:rsidTr="00EB3535">
        <w:trPr>
          <w:trHeight w:val="416"/>
        </w:trPr>
        <w:tc>
          <w:tcPr>
            <w:tcW w:w="8813" w:type="dxa"/>
            <w:gridSpan w:val="3"/>
            <w:shd w:val="clear" w:color="auto" w:fill="auto"/>
            <w:vAlign w:val="center"/>
          </w:tcPr>
          <w:p w14:paraId="01E07946" w14:textId="606559F7" w:rsidR="00282C42" w:rsidRPr="00BD355B" w:rsidRDefault="00282C42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Mobility</w:t>
            </w:r>
          </w:p>
        </w:tc>
      </w:tr>
      <w:tr w:rsidR="00047117" w:rsidRPr="00BD355B" w14:paraId="06135D7F" w14:textId="77777777" w:rsidTr="00282C42">
        <w:trPr>
          <w:trHeight w:val="416"/>
        </w:trPr>
        <w:tc>
          <w:tcPr>
            <w:tcW w:w="3118" w:type="dxa"/>
            <w:shd w:val="clear" w:color="auto" w:fill="auto"/>
            <w:vAlign w:val="center"/>
          </w:tcPr>
          <w:p w14:paraId="0B641AD2" w14:textId="77777777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Low mobility</w:t>
            </w:r>
          </w:p>
          <w:p w14:paraId="1A658F28" w14:textId="4A2FC521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Persistent=67</w:t>
            </w:r>
          </w:p>
          <w:p w14:paraId="5396265B" w14:textId="7D6BC63F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Developed=12</w:t>
            </w:r>
          </w:p>
        </w:tc>
        <w:tc>
          <w:tcPr>
            <w:tcW w:w="4080" w:type="dxa"/>
            <w:shd w:val="clear" w:color="auto" w:fill="auto"/>
            <w:vAlign w:val="center"/>
          </w:tcPr>
          <w:p w14:paraId="52E07639" w14:textId="77777777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High mobility</w:t>
            </w:r>
          </w:p>
          <w:p w14:paraId="1F4AF4DB" w14:textId="726CB0B6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Persistent=312</w:t>
            </w:r>
          </w:p>
          <w:p w14:paraId="21DB5E1A" w14:textId="59648DF3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Developed=24</w:t>
            </w:r>
          </w:p>
        </w:tc>
        <w:tc>
          <w:tcPr>
            <w:tcW w:w="1615" w:type="dxa"/>
            <w:vMerge w:val="restart"/>
            <w:shd w:val="clear" w:color="auto" w:fill="auto"/>
            <w:vAlign w:val="center"/>
          </w:tcPr>
          <w:p w14:paraId="557F4F79" w14:textId="5090437D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0.3</w:t>
            </w:r>
          </w:p>
        </w:tc>
      </w:tr>
      <w:tr w:rsidR="00047117" w:rsidRPr="00BD355B" w14:paraId="05850607" w14:textId="77777777" w:rsidTr="00282C42">
        <w:trPr>
          <w:trHeight w:val="383"/>
        </w:trPr>
        <w:tc>
          <w:tcPr>
            <w:tcW w:w="3118" w:type="dxa"/>
            <w:shd w:val="clear" w:color="auto" w:fill="auto"/>
          </w:tcPr>
          <w:p w14:paraId="68474C99" w14:textId="4E8C8973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1.11</w:t>
            </w:r>
          </w:p>
          <w:p w14:paraId="3B107E39" w14:textId="16208DED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BD355B">
              <w:rPr>
                <w:rFonts w:ascii="Times New Roman" w:hAnsi="Times New Roman" w:cs="Times New Roman"/>
              </w:rPr>
              <w:t>(1.00-1.22)</w:t>
            </w:r>
          </w:p>
        </w:tc>
        <w:tc>
          <w:tcPr>
            <w:tcW w:w="4080" w:type="dxa"/>
            <w:shd w:val="clear" w:color="auto" w:fill="auto"/>
          </w:tcPr>
          <w:p w14:paraId="7F4F65CC" w14:textId="77777777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1.03</w:t>
            </w:r>
          </w:p>
          <w:p w14:paraId="13B4C689" w14:textId="79F16D6C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D355B">
              <w:rPr>
                <w:rFonts w:ascii="Times New Roman" w:hAnsi="Times New Roman" w:cs="Times New Roman"/>
              </w:rPr>
              <w:t>(0.97-1.10)</w:t>
            </w:r>
          </w:p>
        </w:tc>
        <w:tc>
          <w:tcPr>
            <w:tcW w:w="1615" w:type="dxa"/>
            <w:vMerge/>
            <w:shd w:val="clear" w:color="auto" w:fill="auto"/>
          </w:tcPr>
          <w:p w14:paraId="1FD9840F" w14:textId="77777777" w:rsidR="00047117" w:rsidRPr="00BD355B" w:rsidRDefault="00047117" w:rsidP="009616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31BB" w:rsidRPr="00BD355B" w14:paraId="7A2EF762" w14:textId="77777777" w:rsidTr="00EB3535">
        <w:trPr>
          <w:trHeight w:val="383"/>
        </w:trPr>
        <w:tc>
          <w:tcPr>
            <w:tcW w:w="8813" w:type="dxa"/>
            <w:gridSpan w:val="3"/>
            <w:shd w:val="clear" w:color="auto" w:fill="auto"/>
          </w:tcPr>
          <w:p w14:paraId="6F0050F7" w14:textId="1BC8FDF4" w:rsidR="00C031BB" w:rsidRPr="00BD355B" w:rsidRDefault="00C031BB" w:rsidP="0096166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Education </w:t>
            </w:r>
          </w:p>
        </w:tc>
      </w:tr>
      <w:tr w:rsidR="00C031BB" w:rsidRPr="00BD355B" w14:paraId="379C2019" w14:textId="77777777" w:rsidTr="004B056A">
        <w:trPr>
          <w:trHeight w:val="383"/>
        </w:trPr>
        <w:tc>
          <w:tcPr>
            <w:tcW w:w="3118" w:type="dxa"/>
            <w:shd w:val="clear" w:color="auto" w:fill="auto"/>
          </w:tcPr>
          <w:p w14:paraId="1D449CA8" w14:textId="77777777" w:rsidR="00C031BB" w:rsidRPr="00BD355B" w:rsidRDefault="00C031BB" w:rsidP="00C031B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Not completed secondary school</w:t>
            </w:r>
          </w:p>
          <w:p w14:paraId="6C3A88AF" w14:textId="77777777" w:rsidR="00C031BB" w:rsidRPr="00BD355B" w:rsidRDefault="00C031BB" w:rsidP="00C031B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Persistent=148</w:t>
            </w:r>
          </w:p>
          <w:p w14:paraId="46AA2079" w14:textId="1C9A8F7F" w:rsidR="00C031BB" w:rsidRPr="00BD355B" w:rsidRDefault="00C031BB" w:rsidP="00C031B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Developed=15</w:t>
            </w:r>
          </w:p>
        </w:tc>
        <w:tc>
          <w:tcPr>
            <w:tcW w:w="4080" w:type="dxa"/>
            <w:shd w:val="clear" w:color="auto" w:fill="auto"/>
          </w:tcPr>
          <w:p w14:paraId="16EBFC2E" w14:textId="77777777" w:rsidR="00C031BB" w:rsidRPr="00BD355B" w:rsidRDefault="00C031BB" w:rsidP="00C031B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Completed secondary </w:t>
            </w:r>
            <w:proofErr w:type="gramStart"/>
            <w:r w:rsidRPr="00BD355B">
              <w:rPr>
                <w:rFonts w:ascii="Times New Roman" w:hAnsi="Times New Roman" w:cs="Times New Roman"/>
              </w:rPr>
              <w:t>school</w:t>
            </w:r>
            <w:proofErr w:type="gramEnd"/>
          </w:p>
          <w:p w14:paraId="76362B3A" w14:textId="77777777" w:rsidR="00C031BB" w:rsidRPr="00BD355B" w:rsidRDefault="00C031BB" w:rsidP="00C031B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Persistent=224</w:t>
            </w:r>
          </w:p>
          <w:p w14:paraId="07ACA29E" w14:textId="17254AF5" w:rsidR="00C031BB" w:rsidRPr="00BD355B" w:rsidRDefault="00C031BB" w:rsidP="00C031B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Developed=21</w:t>
            </w:r>
          </w:p>
        </w:tc>
        <w:tc>
          <w:tcPr>
            <w:tcW w:w="1615" w:type="dxa"/>
            <w:vMerge w:val="restart"/>
            <w:shd w:val="clear" w:color="auto" w:fill="auto"/>
            <w:vAlign w:val="center"/>
          </w:tcPr>
          <w:p w14:paraId="04E74704" w14:textId="194D7431" w:rsidR="00C031BB" w:rsidRPr="00BD355B" w:rsidRDefault="00C031BB" w:rsidP="00C031B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0.1</w:t>
            </w:r>
          </w:p>
        </w:tc>
      </w:tr>
      <w:tr w:rsidR="00C031BB" w:rsidRPr="00BD355B" w14:paraId="2D11C528" w14:textId="77777777" w:rsidTr="00282C42">
        <w:trPr>
          <w:trHeight w:val="383"/>
        </w:trPr>
        <w:tc>
          <w:tcPr>
            <w:tcW w:w="3118" w:type="dxa"/>
            <w:shd w:val="clear" w:color="auto" w:fill="auto"/>
          </w:tcPr>
          <w:p w14:paraId="6BA60CF6" w14:textId="78263E91" w:rsidR="00C031BB" w:rsidRPr="00BD355B" w:rsidRDefault="00C031BB" w:rsidP="00C031B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1.01 (0.94-1.10)</w:t>
            </w:r>
          </w:p>
        </w:tc>
        <w:tc>
          <w:tcPr>
            <w:tcW w:w="4080" w:type="dxa"/>
            <w:shd w:val="clear" w:color="auto" w:fill="auto"/>
          </w:tcPr>
          <w:p w14:paraId="5C4C34EC" w14:textId="0CB9484A" w:rsidR="00C031BB" w:rsidRPr="00BD355B" w:rsidRDefault="00C031BB" w:rsidP="00C031BB">
            <w:pPr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1.11 (1.03-1.19)</w:t>
            </w:r>
          </w:p>
        </w:tc>
        <w:tc>
          <w:tcPr>
            <w:tcW w:w="1615" w:type="dxa"/>
            <w:vMerge/>
            <w:shd w:val="clear" w:color="auto" w:fill="auto"/>
          </w:tcPr>
          <w:p w14:paraId="72972FCD" w14:textId="77777777" w:rsidR="00C031BB" w:rsidRPr="00BD355B" w:rsidRDefault="00C031BB" w:rsidP="00C031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97BDC7A" w14:textId="77777777" w:rsidR="00792078" w:rsidRDefault="00792078" w:rsidP="0079207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were presented as odds ratio (95% Confidence Interval), and association was examined using Binary Logistic Regression (unadjusted)</w:t>
      </w:r>
    </w:p>
    <w:p w14:paraId="2FC60B17" w14:textId="77777777" w:rsidR="00792078" w:rsidRDefault="00792078" w:rsidP="007920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B157E6">
        <w:rPr>
          <w:rFonts w:ascii="Times New Roman" w:hAnsi="Times New Roman" w:cs="Times New Roman"/>
          <w:sz w:val="24"/>
          <w:szCs w:val="24"/>
        </w:rPr>
        <w:t xml:space="preserve">nteraction between groups. </w:t>
      </w:r>
    </w:p>
    <w:p w14:paraId="46EB3C7A" w14:textId="7A368A2C" w:rsidR="00792078" w:rsidRDefault="00792078" w:rsidP="004F7D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9E3917" w14:textId="77777777" w:rsidR="00670BCB" w:rsidRDefault="00670BC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A602670" w14:textId="5E2D3806" w:rsidR="00C52B2B" w:rsidRDefault="00C52B2B" w:rsidP="00C52B2B">
      <w:pPr>
        <w:rPr>
          <w:rFonts w:asciiTheme="majorBidi" w:hAnsiTheme="majorBidi" w:cstheme="majorBidi"/>
          <w:b/>
          <w:color w:val="222222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color w:val="222222"/>
          <w:sz w:val="24"/>
          <w:szCs w:val="24"/>
          <w:shd w:val="clear" w:color="auto" w:fill="FFFFFF"/>
        </w:rPr>
        <w:lastRenderedPageBreak/>
        <w:t xml:space="preserve">Supplementary Table </w:t>
      </w:r>
      <w:r w:rsidR="00BD355B">
        <w:rPr>
          <w:rFonts w:asciiTheme="majorBidi" w:hAnsiTheme="majorBidi" w:cstheme="majorBidi"/>
          <w:b/>
          <w:color w:val="222222"/>
          <w:sz w:val="24"/>
          <w:szCs w:val="24"/>
          <w:shd w:val="clear" w:color="auto" w:fill="FFFFFF"/>
        </w:rPr>
        <w:t>S</w:t>
      </w:r>
      <w:r>
        <w:rPr>
          <w:rFonts w:asciiTheme="majorBidi" w:hAnsiTheme="majorBidi" w:cstheme="majorBidi"/>
          <w:b/>
          <w:color w:val="222222"/>
          <w:sz w:val="24"/>
          <w:szCs w:val="24"/>
          <w:shd w:val="clear" w:color="auto" w:fill="FFFFFF"/>
        </w:rPr>
        <w:t>6: Association between negative back belief of each statement with</w:t>
      </w:r>
      <w:r>
        <w:rPr>
          <w:rFonts w:ascii="Times New Roman" w:hAnsi="Times New Roman" w:cs="Times New Roman"/>
          <w:b/>
          <w:sz w:val="24"/>
          <w:szCs w:val="24"/>
        </w:rPr>
        <w:t xml:space="preserve"> developed high-intensity pain and/or high-disability at 10 years follow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up</w:t>
      </w:r>
      <w:proofErr w:type="gramEnd"/>
    </w:p>
    <w:tbl>
      <w:tblPr>
        <w:tblW w:w="10192" w:type="dxa"/>
        <w:jc w:val="center"/>
        <w:tblLayout w:type="fixed"/>
        <w:tblLook w:val="04A0" w:firstRow="1" w:lastRow="0" w:firstColumn="1" w:lastColumn="0" w:noHBand="0" w:noVBand="1"/>
      </w:tblPr>
      <w:tblGrid>
        <w:gridCol w:w="1217"/>
        <w:gridCol w:w="1217"/>
        <w:gridCol w:w="1068"/>
        <w:gridCol w:w="608"/>
        <w:gridCol w:w="1218"/>
        <w:gridCol w:w="1219"/>
        <w:gridCol w:w="608"/>
        <w:gridCol w:w="1370"/>
        <w:gridCol w:w="1067"/>
        <w:gridCol w:w="600"/>
      </w:tblGrid>
      <w:tr w:rsidR="00C52B2B" w:rsidRPr="00BD355B" w14:paraId="0E77F181" w14:textId="77777777" w:rsidTr="00BD355B">
        <w:trPr>
          <w:trHeight w:val="500"/>
          <w:jc w:val="center"/>
        </w:trPr>
        <w:tc>
          <w:tcPr>
            <w:tcW w:w="12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AF4A8A" w14:textId="77777777" w:rsidR="00C52B2B" w:rsidRPr="00BD355B" w:rsidRDefault="00C52B2B" w:rsidP="00BD355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Back belief statements (proportion holding negative belief)</w:t>
            </w:r>
          </w:p>
        </w:tc>
        <w:tc>
          <w:tcPr>
            <w:tcW w:w="2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B5E48" w14:textId="77777777" w:rsidR="00C52B2B" w:rsidRPr="00BD355B" w:rsidRDefault="00C52B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  <w:b/>
              </w:rPr>
              <w:t>Pain and/or disability</w:t>
            </w:r>
          </w:p>
          <w:p w14:paraId="24ECDB4E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DA60F70" w14:textId="77777777" w:rsidR="00C52B2B" w:rsidRPr="00BD355B" w:rsidRDefault="00C52B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  <w:b/>
              </w:rPr>
              <w:t>NNE</w:t>
            </w:r>
          </w:p>
        </w:tc>
        <w:tc>
          <w:tcPr>
            <w:tcW w:w="24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AF5D5" w14:textId="77777777" w:rsidR="00C52B2B" w:rsidRPr="00BD355B" w:rsidRDefault="00C52B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  <w:b/>
              </w:rPr>
              <w:t xml:space="preserve">Pain </w:t>
            </w:r>
          </w:p>
          <w:p w14:paraId="77A5C46B" w14:textId="77777777" w:rsidR="00C52B2B" w:rsidRPr="00BD355B" w:rsidRDefault="00C52B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D6D271F" w14:textId="77777777" w:rsidR="00C52B2B" w:rsidRPr="00BD355B" w:rsidRDefault="00C52B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  <w:b/>
              </w:rPr>
              <w:t>NNE</w:t>
            </w:r>
          </w:p>
        </w:tc>
        <w:tc>
          <w:tcPr>
            <w:tcW w:w="24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2999E" w14:textId="77777777" w:rsidR="00C52B2B" w:rsidRPr="00BD355B" w:rsidRDefault="00C52B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  <w:b/>
              </w:rPr>
              <w:t>Disability</w:t>
            </w:r>
          </w:p>
          <w:p w14:paraId="604C1591" w14:textId="77777777" w:rsidR="00C52B2B" w:rsidRPr="00BD355B" w:rsidRDefault="00C52B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E44D57" w14:textId="77777777" w:rsidR="00C52B2B" w:rsidRPr="00BD355B" w:rsidRDefault="00C52B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D355B">
              <w:rPr>
                <w:rFonts w:ascii="Times New Roman" w:hAnsi="Times New Roman" w:cs="Times New Roman"/>
                <w:b/>
              </w:rPr>
              <w:t>NNE</w:t>
            </w:r>
          </w:p>
        </w:tc>
      </w:tr>
      <w:tr w:rsidR="00C52B2B" w:rsidRPr="00BD355B" w14:paraId="66FFF50E" w14:textId="77777777" w:rsidTr="00BD355B">
        <w:trPr>
          <w:trHeight w:val="204"/>
          <w:jc w:val="center"/>
        </w:trPr>
        <w:tc>
          <w:tcPr>
            <w:tcW w:w="12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88EBF" w14:textId="77777777" w:rsidR="00C52B2B" w:rsidRPr="00BD355B" w:rsidRDefault="00C52B2B" w:rsidP="00BD35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0907A8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77A2CD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Adjusted</w:t>
            </w:r>
            <w:r w:rsidRPr="00BD355B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D8C87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F51334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FEE648A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Adjusted</w:t>
            </w:r>
            <w:r w:rsidRPr="00BD355B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3FA3E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F3FCE1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393435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Adjusted</w:t>
            </w:r>
            <w:r w:rsidRPr="00BD355B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4A162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52B2B" w:rsidRPr="00BD355B" w14:paraId="2C2D0E62" w14:textId="77777777" w:rsidTr="00BD355B">
        <w:trPr>
          <w:trHeight w:val="282"/>
          <w:jc w:val="center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690CBB" w14:textId="77777777" w:rsidR="00C52B2B" w:rsidRPr="00BD355B" w:rsidRDefault="00C52B2B" w:rsidP="00BD355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There is no real treatment for back pain (13%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D1A11F6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09 </w:t>
            </w:r>
          </w:p>
          <w:p w14:paraId="7C2FF4C3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4, 2.93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6CDDA58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0.95 </w:t>
            </w:r>
          </w:p>
          <w:p w14:paraId="323E4566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35, 2.62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F93552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-16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7F4769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0.68 </w:t>
            </w:r>
          </w:p>
          <w:p w14:paraId="15E3389A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19, 2.31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FF1AED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0.57 </w:t>
            </w:r>
          </w:p>
          <w:p w14:paraId="7DB8CBAA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17, 1.99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A233B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-17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66C9E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87 </w:t>
            </w:r>
          </w:p>
          <w:p w14:paraId="1411CF9B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(0.51, 6.55) 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6177F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68 </w:t>
            </w:r>
          </w:p>
          <w:p w14:paraId="23D020BB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44, 6.42)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46541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13</w:t>
            </w:r>
          </w:p>
        </w:tc>
      </w:tr>
      <w:tr w:rsidR="00C52B2B" w:rsidRPr="00BD355B" w14:paraId="7B60101A" w14:textId="77777777" w:rsidTr="00BD355B">
        <w:trPr>
          <w:trHeight w:val="268"/>
          <w:jc w:val="center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8DA00B" w14:textId="77777777" w:rsidR="00C52B2B" w:rsidRPr="00BD355B" w:rsidRDefault="00C52B2B" w:rsidP="00BD355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Back trouble will eventually stop you from working (18.3%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F4199B0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2.84 </w:t>
            </w:r>
          </w:p>
          <w:p w14:paraId="42B1F105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1.36, 5.89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F781EDD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2.69 </w:t>
            </w:r>
          </w:p>
          <w:p w14:paraId="7E44DA26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1.23, 5.76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1EA27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0A7DE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3.01 </w:t>
            </w:r>
          </w:p>
          <w:p w14:paraId="00A4D75A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1.40, 6.46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65A28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2.81 </w:t>
            </w:r>
          </w:p>
          <w:p w14:paraId="761D8ECA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1.27, 6.19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BD404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18860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83 </w:t>
            </w:r>
          </w:p>
          <w:p w14:paraId="63D9AC6E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56, 5.99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8E4D5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66 </w:t>
            </w:r>
          </w:p>
          <w:p w14:paraId="402F964C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49, 5.66)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5B00E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11</w:t>
            </w:r>
          </w:p>
        </w:tc>
      </w:tr>
      <w:tr w:rsidR="00C52B2B" w:rsidRPr="00BD355B" w14:paraId="709F13CD" w14:textId="77777777" w:rsidTr="00BD355B">
        <w:trPr>
          <w:trHeight w:val="268"/>
          <w:jc w:val="center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56C1F0" w14:textId="77777777" w:rsidR="00C52B2B" w:rsidRPr="00BD355B" w:rsidRDefault="00C52B2B" w:rsidP="00BD355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Back trouble means periods of pain for the rest of one’s life (24.8%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E5ADDD8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58 </w:t>
            </w:r>
          </w:p>
          <w:p w14:paraId="6EFD7026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76, 3.29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BC442FD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54 </w:t>
            </w:r>
          </w:p>
          <w:p w14:paraId="034AAE05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73, 3.24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29B94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76B95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21 </w:t>
            </w:r>
          </w:p>
          <w:p w14:paraId="7B873CC5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54, 2.71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34556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16 </w:t>
            </w:r>
          </w:p>
          <w:p w14:paraId="5FF799C8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51, 2.62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36792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924AE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72 </w:t>
            </w:r>
          </w:p>
          <w:p w14:paraId="2840FC7B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56, 5.25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2C948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66 </w:t>
            </w:r>
          </w:p>
          <w:p w14:paraId="3190BDC0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54, 5.13)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C4C7D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9</w:t>
            </w:r>
          </w:p>
        </w:tc>
      </w:tr>
      <w:tr w:rsidR="00C52B2B" w:rsidRPr="00BD355B" w14:paraId="188A500F" w14:textId="77777777" w:rsidTr="00BD355B">
        <w:trPr>
          <w:trHeight w:val="268"/>
          <w:jc w:val="center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C788C0" w14:textId="77777777" w:rsidR="00C52B2B" w:rsidRPr="00BD355B" w:rsidRDefault="00C52B2B" w:rsidP="00BD355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Back trouble makes everything in life worse (37.1%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ED5E92A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58 </w:t>
            </w:r>
          </w:p>
          <w:p w14:paraId="6F5EF208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80, 3.14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8780DD3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51 </w:t>
            </w:r>
          </w:p>
          <w:p w14:paraId="20B7274E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75, 3.02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B9209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E2DAD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56 </w:t>
            </w:r>
          </w:p>
          <w:p w14:paraId="0ABB077D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76, 3.22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AFE62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50 </w:t>
            </w:r>
          </w:p>
          <w:p w14:paraId="5A9DC360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72, 3.12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D288B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94134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2.33 </w:t>
            </w:r>
          </w:p>
          <w:p w14:paraId="1877202A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79, 6.84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9AE8B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2.23 </w:t>
            </w:r>
          </w:p>
          <w:p w14:paraId="4D49E8AE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75, 6.59)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0416A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5</w:t>
            </w:r>
          </w:p>
        </w:tc>
      </w:tr>
      <w:tr w:rsidR="00C52B2B" w:rsidRPr="00BD355B" w14:paraId="6D3AF12A" w14:textId="77777777" w:rsidTr="00BD355B">
        <w:trPr>
          <w:trHeight w:val="268"/>
          <w:jc w:val="center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2E0D0B" w14:textId="77777777" w:rsidR="00C52B2B" w:rsidRPr="00BD355B" w:rsidRDefault="00C52B2B" w:rsidP="00BD355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Back trouble may mean you end up in a wheelchair (9.4%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AB71E50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64 </w:t>
            </w:r>
          </w:p>
          <w:p w14:paraId="1E12A933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60, 4.49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CF1BD9A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56 </w:t>
            </w:r>
          </w:p>
          <w:p w14:paraId="71039FFF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56, 4.47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DFEC9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43652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91 </w:t>
            </w:r>
          </w:p>
          <w:p w14:paraId="22649E57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69, 5.29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B2C14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85 </w:t>
            </w:r>
          </w:p>
          <w:p w14:paraId="72769EC7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65, 5.31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63C3E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1EB6B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2.77 </w:t>
            </w:r>
          </w:p>
          <w:p w14:paraId="7B2139FD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74, 10.4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AA21C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2.72 </w:t>
            </w:r>
          </w:p>
          <w:p w14:paraId="46E9E81C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70, 10.61)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A4F25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8</w:t>
            </w:r>
          </w:p>
        </w:tc>
      </w:tr>
      <w:tr w:rsidR="00C52B2B" w:rsidRPr="00BD355B" w14:paraId="7EDD012B" w14:textId="77777777" w:rsidTr="00BD355B">
        <w:trPr>
          <w:trHeight w:val="268"/>
          <w:jc w:val="center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42D757" w14:textId="77777777" w:rsidR="00C52B2B" w:rsidRPr="00BD355B" w:rsidRDefault="00C52B2B" w:rsidP="00BD355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Back troubles mean long period of time off from work (15.7%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44BDA7A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92 </w:t>
            </w:r>
          </w:p>
          <w:p w14:paraId="4D096B29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86, 4.30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D60F2DC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80 </w:t>
            </w:r>
          </w:p>
          <w:p w14:paraId="0B51E281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78, 4.14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B16A6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0C974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2.30</w:t>
            </w:r>
          </w:p>
          <w:p w14:paraId="784D373C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 (1.01, 5.23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CFFAB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2.12 </w:t>
            </w:r>
          </w:p>
          <w:p w14:paraId="35F91B2A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91, 4.92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3DE25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DFAA6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2.23 </w:t>
            </w:r>
          </w:p>
          <w:p w14:paraId="1A45778B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68, 7.34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7BCAD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2.19 </w:t>
            </w:r>
          </w:p>
          <w:p w14:paraId="21DE26FF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65, 7.44)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AB8B6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8</w:t>
            </w:r>
          </w:p>
        </w:tc>
      </w:tr>
      <w:tr w:rsidR="00C52B2B" w:rsidRPr="00BD355B" w14:paraId="38C841E5" w14:textId="77777777" w:rsidTr="00BD355B">
        <w:trPr>
          <w:trHeight w:val="268"/>
          <w:jc w:val="center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82D3C4" w14:textId="77777777" w:rsidR="00C52B2B" w:rsidRPr="00BD355B" w:rsidRDefault="00C52B2B" w:rsidP="00BD355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Once you have had back trouble there is always a </w:t>
            </w:r>
            <w:r w:rsidRPr="00BD355B">
              <w:rPr>
                <w:rFonts w:ascii="Times New Roman" w:hAnsi="Times New Roman" w:cs="Times New Roman"/>
              </w:rPr>
              <w:lastRenderedPageBreak/>
              <w:t>weakness (41.4%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902FDDD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lastRenderedPageBreak/>
              <w:t xml:space="preserve">1.46 </w:t>
            </w:r>
          </w:p>
          <w:p w14:paraId="62D1E445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74, 2.90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92F14DE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34 </w:t>
            </w:r>
          </w:p>
          <w:p w14:paraId="0E404E69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66, 2.72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CC9BE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44F53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27 </w:t>
            </w:r>
          </w:p>
          <w:p w14:paraId="7F83D9B2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62, 2.61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38ADD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15 </w:t>
            </w:r>
          </w:p>
          <w:p w14:paraId="3A32E3E0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54, 2.43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CECEE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A458D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93 </w:t>
            </w:r>
          </w:p>
          <w:p w14:paraId="1C4AD298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66, 5.66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DD6AD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78 </w:t>
            </w:r>
          </w:p>
          <w:p w14:paraId="5FA19ECC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59, 5.38)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5E893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7</w:t>
            </w:r>
          </w:p>
        </w:tc>
      </w:tr>
      <w:tr w:rsidR="00C52B2B" w:rsidRPr="00BD355B" w14:paraId="73270B6A" w14:textId="77777777" w:rsidTr="00BD355B">
        <w:trPr>
          <w:trHeight w:val="268"/>
          <w:jc w:val="center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94B6A5" w14:textId="77777777" w:rsidR="00C52B2B" w:rsidRPr="00BD355B" w:rsidRDefault="00C52B2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Back trouble must be rested (27.0%)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52FCA94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40 </w:t>
            </w:r>
          </w:p>
          <w:p w14:paraId="757B8CAB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67, 2.89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FD07475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37 </w:t>
            </w:r>
          </w:p>
          <w:p w14:paraId="1B107B8E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65, 2.86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0C243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96FB7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26 </w:t>
            </w:r>
          </w:p>
          <w:p w14:paraId="460F7E1F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58, 2.75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63F68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24 </w:t>
            </w:r>
          </w:p>
          <w:p w14:paraId="7C9B51F1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56, 2.73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39098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F15C6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3.81 </w:t>
            </w:r>
          </w:p>
          <w:p w14:paraId="0D231ED4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1.29, 11.2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272F3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3.74 </w:t>
            </w:r>
          </w:p>
          <w:p w14:paraId="36E09624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1.26, 11.1)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CAFF4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3</w:t>
            </w:r>
          </w:p>
        </w:tc>
      </w:tr>
      <w:tr w:rsidR="00C52B2B" w:rsidRPr="00BD355B" w14:paraId="77276F56" w14:textId="77777777" w:rsidTr="00BD355B">
        <w:trPr>
          <w:trHeight w:val="1017"/>
          <w:jc w:val="center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EDD14D" w14:textId="77777777" w:rsidR="00C52B2B" w:rsidRPr="00BD355B" w:rsidRDefault="00C52B2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Later in life back trouble gets progressively worse (36.4%) 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D83511D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64 </w:t>
            </w:r>
          </w:p>
          <w:p w14:paraId="21CB8CB8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82, 3.25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8E237C0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71 </w:t>
            </w:r>
          </w:p>
          <w:p w14:paraId="39819079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85, 3.43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055FD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F9131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62 </w:t>
            </w:r>
          </w:p>
          <w:p w14:paraId="77B1ED2C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78, 3.34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4B228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1.65 </w:t>
            </w:r>
          </w:p>
          <w:p w14:paraId="0393AE6F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78, 3.44)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77C37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5240B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2.41 </w:t>
            </w:r>
          </w:p>
          <w:p w14:paraId="0FC4A094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82, 7.07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0F482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 xml:space="preserve">2.48 </w:t>
            </w:r>
          </w:p>
          <w:p w14:paraId="0DC0CF2F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(0.83, 7.37)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8FB24" w14:textId="77777777" w:rsidR="00C52B2B" w:rsidRPr="00BD355B" w:rsidRDefault="00C52B2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D355B">
              <w:rPr>
                <w:rFonts w:ascii="Times New Roman" w:hAnsi="Times New Roman" w:cs="Times New Roman"/>
              </w:rPr>
              <w:t>5</w:t>
            </w:r>
          </w:p>
        </w:tc>
      </w:tr>
    </w:tbl>
    <w:p w14:paraId="3EE73F96" w14:textId="77777777" w:rsidR="00C52B2B" w:rsidRDefault="00C52B2B" w:rsidP="00C52B2B">
      <w:pPr>
        <w:spacing w:after="0" w:line="240" w:lineRule="auto"/>
        <w:ind w:right="-45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R (95% CI), Odds ratio (95% confidence interval) </w:t>
      </w:r>
    </w:p>
    <w:p w14:paraId="487F3562" w14:textId="77777777" w:rsidR="00C52B2B" w:rsidRDefault="00C52B2B" w:rsidP="00C52B2B">
      <w:pPr>
        <w:spacing w:after="0" w:line="240" w:lineRule="auto"/>
        <w:ind w:right="-454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NNE Number needed to be exposed </w:t>
      </w:r>
    </w:p>
    <w:p w14:paraId="532FCCEA" w14:textId="77777777" w:rsidR="00C52B2B" w:rsidRDefault="00C52B2B" w:rsidP="00C52B2B">
      <w:pPr>
        <w:spacing w:after="0" w:line="240" w:lineRule="auto"/>
        <w:ind w:right="-45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Adjusted for age, BMI, mobility (low mobility), and education (Completed secondary school or lower).</w:t>
      </w:r>
    </w:p>
    <w:p w14:paraId="7FDAF094" w14:textId="1304BF73" w:rsidR="00EB3535" w:rsidRPr="009E5EB2" w:rsidRDefault="00EB3535" w:rsidP="004F7D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B3535" w:rsidRPr="009E5EB2" w:rsidSect="004716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B2A36" w14:textId="77777777" w:rsidR="00E04B49" w:rsidRDefault="00E04B49" w:rsidP="006E5298">
      <w:pPr>
        <w:spacing w:after="0" w:line="240" w:lineRule="auto"/>
      </w:pPr>
      <w:r>
        <w:separator/>
      </w:r>
    </w:p>
  </w:endnote>
  <w:endnote w:type="continuationSeparator" w:id="0">
    <w:p w14:paraId="44F1F7FE" w14:textId="77777777" w:rsidR="00E04B49" w:rsidRDefault="00E04B49" w:rsidP="006E52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00002FF" w:usb1="4000A47B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088D5F" w14:textId="77777777" w:rsidR="00BB65C3" w:rsidRDefault="00BB65C3">
    <w:pPr>
      <w:pStyle w:val="Footer"/>
    </w:pPr>
    <w:r>
      <w:t>Negative Back beliefs and LBP in men; Estee</w:t>
    </w:r>
    <w:r>
      <w:ptab w:relativeTo="margin" w:alignment="center" w:leader="none"/>
    </w:r>
    <w:r>
      <w:t xml:space="preserve">         </w:t>
    </w:r>
    <w:r>
      <w:rPr>
        <w:color w:val="7F7F7F" w:themeColor="background1" w:themeShade="7F"/>
        <w:spacing w:val="60"/>
      </w:rPr>
      <w:t>Page</w:t>
    </w:r>
    <w:r>
      <w:t xml:space="preserve"> |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b/>
        <w:bCs/>
        <w:noProof/>
      </w:rPr>
      <w:t>1</w:t>
    </w:r>
    <w:r>
      <w:rPr>
        <w:b/>
        <w:bCs/>
        <w:noProof/>
      </w:rPr>
      <w:fldChar w:fldCharType="end"/>
    </w:r>
    <w:r>
      <w:ptab w:relativeTo="margin" w:alignment="right" w:leader="none"/>
    </w:r>
    <w:r>
      <w:t xml:space="preserve">Date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F1FAB" w14:textId="77777777" w:rsidR="00E04B49" w:rsidRDefault="00E04B49" w:rsidP="006E5298">
      <w:pPr>
        <w:spacing w:after="0" w:line="240" w:lineRule="auto"/>
      </w:pPr>
      <w:r>
        <w:separator/>
      </w:r>
    </w:p>
  </w:footnote>
  <w:footnote w:type="continuationSeparator" w:id="0">
    <w:p w14:paraId="7D5A8806" w14:textId="77777777" w:rsidR="00E04B49" w:rsidRDefault="00E04B49" w:rsidP="006E52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27ED6"/>
    <w:multiLevelType w:val="hybridMultilevel"/>
    <w:tmpl w:val="64685584"/>
    <w:lvl w:ilvl="0" w:tplc="4D50572A">
      <w:start w:val="30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E64C84"/>
    <w:multiLevelType w:val="hybridMultilevel"/>
    <w:tmpl w:val="64685584"/>
    <w:lvl w:ilvl="0" w:tplc="4D50572A">
      <w:start w:val="30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165BE3"/>
    <w:multiLevelType w:val="hybridMultilevel"/>
    <w:tmpl w:val="0ED2CC8E"/>
    <w:lvl w:ilvl="0" w:tplc="D108BA14">
      <w:start w:val="27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5884072">
    <w:abstractNumId w:val="0"/>
  </w:num>
  <w:num w:numId="2" w16cid:durableId="37975432">
    <w:abstractNumId w:val="1"/>
  </w:num>
  <w:num w:numId="3" w16cid:durableId="12142728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s7AwM7c0sbQ0NjFT0lEKTi0uzszPAykwMqsFAJvw3/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2s2av05f2re3e2e9qv9esod5vf50vezvdt&quot;&gt;My EndNote Library&lt;record-ids&gt;&lt;item&gt;206&lt;/item&gt;&lt;/record-ids&gt;&lt;/item&gt;&lt;/Libraries&gt;"/>
  </w:docVars>
  <w:rsids>
    <w:rsidRoot w:val="00092A2B"/>
    <w:rsid w:val="0000339A"/>
    <w:rsid w:val="00006472"/>
    <w:rsid w:val="0001239B"/>
    <w:rsid w:val="00012764"/>
    <w:rsid w:val="000273CE"/>
    <w:rsid w:val="00041D14"/>
    <w:rsid w:val="00044C3D"/>
    <w:rsid w:val="00046754"/>
    <w:rsid w:val="00047117"/>
    <w:rsid w:val="00051CC8"/>
    <w:rsid w:val="00064AAB"/>
    <w:rsid w:val="00070751"/>
    <w:rsid w:val="00070A45"/>
    <w:rsid w:val="000801C1"/>
    <w:rsid w:val="0008558D"/>
    <w:rsid w:val="0009161A"/>
    <w:rsid w:val="00092A2B"/>
    <w:rsid w:val="00095D66"/>
    <w:rsid w:val="000A16FE"/>
    <w:rsid w:val="000A5A37"/>
    <w:rsid w:val="000E2752"/>
    <w:rsid w:val="000F7063"/>
    <w:rsid w:val="0010086B"/>
    <w:rsid w:val="001036A0"/>
    <w:rsid w:val="00105F0E"/>
    <w:rsid w:val="00122393"/>
    <w:rsid w:val="00122F07"/>
    <w:rsid w:val="001262E1"/>
    <w:rsid w:val="001318E6"/>
    <w:rsid w:val="00140203"/>
    <w:rsid w:val="00140C0E"/>
    <w:rsid w:val="001461F7"/>
    <w:rsid w:val="00147AAE"/>
    <w:rsid w:val="0015156F"/>
    <w:rsid w:val="00157643"/>
    <w:rsid w:val="0016007E"/>
    <w:rsid w:val="001654BC"/>
    <w:rsid w:val="00166E70"/>
    <w:rsid w:val="001744F7"/>
    <w:rsid w:val="001752A3"/>
    <w:rsid w:val="00180CA0"/>
    <w:rsid w:val="00181302"/>
    <w:rsid w:val="00183E1B"/>
    <w:rsid w:val="00184DF5"/>
    <w:rsid w:val="001862A7"/>
    <w:rsid w:val="0019097C"/>
    <w:rsid w:val="001A2889"/>
    <w:rsid w:val="001A2908"/>
    <w:rsid w:val="001A3CA0"/>
    <w:rsid w:val="001B08D0"/>
    <w:rsid w:val="001B2B5B"/>
    <w:rsid w:val="001B45A9"/>
    <w:rsid w:val="001D04B8"/>
    <w:rsid w:val="001D3451"/>
    <w:rsid w:val="001F2E16"/>
    <w:rsid w:val="001F6AE2"/>
    <w:rsid w:val="00204DEE"/>
    <w:rsid w:val="002052D2"/>
    <w:rsid w:val="00217A35"/>
    <w:rsid w:val="00231A0F"/>
    <w:rsid w:val="0023566B"/>
    <w:rsid w:val="00254776"/>
    <w:rsid w:val="00256183"/>
    <w:rsid w:val="00262E85"/>
    <w:rsid w:val="00263733"/>
    <w:rsid w:val="002777A1"/>
    <w:rsid w:val="00282C42"/>
    <w:rsid w:val="0029221C"/>
    <w:rsid w:val="002A7702"/>
    <w:rsid w:val="002B0184"/>
    <w:rsid w:val="002B4F33"/>
    <w:rsid w:val="002C7BF1"/>
    <w:rsid w:val="002E4013"/>
    <w:rsid w:val="002E524C"/>
    <w:rsid w:val="00300CE7"/>
    <w:rsid w:val="00310577"/>
    <w:rsid w:val="003242A4"/>
    <w:rsid w:val="00334BB5"/>
    <w:rsid w:val="00335B1E"/>
    <w:rsid w:val="00340DDC"/>
    <w:rsid w:val="00344E29"/>
    <w:rsid w:val="00352D69"/>
    <w:rsid w:val="00360892"/>
    <w:rsid w:val="00370943"/>
    <w:rsid w:val="00385DD5"/>
    <w:rsid w:val="003934BE"/>
    <w:rsid w:val="0039745C"/>
    <w:rsid w:val="00397E98"/>
    <w:rsid w:val="003A2A4F"/>
    <w:rsid w:val="003B4397"/>
    <w:rsid w:val="003C104B"/>
    <w:rsid w:val="003C4310"/>
    <w:rsid w:val="003C59A7"/>
    <w:rsid w:val="003D1D75"/>
    <w:rsid w:val="003D26E5"/>
    <w:rsid w:val="003D532F"/>
    <w:rsid w:val="003E0D9A"/>
    <w:rsid w:val="004048EE"/>
    <w:rsid w:val="00406A14"/>
    <w:rsid w:val="00415A4D"/>
    <w:rsid w:val="004462C0"/>
    <w:rsid w:val="004532E3"/>
    <w:rsid w:val="004569E6"/>
    <w:rsid w:val="00462E5A"/>
    <w:rsid w:val="004716F3"/>
    <w:rsid w:val="00472E35"/>
    <w:rsid w:val="00491D0E"/>
    <w:rsid w:val="004932D4"/>
    <w:rsid w:val="004A33CD"/>
    <w:rsid w:val="004B056A"/>
    <w:rsid w:val="004B2BC1"/>
    <w:rsid w:val="004B4A3B"/>
    <w:rsid w:val="004C320B"/>
    <w:rsid w:val="004C57DC"/>
    <w:rsid w:val="004D5262"/>
    <w:rsid w:val="004E3EDF"/>
    <w:rsid w:val="004E4E1B"/>
    <w:rsid w:val="004F1605"/>
    <w:rsid w:val="004F7DCB"/>
    <w:rsid w:val="00510247"/>
    <w:rsid w:val="0051134C"/>
    <w:rsid w:val="0052151E"/>
    <w:rsid w:val="00536EC6"/>
    <w:rsid w:val="0055667C"/>
    <w:rsid w:val="0056332A"/>
    <w:rsid w:val="00573A48"/>
    <w:rsid w:val="00575FC7"/>
    <w:rsid w:val="00580C22"/>
    <w:rsid w:val="005814AF"/>
    <w:rsid w:val="00590435"/>
    <w:rsid w:val="00597F42"/>
    <w:rsid w:val="00597F71"/>
    <w:rsid w:val="005B43B5"/>
    <w:rsid w:val="005C6AF5"/>
    <w:rsid w:val="005D0D4F"/>
    <w:rsid w:val="005D389C"/>
    <w:rsid w:val="005E3315"/>
    <w:rsid w:val="005E5205"/>
    <w:rsid w:val="005E642B"/>
    <w:rsid w:val="005F254A"/>
    <w:rsid w:val="00605242"/>
    <w:rsid w:val="00605DDF"/>
    <w:rsid w:val="00613C5D"/>
    <w:rsid w:val="00624937"/>
    <w:rsid w:val="00631C5C"/>
    <w:rsid w:val="0063671F"/>
    <w:rsid w:val="00637814"/>
    <w:rsid w:val="006534EB"/>
    <w:rsid w:val="00663B40"/>
    <w:rsid w:val="00665393"/>
    <w:rsid w:val="00665883"/>
    <w:rsid w:val="00665DB3"/>
    <w:rsid w:val="00670BCB"/>
    <w:rsid w:val="006738F2"/>
    <w:rsid w:val="00683E92"/>
    <w:rsid w:val="006858FE"/>
    <w:rsid w:val="00693531"/>
    <w:rsid w:val="0069654E"/>
    <w:rsid w:val="00697657"/>
    <w:rsid w:val="006A0AD5"/>
    <w:rsid w:val="006A19B2"/>
    <w:rsid w:val="006A3582"/>
    <w:rsid w:val="006B330D"/>
    <w:rsid w:val="006B7094"/>
    <w:rsid w:val="006C7881"/>
    <w:rsid w:val="006D281A"/>
    <w:rsid w:val="006D3AA2"/>
    <w:rsid w:val="006E125A"/>
    <w:rsid w:val="006E3B8C"/>
    <w:rsid w:val="006E5298"/>
    <w:rsid w:val="006F312F"/>
    <w:rsid w:val="007137AA"/>
    <w:rsid w:val="007151E5"/>
    <w:rsid w:val="00715544"/>
    <w:rsid w:val="0071596D"/>
    <w:rsid w:val="00727646"/>
    <w:rsid w:val="00742FAF"/>
    <w:rsid w:val="00747ADE"/>
    <w:rsid w:val="0076103E"/>
    <w:rsid w:val="007649B6"/>
    <w:rsid w:val="00764DDE"/>
    <w:rsid w:val="00771705"/>
    <w:rsid w:val="0077442F"/>
    <w:rsid w:val="0077444C"/>
    <w:rsid w:val="00780AB1"/>
    <w:rsid w:val="00792078"/>
    <w:rsid w:val="00796EB8"/>
    <w:rsid w:val="007A11DC"/>
    <w:rsid w:val="007A4F00"/>
    <w:rsid w:val="007B0660"/>
    <w:rsid w:val="007B4D23"/>
    <w:rsid w:val="007B5D85"/>
    <w:rsid w:val="007B611E"/>
    <w:rsid w:val="007B79D3"/>
    <w:rsid w:val="007C2565"/>
    <w:rsid w:val="007C2BC8"/>
    <w:rsid w:val="007C4C5E"/>
    <w:rsid w:val="007C6D99"/>
    <w:rsid w:val="007D56CD"/>
    <w:rsid w:val="007F028C"/>
    <w:rsid w:val="007F3F93"/>
    <w:rsid w:val="007F4FF8"/>
    <w:rsid w:val="00810355"/>
    <w:rsid w:val="00816E3C"/>
    <w:rsid w:val="008225AA"/>
    <w:rsid w:val="00825E7F"/>
    <w:rsid w:val="00827BDF"/>
    <w:rsid w:val="008369DF"/>
    <w:rsid w:val="00840080"/>
    <w:rsid w:val="008529E1"/>
    <w:rsid w:val="008616EB"/>
    <w:rsid w:val="00881DB7"/>
    <w:rsid w:val="00887934"/>
    <w:rsid w:val="008A1098"/>
    <w:rsid w:val="008A1202"/>
    <w:rsid w:val="008A2A68"/>
    <w:rsid w:val="008B0BD6"/>
    <w:rsid w:val="008B1DD7"/>
    <w:rsid w:val="008C33B1"/>
    <w:rsid w:val="008D08DC"/>
    <w:rsid w:val="008D2453"/>
    <w:rsid w:val="008E0AB5"/>
    <w:rsid w:val="008E62B2"/>
    <w:rsid w:val="008F50F4"/>
    <w:rsid w:val="00924A7B"/>
    <w:rsid w:val="0093565D"/>
    <w:rsid w:val="0094076A"/>
    <w:rsid w:val="009413FB"/>
    <w:rsid w:val="009419C2"/>
    <w:rsid w:val="009440F0"/>
    <w:rsid w:val="00952F89"/>
    <w:rsid w:val="00953D38"/>
    <w:rsid w:val="009576EE"/>
    <w:rsid w:val="00957719"/>
    <w:rsid w:val="0096166B"/>
    <w:rsid w:val="00970EB4"/>
    <w:rsid w:val="0097130A"/>
    <w:rsid w:val="009722E4"/>
    <w:rsid w:val="00972503"/>
    <w:rsid w:val="00972F50"/>
    <w:rsid w:val="00977C43"/>
    <w:rsid w:val="009912DC"/>
    <w:rsid w:val="009A2915"/>
    <w:rsid w:val="009A72C7"/>
    <w:rsid w:val="009E34A5"/>
    <w:rsid w:val="009E5EB2"/>
    <w:rsid w:val="009F17E1"/>
    <w:rsid w:val="009F73FE"/>
    <w:rsid w:val="00A0728B"/>
    <w:rsid w:val="00A50026"/>
    <w:rsid w:val="00A63846"/>
    <w:rsid w:val="00A8340A"/>
    <w:rsid w:val="00A84BE7"/>
    <w:rsid w:val="00A8798D"/>
    <w:rsid w:val="00A90C64"/>
    <w:rsid w:val="00A92F1F"/>
    <w:rsid w:val="00AA28EA"/>
    <w:rsid w:val="00AA50D8"/>
    <w:rsid w:val="00AA5344"/>
    <w:rsid w:val="00AA54C9"/>
    <w:rsid w:val="00AA73E7"/>
    <w:rsid w:val="00AB71E6"/>
    <w:rsid w:val="00AC1DBD"/>
    <w:rsid w:val="00AD4852"/>
    <w:rsid w:val="00AE257F"/>
    <w:rsid w:val="00AF3509"/>
    <w:rsid w:val="00AF6093"/>
    <w:rsid w:val="00B034A1"/>
    <w:rsid w:val="00B122E8"/>
    <w:rsid w:val="00B146D0"/>
    <w:rsid w:val="00B157E6"/>
    <w:rsid w:val="00B16018"/>
    <w:rsid w:val="00B23944"/>
    <w:rsid w:val="00B26784"/>
    <w:rsid w:val="00B409EF"/>
    <w:rsid w:val="00B46F16"/>
    <w:rsid w:val="00B50ED3"/>
    <w:rsid w:val="00B51C8D"/>
    <w:rsid w:val="00B51FF9"/>
    <w:rsid w:val="00B55E7C"/>
    <w:rsid w:val="00B629FB"/>
    <w:rsid w:val="00B76874"/>
    <w:rsid w:val="00B76998"/>
    <w:rsid w:val="00B76B87"/>
    <w:rsid w:val="00B86017"/>
    <w:rsid w:val="00B8781D"/>
    <w:rsid w:val="00B87BE1"/>
    <w:rsid w:val="00B9112B"/>
    <w:rsid w:val="00BB65C3"/>
    <w:rsid w:val="00BC0E4B"/>
    <w:rsid w:val="00BC49D6"/>
    <w:rsid w:val="00BD0B03"/>
    <w:rsid w:val="00BD355B"/>
    <w:rsid w:val="00BD355C"/>
    <w:rsid w:val="00BD7FBD"/>
    <w:rsid w:val="00BE04F1"/>
    <w:rsid w:val="00BE4C5E"/>
    <w:rsid w:val="00BF002B"/>
    <w:rsid w:val="00BF25A1"/>
    <w:rsid w:val="00BF2930"/>
    <w:rsid w:val="00BF3C6C"/>
    <w:rsid w:val="00C011DE"/>
    <w:rsid w:val="00C01E70"/>
    <w:rsid w:val="00C031BB"/>
    <w:rsid w:val="00C10DE2"/>
    <w:rsid w:val="00C50241"/>
    <w:rsid w:val="00C505AE"/>
    <w:rsid w:val="00C52B2B"/>
    <w:rsid w:val="00C61689"/>
    <w:rsid w:val="00C63A8C"/>
    <w:rsid w:val="00C661A5"/>
    <w:rsid w:val="00C71574"/>
    <w:rsid w:val="00C72B85"/>
    <w:rsid w:val="00C85012"/>
    <w:rsid w:val="00C94C4C"/>
    <w:rsid w:val="00C96217"/>
    <w:rsid w:val="00CA2B08"/>
    <w:rsid w:val="00CB4C19"/>
    <w:rsid w:val="00CB5A0A"/>
    <w:rsid w:val="00CC0191"/>
    <w:rsid w:val="00CC52EE"/>
    <w:rsid w:val="00CD0225"/>
    <w:rsid w:val="00CD5758"/>
    <w:rsid w:val="00CD71FD"/>
    <w:rsid w:val="00CE74D9"/>
    <w:rsid w:val="00CF173C"/>
    <w:rsid w:val="00D02A9B"/>
    <w:rsid w:val="00D34361"/>
    <w:rsid w:val="00D3520B"/>
    <w:rsid w:val="00D44BE1"/>
    <w:rsid w:val="00D45D75"/>
    <w:rsid w:val="00D501AD"/>
    <w:rsid w:val="00D568ED"/>
    <w:rsid w:val="00D6059E"/>
    <w:rsid w:val="00D67069"/>
    <w:rsid w:val="00D81B74"/>
    <w:rsid w:val="00D8417D"/>
    <w:rsid w:val="00D87214"/>
    <w:rsid w:val="00D87B3C"/>
    <w:rsid w:val="00D9077F"/>
    <w:rsid w:val="00DA01FB"/>
    <w:rsid w:val="00DA2F6B"/>
    <w:rsid w:val="00DB50D8"/>
    <w:rsid w:val="00DC0B96"/>
    <w:rsid w:val="00DD2D1C"/>
    <w:rsid w:val="00DD2F21"/>
    <w:rsid w:val="00DE55C6"/>
    <w:rsid w:val="00DF7031"/>
    <w:rsid w:val="00DF7466"/>
    <w:rsid w:val="00E01449"/>
    <w:rsid w:val="00E023E2"/>
    <w:rsid w:val="00E03333"/>
    <w:rsid w:val="00E04B49"/>
    <w:rsid w:val="00E11EBD"/>
    <w:rsid w:val="00E12A6E"/>
    <w:rsid w:val="00E2122A"/>
    <w:rsid w:val="00E24742"/>
    <w:rsid w:val="00E32690"/>
    <w:rsid w:val="00E37B86"/>
    <w:rsid w:val="00E45E9E"/>
    <w:rsid w:val="00E5331F"/>
    <w:rsid w:val="00E5453C"/>
    <w:rsid w:val="00E572D8"/>
    <w:rsid w:val="00E57A64"/>
    <w:rsid w:val="00E75250"/>
    <w:rsid w:val="00E86259"/>
    <w:rsid w:val="00E87D8A"/>
    <w:rsid w:val="00E91BB5"/>
    <w:rsid w:val="00EB1A4D"/>
    <w:rsid w:val="00EB3535"/>
    <w:rsid w:val="00EC0070"/>
    <w:rsid w:val="00EE2D9B"/>
    <w:rsid w:val="00EE6FF9"/>
    <w:rsid w:val="00EF27F1"/>
    <w:rsid w:val="00F012AB"/>
    <w:rsid w:val="00F21C01"/>
    <w:rsid w:val="00F315EE"/>
    <w:rsid w:val="00F31FFD"/>
    <w:rsid w:val="00F42E27"/>
    <w:rsid w:val="00F467CB"/>
    <w:rsid w:val="00F6478E"/>
    <w:rsid w:val="00F662ED"/>
    <w:rsid w:val="00F669E2"/>
    <w:rsid w:val="00F73C88"/>
    <w:rsid w:val="00F76705"/>
    <w:rsid w:val="00F86FFF"/>
    <w:rsid w:val="00F94C53"/>
    <w:rsid w:val="00FA4CF6"/>
    <w:rsid w:val="00FB4F98"/>
    <w:rsid w:val="00FC60FA"/>
    <w:rsid w:val="00FC7B86"/>
    <w:rsid w:val="00FE2823"/>
    <w:rsid w:val="00FE57DD"/>
    <w:rsid w:val="00FF10E0"/>
    <w:rsid w:val="00FF1547"/>
    <w:rsid w:val="00FF3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9EBFB"/>
  <w15:chartTrackingRefBased/>
  <w15:docId w15:val="{9BD3777B-8511-4CBD-85BD-4EDF7D6E3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0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0080"/>
    <w:pPr>
      <w:ind w:left="720"/>
      <w:contextualSpacing/>
    </w:pPr>
  </w:style>
  <w:style w:type="table" w:styleId="TableGrid">
    <w:name w:val="Table Grid"/>
    <w:basedOn w:val="TableNormal"/>
    <w:uiPriority w:val="39"/>
    <w:rsid w:val="00840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400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008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B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BB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1BB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B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BB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B45A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45A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45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45A9"/>
    <w:rPr>
      <w:rFonts w:ascii="Calibri" w:hAnsi="Calibri" w:cs="Calibri"/>
      <w:noProof/>
      <w:lang w:val="en-US"/>
    </w:rPr>
  </w:style>
  <w:style w:type="paragraph" w:customStyle="1" w:styleId="Heading42">
    <w:name w:val="Heading 4.2"/>
    <w:basedOn w:val="Normal"/>
    <w:link w:val="Heading42Char"/>
    <w:qFormat/>
    <w:rsid w:val="001B45A9"/>
    <w:pPr>
      <w:spacing w:before="240" w:after="120" w:line="240" w:lineRule="auto"/>
    </w:pPr>
    <w:rPr>
      <w:rFonts w:ascii="Arial" w:eastAsia="Calibri" w:hAnsi="Arial" w:cs="Arial"/>
      <w:bCs/>
    </w:rPr>
  </w:style>
  <w:style w:type="character" w:customStyle="1" w:styleId="Heading42Char">
    <w:name w:val="Heading 4.2 Char"/>
    <w:basedOn w:val="DefaultParagraphFont"/>
    <w:link w:val="Heading42"/>
    <w:rsid w:val="001B45A9"/>
    <w:rPr>
      <w:rFonts w:ascii="Arial" w:eastAsia="Calibri" w:hAnsi="Arial" w:cs="Arial"/>
      <w:bCs/>
    </w:rPr>
  </w:style>
  <w:style w:type="character" w:styleId="Hyperlink">
    <w:name w:val="Hyperlink"/>
    <w:basedOn w:val="DefaultParagraphFont"/>
    <w:uiPriority w:val="99"/>
    <w:unhideWhenUsed/>
    <w:rsid w:val="001B45A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E52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298"/>
  </w:style>
  <w:style w:type="paragraph" w:styleId="Footer">
    <w:name w:val="footer"/>
    <w:basedOn w:val="Normal"/>
    <w:link w:val="FooterChar"/>
    <w:uiPriority w:val="99"/>
    <w:unhideWhenUsed/>
    <w:rsid w:val="006E52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2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59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6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0FDF38-327B-4DAC-A3D2-ABDFADEA7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54</Words>
  <Characters>658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numa Estee</dc:creator>
  <cp:keywords/>
  <dc:description/>
  <cp:lastModifiedBy>Caroline Groves</cp:lastModifiedBy>
  <cp:revision>2</cp:revision>
  <cp:lastPrinted>2023-07-21T00:21:00Z</cp:lastPrinted>
  <dcterms:created xsi:type="dcterms:W3CDTF">2023-10-31T09:54:00Z</dcterms:created>
  <dcterms:modified xsi:type="dcterms:W3CDTF">2023-10-31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f16f0078a25eaf628d94f0a6b7a8046d815ae499db1d303061036d563d728e</vt:lpwstr>
  </property>
</Properties>
</file>